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41672C" w14:textId="7AB7B832" w:rsidR="0014446A" w:rsidRPr="0014446A" w:rsidRDefault="0014446A" w:rsidP="0014446A">
      <w:pPr>
        <w:rPr>
          <w:rFonts w:ascii="Arial" w:hAnsi="Arial" w:cs="Arial"/>
          <w:b/>
          <w:bCs/>
        </w:rPr>
      </w:pPr>
      <w:r w:rsidRPr="0014446A">
        <w:rPr>
          <w:rFonts w:ascii="Arial" w:hAnsi="Arial" w:cs="Arial"/>
          <w:b/>
          <w:bCs/>
        </w:rPr>
        <w:t>Association between preterm birth and economic and educational outcomes in adulthood: A population-based matched cohort study</w:t>
      </w:r>
    </w:p>
    <w:p w14:paraId="5F2001D6" w14:textId="77777777" w:rsidR="0014446A" w:rsidRPr="0014446A" w:rsidRDefault="0014446A" w:rsidP="0014446A">
      <w:pPr>
        <w:rPr>
          <w:rFonts w:ascii="Arial" w:hAnsi="Arial" w:cs="Arial"/>
          <w:b/>
          <w:bCs/>
        </w:rPr>
      </w:pPr>
    </w:p>
    <w:p w14:paraId="69F35C6F" w14:textId="77777777" w:rsidR="0014446A" w:rsidRPr="0014446A" w:rsidRDefault="0014446A" w:rsidP="0014446A">
      <w:pPr>
        <w:rPr>
          <w:rFonts w:ascii="Arial" w:hAnsi="Arial" w:cs="Arial"/>
        </w:rPr>
      </w:pPr>
      <w:r w:rsidRPr="0014446A">
        <w:rPr>
          <w:rFonts w:ascii="Arial" w:hAnsi="Arial" w:cs="Arial"/>
          <w:b/>
          <w:bCs/>
        </w:rPr>
        <w:t xml:space="preserve">Authors: </w:t>
      </w:r>
      <w:r w:rsidRPr="0014446A">
        <w:rPr>
          <w:rFonts w:ascii="Arial" w:hAnsi="Arial" w:cs="Arial"/>
        </w:rPr>
        <w:t xml:space="preserve">Asma M. Ahmed, Eleanor </w:t>
      </w:r>
      <w:proofErr w:type="spellStart"/>
      <w:r w:rsidRPr="0014446A">
        <w:rPr>
          <w:rFonts w:ascii="Arial" w:hAnsi="Arial" w:cs="Arial"/>
        </w:rPr>
        <w:t>Pullenayegum</w:t>
      </w:r>
      <w:proofErr w:type="spellEnd"/>
      <w:r w:rsidRPr="0014446A">
        <w:rPr>
          <w:rFonts w:ascii="Arial" w:hAnsi="Arial" w:cs="Arial"/>
        </w:rPr>
        <w:t xml:space="preserve">, Sarah D. McDonald, Marc </w:t>
      </w:r>
      <w:proofErr w:type="spellStart"/>
      <w:r w:rsidRPr="0014446A">
        <w:rPr>
          <w:rFonts w:ascii="Arial" w:hAnsi="Arial" w:cs="Arial"/>
        </w:rPr>
        <w:t>Beltempo</w:t>
      </w:r>
      <w:proofErr w:type="spellEnd"/>
      <w:r w:rsidRPr="0014446A">
        <w:rPr>
          <w:rFonts w:ascii="Arial" w:hAnsi="Arial" w:cs="Arial"/>
        </w:rPr>
        <w:t xml:space="preserve">, Shahirose S. Premji, Jason D. Pole, Fabiana Bacchini, </w:t>
      </w:r>
      <w:proofErr w:type="spellStart"/>
      <w:r w:rsidRPr="0014446A">
        <w:rPr>
          <w:rFonts w:ascii="Arial" w:hAnsi="Arial" w:cs="Arial"/>
        </w:rPr>
        <w:t>Prakesh</w:t>
      </w:r>
      <w:proofErr w:type="spellEnd"/>
      <w:r w:rsidRPr="0014446A">
        <w:rPr>
          <w:rFonts w:ascii="Arial" w:hAnsi="Arial" w:cs="Arial"/>
        </w:rPr>
        <w:t xml:space="preserve"> S. Shah, Petros </w:t>
      </w:r>
      <w:proofErr w:type="spellStart"/>
      <w:r w:rsidRPr="0014446A">
        <w:rPr>
          <w:rFonts w:ascii="Arial" w:hAnsi="Arial" w:cs="Arial"/>
        </w:rPr>
        <w:t>Pechlivanoglou</w:t>
      </w:r>
      <w:proofErr w:type="spellEnd"/>
      <w:r w:rsidRPr="0014446A">
        <w:rPr>
          <w:rFonts w:ascii="Arial" w:hAnsi="Arial" w:cs="Arial"/>
        </w:rPr>
        <w:t>,</w:t>
      </w:r>
    </w:p>
    <w:p w14:paraId="339B6589" w14:textId="77777777" w:rsidR="0014446A" w:rsidRPr="0014446A" w:rsidRDefault="0014446A" w:rsidP="0014446A">
      <w:pPr>
        <w:spacing w:line="480" w:lineRule="auto"/>
        <w:rPr>
          <w:rFonts w:ascii="Arial" w:hAnsi="Arial" w:cs="Arial"/>
        </w:rPr>
      </w:pPr>
    </w:p>
    <w:p w14:paraId="01DF37A3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45473DBC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12AF428A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3C0A12C9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5D9DAEA4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45856ABF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4AC00185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04B33B00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589F3F1D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269F468C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1CF3BDBD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5F80AA48" w14:textId="77777777" w:rsidR="00130A12" w:rsidRDefault="00130A12" w:rsidP="0014446A">
      <w:pPr>
        <w:spacing w:line="480" w:lineRule="auto"/>
        <w:rPr>
          <w:rFonts w:ascii="Arial" w:hAnsi="Arial" w:cs="Arial"/>
          <w:b/>
          <w:bCs/>
        </w:rPr>
      </w:pPr>
    </w:p>
    <w:p w14:paraId="48C7082A" w14:textId="77777777" w:rsidR="00130A12" w:rsidRDefault="00130A12" w:rsidP="0014446A">
      <w:pPr>
        <w:spacing w:line="480" w:lineRule="auto"/>
        <w:rPr>
          <w:rFonts w:ascii="Arial" w:hAnsi="Arial" w:cs="Arial"/>
          <w:b/>
          <w:bCs/>
        </w:rPr>
      </w:pPr>
    </w:p>
    <w:p w14:paraId="4532306F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15181154" w14:textId="4DC2CCA8" w:rsidR="001055C2" w:rsidRPr="002A4105" w:rsidRDefault="005370ED" w:rsidP="00130A12">
      <w:pPr>
        <w:rPr>
          <w:rFonts w:ascii="Arial" w:hAnsi="Arial" w:cs="Arial"/>
          <w:b/>
          <w:bCs/>
        </w:rPr>
      </w:pPr>
      <w:r w:rsidRPr="005370ED">
        <w:rPr>
          <w:rFonts w:ascii="Arial" w:hAnsi="Arial" w:cs="Arial"/>
          <w:b/>
          <w:bCs/>
        </w:rPr>
        <w:lastRenderedPageBreak/>
        <w:t xml:space="preserve">S6 </w:t>
      </w:r>
      <w:r w:rsidR="001055C2" w:rsidRPr="005370ED">
        <w:rPr>
          <w:rFonts w:ascii="Arial" w:hAnsi="Arial" w:cs="Arial"/>
          <w:b/>
          <w:bCs/>
        </w:rPr>
        <w:t>Table.</w:t>
      </w:r>
      <w:r w:rsidR="001055C2" w:rsidRPr="002A4105">
        <w:rPr>
          <w:rFonts w:ascii="Arial" w:hAnsi="Arial" w:cs="Arial"/>
          <w:b/>
          <w:bCs/>
        </w:rPr>
        <w:t xml:space="preserve"> Associations between preterm birth and (a) postsecondary education enrollment (age 18-22 years) and (b) attainment (age 22-27 years) for individuals born in 1991-1996 in Canada</w:t>
      </w:r>
      <w:r w:rsidR="00642AFF" w:rsidRPr="002A4105">
        <w:rPr>
          <w:rFonts w:ascii="Arial" w:hAnsi="Arial" w:cs="Arial"/>
          <w:b/>
          <w:bCs/>
        </w:rPr>
        <w:t>, stratified by birth cohort</w:t>
      </w:r>
      <w:r w:rsidR="001055C2" w:rsidRPr="002A4105">
        <w:rPr>
          <w:rFonts w:ascii="Arial" w:hAnsi="Arial" w:cs="Arial"/>
          <w:b/>
          <w:bCs/>
        </w:rPr>
        <w:t>.</w:t>
      </w:r>
    </w:p>
    <w:p w14:paraId="5621B355" w14:textId="77777777" w:rsidR="00642AFF" w:rsidRPr="002A4105" w:rsidRDefault="00642AFF" w:rsidP="00062D47">
      <w:pPr>
        <w:rPr>
          <w:rFonts w:ascii="Arial" w:hAnsi="Arial" w:cs="Arial"/>
          <w:b/>
          <w:bCs/>
        </w:rPr>
      </w:pPr>
    </w:p>
    <w:p w14:paraId="2AAB9C3E" w14:textId="7488783A" w:rsidR="001055C2" w:rsidRPr="00642AFF" w:rsidRDefault="001055C2" w:rsidP="00062D47">
      <w:pPr>
        <w:pStyle w:val="ListParagraph"/>
        <w:numPr>
          <w:ilvl w:val="0"/>
          <w:numId w:val="12"/>
        </w:numPr>
        <w:rPr>
          <w:rFonts w:ascii="Arial" w:hAnsi="Arial" w:cs="Arial"/>
          <w:b/>
          <w:bCs/>
        </w:rPr>
      </w:pPr>
      <w:r w:rsidRPr="00642AFF">
        <w:rPr>
          <w:rFonts w:ascii="Arial" w:hAnsi="Arial" w:cs="Arial"/>
          <w:b/>
          <w:bCs/>
        </w:rPr>
        <w:t xml:space="preserve">Postsecondary education enrollment (reference category: did not enroll in </w:t>
      </w:r>
      <w:r w:rsidRPr="00642AFF">
        <w:rPr>
          <w:rFonts w:ascii="Arial" w:hAnsi="Arial" w:cs="Arial"/>
          <w:b/>
          <w:bCs/>
          <w:color w:val="0E101A"/>
        </w:rPr>
        <w:t>any postsecondary education</w:t>
      </w:r>
      <w:r w:rsidRPr="00642AFF">
        <w:rPr>
          <w:rFonts w:ascii="Arial" w:hAnsi="Arial" w:cs="Arial"/>
          <w:b/>
          <w:bCs/>
        </w:rPr>
        <w:t>)</w:t>
      </w:r>
    </w:p>
    <w:p w14:paraId="1495B744" w14:textId="77777777" w:rsidR="001055C2" w:rsidRPr="00E06EFC" w:rsidRDefault="001055C2" w:rsidP="00062D47">
      <w:pPr>
        <w:pStyle w:val="ListParagraph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895"/>
        <w:gridCol w:w="2495"/>
        <w:gridCol w:w="2965"/>
        <w:gridCol w:w="1973"/>
        <w:gridCol w:w="1984"/>
      </w:tblGrid>
      <w:tr w:rsidR="001055C2" w:rsidRPr="00F3150B" w14:paraId="0FAD017E" w14:textId="77777777" w:rsidTr="00EC2BD6">
        <w:tc>
          <w:tcPr>
            <w:tcW w:w="4895" w:type="dxa"/>
          </w:tcPr>
          <w:p w14:paraId="4EA45CC8" w14:textId="77777777" w:rsidR="001055C2" w:rsidRPr="00F3150B" w:rsidRDefault="001055C2" w:rsidP="00062D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7" w:type="dxa"/>
            <w:gridSpan w:val="4"/>
          </w:tcPr>
          <w:p w14:paraId="12883D86" w14:textId="4425CC4E" w:rsidR="001055C2" w:rsidRPr="00F3150B" w:rsidRDefault="001055C2" w:rsidP="00062D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1991-1993 birth cohorts</w:t>
            </w:r>
          </w:p>
        </w:tc>
      </w:tr>
      <w:tr w:rsidR="001055C2" w:rsidRPr="00F3150B" w14:paraId="1F868EBE" w14:textId="77777777" w:rsidTr="00EC2BD6">
        <w:tc>
          <w:tcPr>
            <w:tcW w:w="4895" w:type="dxa"/>
          </w:tcPr>
          <w:p w14:paraId="7B1F0102" w14:textId="77777777" w:rsidR="001055C2" w:rsidRPr="00F3150B" w:rsidRDefault="001055C2" w:rsidP="00062D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60" w:type="dxa"/>
            <w:gridSpan w:val="2"/>
          </w:tcPr>
          <w:p w14:paraId="6F769971" w14:textId="77777777" w:rsidR="001055C2" w:rsidRPr="00F3150B" w:rsidRDefault="001055C2" w:rsidP="00062D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College</w:t>
            </w:r>
          </w:p>
        </w:tc>
        <w:tc>
          <w:tcPr>
            <w:tcW w:w="3957" w:type="dxa"/>
            <w:gridSpan w:val="2"/>
          </w:tcPr>
          <w:p w14:paraId="33E97DA9" w14:textId="77777777" w:rsidR="001055C2" w:rsidRPr="00F3150B" w:rsidRDefault="001055C2" w:rsidP="00062D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University</w:t>
            </w:r>
          </w:p>
        </w:tc>
      </w:tr>
      <w:tr w:rsidR="00F3150B" w:rsidRPr="00F3150B" w14:paraId="631C449A" w14:textId="77777777" w:rsidTr="00EC2BD6">
        <w:tc>
          <w:tcPr>
            <w:tcW w:w="4895" w:type="dxa"/>
          </w:tcPr>
          <w:p w14:paraId="081EDA68" w14:textId="77777777" w:rsidR="00F3150B" w:rsidRPr="00F3150B" w:rsidRDefault="00F3150B" w:rsidP="00F315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5" w:type="dxa"/>
          </w:tcPr>
          <w:p w14:paraId="22AD70EB" w14:textId="7A8E9806" w:rsidR="00F3150B" w:rsidRPr="00F3150B" w:rsidRDefault="00F3150B" w:rsidP="00F315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Unmatched</w:t>
            </w:r>
          </w:p>
        </w:tc>
        <w:tc>
          <w:tcPr>
            <w:tcW w:w="2965" w:type="dxa"/>
          </w:tcPr>
          <w:p w14:paraId="72D1B67E" w14:textId="6825DF96" w:rsidR="00F3150B" w:rsidRPr="00F3150B" w:rsidRDefault="00F3150B" w:rsidP="00F315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</w:t>
            </w:r>
          </w:p>
        </w:tc>
        <w:tc>
          <w:tcPr>
            <w:tcW w:w="1973" w:type="dxa"/>
          </w:tcPr>
          <w:p w14:paraId="7252F8C8" w14:textId="55F09992" w:rsidR="00F3150B" w:rsidRPr="00F3150B" w:rsidRDefault="00F3150B" w:rsidP="00F315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Unmatched</w:t>
            </w:r>
          </w:p>
        </w:tc>
        <w:tc>
          <w:tcPr>
            <w:tcW w:w="1984" w:type="dxa"/>
          </w:tcPr>
          <w:p w14:paraId="741EF7FB" w14:textId="610B937C" w:rsidR="00F3150B" w:rsidRPr="00F3150B" w:rsidRDefault="00F3150B" w:rsidP="00F315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</w:t>
            </w:r>
          </w:p>
        </w:tc>
      </w:tr>
      <w:tr w:rsidR="001055C2" w:rsidRPr="00F3150B" w14:paraId="091B6B0B" w14:textId="77777777" w:rsidTr="00EC2BD6">
        <w:tc>
          <w:tcPr>
            <w:tcW w:w="4895" w:type="dxa"/>
          </w:tcPr>
          <w:p w14:paraId="4E80C1DA" w14:textId="77777777" w:rsidR="001055C2" w:rsidRPr="00F3150B" w:rsidRDefault="001055C2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Gestational age category</w:t>
            </w:r>
          </w:p>
          <w:p w14:paraId="3C99B657" w14:textId="77777777" w:rsidR="001055C2" w:rsidRPr="00F3150B" w:rsidRDefault="001055C2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Preterm (24-36 weeks)</w:t>
            </w:r>
          </w:p>
          <w:p w14:paraId="6FF501E4" w14:textId="77777777" w:rsidR="001055C2" w:rsidRPr="00F3150B" w:rsidRDefault="001055C2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 xml:space="preserve">Late preterm births (34-36weeks) </w:t>
            </w:r>
          </w:p>
          <w:p w14:paraId="25568350" w14:textId="77777777" w:rsidR="001055C2" w:rsidRPr="00F3150B" w:rsidRDefault="001055C2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 xml:space="preserve">Moderately preterm births (32-33 weeks) </w:t>
            </w:r>
          </w:p>
          <w:p w14:paraId="02F854BB" w14:textId="77777777" w:rsidR="001055C2" w:rsidRPr="00F3150B" w:rsidRDefault="001055C2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 xml:space="preserve">Very preterm births (28-31 weeks) </w:t>
            </w:r>
          </w:p>
          <w:p w14:paraId="0BD7340C" w14:textId="75C32E86" w:rsidR="001055C2" w:rsidRPr="00F3150B" w:rsidRDefault="001055C2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Extremely preterm births (</w:t>
            </w:r>
            <w:r w:rsidR="004C6172" w:rsidRPr="00F3150B">
              <w:rPr>
                <w:rFonts w:ascii="Arial" w:hAnsi="Arial" w:cs="Arial"/>
                <w:sz w:val="20"/>
                <w:szCs w:val="20"/>
              </w:rPr>
              <w:t>24-27</w:t>
            </w:r>
            <w:r w:rsidRPr="00F3150B">
              <w:rPr>
                <w:rFonts w:ascii="Arial" w:hAnsi="Arial" w:cs="Arial"/>
                <w:sz w:val="20"/>
                <w:szCs w:val="20"/>
              </w:rPr>
              <w:t xml:space="preserve"> weeks) </w:t>
            </w:r>
          </w:p>
          <w:p w14:paraId="59F466FC" w14:textId="77777777" w:rsidR="001055C2" w:rsidRPr="00F3150B" w:rsidRDefault="001055C2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Full-term births (37-41 weeks)</w:t>
            </w:r>
          </w:p>
        </w:tc>
        <w:tc>
          <w:tcPr>
            <w:tcW w:w="2495" w:type="dxa"/>
          </w:tcPr>
          <w:p w14:paraId="101FABFB" w14:textId="77777777" w:rsidR="001055C2" w:rsidRPr="00F3150B" w:rsidRDefault="001055C2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5C2A459C" w14:textId="77777777" w:rsidR="002616B2" w:rsidRPr="00F3150B" w:rsidRDefault="002616B2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 (0.89, 0.92)</w:t>
            </w:r>
          </w:p>
          <w:p w14:paraId="5CBD551A" w14:textId="77777777" w:rsidR="002616B2" w:rsidRPr="00F3150B" w:rsidRDefault="002616B2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2 (0.9, 0.94)</w:t>
            </w:r>
          </w:p>
          <w:p w14:paraId="6676A1B5" w14:textId="77777777" w:rsidR="002616B2" w:rsidRPr="00F3150B" w:rsidRDefault="002616B2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8 (0.83, 0.93)</w:t>
            </w:r>
          </w:p>
          <w:p w14:paraId="70267FBB" w14:textId="77777777" w:rsidR="002616B2" w:rsidRPr="00F3150B" w:rsidRDefault="002616B2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7 (0.82, 0.93)</w:t>
            </w:r>
          </w:p>
          <w:p w14:paraId="6E81C1F1" w14:textId="77777777" w:rsidR="002616B2" w:rsidRPr="00F3150B" w:rsidRDefault="002616B2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1 (0.72, 0.9)</w:t>
            </w:r>
          </w:p>
          <w:p w14:paraId="76BA24E8" w14:textId="712333A9" w:rsidR="001055C2" w:rsidRPr="00F3150B" w:rsidRDefault="001055C2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2965" w:type="dxa"/>
          </w:tcPr>
          <w:p w14:paraId="5E26DD21" w14:textId="77777777" w:rsidR="001055C2" w:rsidRPr="00F3150B" w:rsidRDefault="001055C2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58BA9415" w14:textId="77777777" w:rsidR="002616B2" w:rsidRPr="00F3150B" w:rsidRDefault="002616B2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4 (0.91, 0.96)</w:t>
            </w:r>
          </w:p>
          <w:p w14:paraId="08CFCD83" w14:textId="77777777" w:rsidR="002616B2" w:rsidRPr="00F3150B" w:rsidRDefault="002616B2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4 (0.92, 0.96)</w:t>
            </w:r>
          </w:p>
          <w:p w14:paraId="270BD2F0" w14:textId="77777777" w:rsidR="002616B2" w:rsidRPr="00F3150B" w:rsidRDefault="002616B2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1 (0.86, 0.97)</w:t>
            </w:r>
          </w:p>
          <w:p w14:paraId="0BA80B72" w14:textId="77777777" w:rsidR="002616B2" w:rsidRPr="00F3150B" w:rsidRDefault="002616B2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4 (0.87, 1.01)</w:t>
            </w:r>
          </w:p>
          <w:p w14:paraId="52571090" w14:textId="77777777" w:rsidR="002616B2" w:rsidRPr="00F3150B" w:rsidRDefault="002616B2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8 (0.78, 0.99)</w:t>
            </w:r>
          </w:p>
          <w:p w14:paraId="4D617894" w14:textId="4CC8E71D" w:rsidR="001055C2" w:rsidRPr="00F3150B" w:rsidRDefault="001055C2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973" w:type="dxa"/>
          </w:tcPr>
          <w:p w14:paraId="2F5BA8BF" w14:textId="77777777" w:rsidR="001055C2" w:rsidRPr="00F3150B" w:rsidRDefault="001055C2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15B3E4E4" w14:textId="77777777" w:rsidR="002616B2" w:rsidRPr="00F3150B" w:rsidRDefault="002616B2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1 (0.8, 0.83)</w:t>
            </w:r>
          </w:p>
          <w:p w14:paraId="3160AA23" w14:textId="77777777" w:rsidR="002616B2" w:rsidRPr="00F3150B" w:rsidRDefault="002616B2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4 (0.83, 0.86)</w:t>
            </w:r>
          </w:p>
          <w:p w14:paraId="646BDA1A" w14:textId="77777777" w:rsidR="002616B2" w:rsidRPr="00F3150B" w:rsidRDefault="002616B2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75 (0.71, 0.8)</w:t>
            </w:r>
          </w:p>
          <w:p w14:paraId="189B0C09" w14:textId="77777777" w:rsidR="002616B2" w:rsidRPr="00F3150B" w:rsidRDefault="002616B2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7 (0.66, 0.74)</w:t>
            </w:r>
          </w:p>
          <w:p w14:paraId="424BD26A" w14:textId="77777777" w:rsidR="002616B2" w:rsidRPr="00F3150B" w:rsidRDefault="002616B2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54 (0.48, 0.6)</w:t>
            </w:r>
          </w:p>
          <w:p w14:paraId="54DE213A" w14:textId="46478F28" w:rsidR="001055C2" w:rsidRPr="00F3150B" w:rsidRDefault="001055C2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984" w:type="dxa"/>
          </w:tcPr>
          <w:p w14:paraId="68AD82BD" w14:textId="77777777" w:rsidR="001055C2" w:rsidRPr="00F3150B" w:rsidRDefault="001055C2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3A829289" w14:textId="77777777" w:rsidR="002616B2" w:rsidRPr="00F3150B" w:rsidRDefault="002616B2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4 (0.82, 0.85)</w:t>
            </w:r>
          </w:p>
          <w:p w14:paraId="3E3C6A1D" w14:textId="77777777" w:rsidR="002616B2" w:rsidRPr="00F3150B" w:rsidRDefault="002616B2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7 (0.85, 0.89)</w:t>
            </w:r>
          </w:p>
          <w:p w14:paraId="2EBFA251" w14:textId="77777777" w:rsidR="002616B2" w:rsidRPr="00F3150B" w:rsidRDefault="002616B2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79 (0.74, 0.84)</w:t>
            </w:r>
          </w:p>
          <w:p w14:paraId="08C2D7B8" w14:textId="77777777" w:rsidR="002616B2" w:rsidRPr="00F3150B" w:rsidRDefault="002616B2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73 (0.68, 0.79)</w:t>
            </w:r>
          </w:p>
          <w:p w14:paraId="6AFE7124" w14:textId="77777777" w:rsidR="002616B2" w:rsidRPr="00F3150B" w:rsidRDefault="002616B2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56 (0.49, 0.63)</w:t>
            </w:r>
          </w:p>
          <w:p w14:paraId="7EA7DECD" w14:textId="151F409D" w:rsidR="001055C2" w:rsidRPr="00F3150B" w:rsidRDefault="001055C2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1055C2" w:rsidRPr="00F3150B" w14:paraId="2A73EE96" w14:textId="77777777" w:rsidTr="00EC2BD6">
        <w:tc>
          <w:tcPr>
            <w:tcW w:w="4895" w:type="dxa"/>
          </w:tcPr>
          <w:p w14:paraId="7BE62F2D" w14:textId="77777777" w:rsidR="001055C2" w:rsidRPr="00F3150B" w:rsidRDefault="001055C2" w:rsidP="00062D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17" w:type="dxa"/>
            <w:gridSpan w:val="4"/>
          </w:tcPr>
          <w:p w14:paraId="48ACDBAA" w14:textId="1B0DE4A8" w:rsidR="001055C2" w:rsidRPr="00F3150B" w:rsidRDefault="001055C2" w:rsidP="00062D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1994-1996 birth cohorts</w:t>
            </w:r>
          </w:p>
        </w:tc>
      </w:tr>
      <w:tr w:rsidR="001055C2" w:rsidRPr="00F3150B" w14:paraId="054277A7" w14:textId="77777777" w:rsidTr="00EC2BD6">
        <w:tc>
          <w:tcPr>
            <w:tcW w:w="4895" w:type="dxa"/>
          </w:tcPr>
          <w:p w14:paraId="3C94C490" w14:textId="77777777" w:rsidR="001055C2" w:rsidRPr="00F3150B" w:rsidRDefault="001055C2" w:rsidP="00062D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60" w:type="dxa"/>
            <w:gridSpan w:val="2"/>
          </w:tcPr>
          <w:p w14:paraId="32459A83" w14:textId="77777777" w:rsidR="001055C2" w:rsidRPr="00F3150B" w:rsidRDefault="001055C2" w:rsidP="00062D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College</w:t>
            </w:r>
          </w:p>
        </w:tc>
        <w:tc>
          <w:tcPr>
            <w:tcW w:w="3957" w:type="dxa"/>
            <w:gridSpan w:val="2"/>
          </w:tcPr>
          <w:p w14:paraId="33455108" w14:textId="77777777" w:rsidR="001055C2" w:rsidRPr="00F3150B" w:rsidRDefault="001055C2" w:rsidP="00062D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University</w:t>
            </w:r>
          </w:p>
        </w:tc>
      </w:tr>
      <w:tr w:rsidR="00F3150B" w:rsidRPr="00F3150B" w14:paraId="303217B9" w14:textId="77777777" w:rsidTr="00EC2BD6">
        <w:tc>
          <w:tcPr>
            <w:tcW w:w="4895" w:type="dxa"/>
          </w:tcPr>
          <w:p w14:paraId="61F4E9AE" w14:textId="77777777" w:rsidR="00F3150B" w:rsidRPr="00F3150B" w:rsidRDefault="00F3150B" w:rsidP="00F315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5" w:type="dxa"/>
          </w:tcPr>
          <w:p w14:paraId="0BB591E7" w14:textId="0529BEEA" w:rsidR="00F3150B" w:rsidRPr="00F3150B" w:rsidRDefault="00F3150B" w:rsidP="00F315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Unmatched</w:t>
            </w:r>
          </w:p>
        </w:tc>
        <w:tc>
          <w:tcPr>
            <w:tcW w:w="2965" w:type="dxa"/>
          </w:tcPr>
          <w:p w14:paraId="4FAB0EA7" w14:textId="3455C071" w:rsidR="00F3150B" w:rsidRPr="00F3150B" w:rsidRDefault="00F3150B" w:rsidP="00F315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</w:t>
            </w:r>
          </w:p>
        </w:tc>
        <w:tc>
          <w:tcPr>
            <w:tcW w:w="1973" w:type="dxa"/>
          </w:tcPr>
          <w:p w14:paraId="705DFE4C" w14:textId="076B1D01" w:rsidR="00F3150B" w:rsidRPr="00F3150B" w:rsidRDefault="00F3150B" w:rsidP="00F315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Unmatched</w:t>
            </w:r>
          </w:p>
        </w:tc>
        <w:tc>
          <w:tcPr>
            <w:tcW w:w="1984" w:type="dxa"/>
          </w:tcPr>
          <w:p w14:paraId="60F19D72" w14:textId="602C33D0" w:rsidR="00F3150B" w:rsidRPr="00F3150B" w:rsidRDefault="00F3150B" w:rsidP="00F315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</w:t>
            </w:r>
          </w:p>
        </w:tc>
      </w:tr>
      <w:tr w:rsidR="001055C2" w:rsidRPr="00F3150B" w14:paraId="7A02EF2C" w14:textId="77777777" w:rsidTr="00EC2BD6">
        <w:tc>
          <w:tcPr>
            <w:tcW w:w="4895" w:type="dxa"/>
          </w:tcPr>
          <w:p w14:paraId="0CC4F0F9" w14:textId="77777777" w:rsidR="001055C2" w:rsidRPr="00F3150B" w:rsidRDefault="001055C2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Gestational age category</w:t>
            </w:r>
          </w:p>
          <w:p w14:paraId="7A5D2EFC" w14:textId="77777777" w:rsidR="001055C2" w:rsidRPr="00F3150B" w:rsidRDefault="001055C2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Preterm (24-36 weeks)</w:t>
            </w:r>
          </w:p>
          <w:p w14:paraId="63E07208" w14:textId="77777777" w:rsidR="001055C2" w:rsidRPr="00F3150B" w:rsidRDefault="001055C2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 xml:space="preserve">Late preterm births (34-36weeks) </w:t>
            </w:r>
          </w:p>
          <w:p w14:paraId="348379BE" w14:textId="77777777" w:rsidR="001055C2" w:rsidRPr="00F3150B" w:rsidRDefault="001055C2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 xml:space="preserve">Moderately preterm births (32-33 weeks) </w:t>
            </w:r>
          </w:p>
          <w:p w14:paraId="32E249E3" w14:textId="77777777" w:rsidR="001055C2" w:rsidRPr="00F3150B" w:rsidRDefault="001055C2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 xml:space="preserve">Very preterm births (28-31 weeks) </w:t>
            </w:r>
          </w:p>
          <w:p w14:paraId="2E395777" w14:textId="41A2035D" w:rsidR="001055C2" w:rsidRPr="00F3150B" w:rsidRDefault="001055C2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Extremely preterm births (</w:t>
            </w:r>
            <w:r w:rsidR="004C6172" w:rsidRPr="00F3150B">
              <w:rPr>
                <w:rFonts w:ascii="Arial" w:hAnsi="Arial" w:cs="Arial"/>
                <w:sz w:val="20"/>
                <w:szCs w:val="20"/>
              </w:rPr>
              <w:t>24-27</w:t>
            </w:r>
            <w:r w:rsidRPr="00F3150B">
              <w:rPr>
                <w:rFonts w:ascii="Arial" w:hAnsi="Arial" w:cs="Arial"/>
                <w:sz w:val="20"/>
                <w:szCs w:val="20"/>
              </w:rPr>
              <w:t xml:space="preserve"> weeks) </w:t>
            </w:r>
          </w:p>
          <w:p w14:paraId="68DD4D70" w14:textId="77777777" w:rsidR="001055C2" w:rsidRPr="00F3150B" w:rsidRDefault="001055C2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Full-term births (37-41 weeks)</w:t>
            </w:r>
          </w:p>
        </w:tc>
        <w:tc>
          <w:tcPr>
            <w:tcW w:w="2495" w:type="dxa"/>
          </w:tcPr>
          <w:p w14:paraId="0CF0C065" w14:textId="77777777" w:rsidR="001055C2" w:rsidRPr="00F3150B" w:rsidRDefault="001055C2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4B69C4AF" w14:textId="77777777" w:rsidR="0082704B" w:rsidRPr="00F3150B" w:rsidRDefault="0082704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2 (0.91, 0.94)</w:t>
            </w:r>
          </w:p>
          <w:p w14:paraId="33AB5008" w14:textId="77777777" w:rsidR="0082704B" w:rsidRPr="00F3150B" w:rsidRDefault="0082704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3 (0.91, 0.95)</w:t>
            </w:r>
          </w:p>
          <w:p w14:paraId="4E2A104E" w14:textId="77777777" w:rsidR="0082704B" w:rsidRPr="00F3150B" w:rsidRDefault="0082704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4 (0.89, 1)</w:t>
            </w:r>
          </w:p>
          <w:p w14:paraId="3EC07287" w14:textId="77777777" w:rsidR="0082704B" w:rsidRPr="00F3150B" w:rsidRDefault="0082704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5 (0.79, 0.91)</w:t>
            </w:r>
          </w:p>
          <w:p w14:paraId="755AF886" w14:textId="77777777" w:rsidR="001055C2" w:rsidRPr="00F3150B" w:rsidRDefault="0082704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2 (0.74, 0.92)</w:t>
            </w:r>
          </w:p>
          <w:p w14:paraId="0B119C17" w14:textId="0313553E" w:rsidR="0082704B" w:rsidRPr="00F3150B" w:rsidRDefault="0082704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Re.</w:t>
            </w:r>
          </w:p>
        </w:tc>
        <w:tc>
          <w:tcPr>
            <w:tcW w:w="2965" w:type="dxa"/>
          </w:tcPr>
          <w:p w14:paraId="3D9DD714" w14:textId="77777777" w:rsidR="001055C2" w:rsidRPr="00F3150B" w:rsidRDefault="001055C2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5ED95A93" w14:textId="77777777" w:rsidR="0082704B" w:rsidRPr="00F3150B" w:rsidRDefault="0082704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2 (0.9, 0.94)</w:t>
            </w:r>
          </w:p>
          <w:p w14:paraId="5374AA8B" w14:textId="77777777" w:rsidR="0082704B" w:rsidRPr="00F3150B" w:rsidRDefault="0082704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2 (0.9, 0.95)</w:t>
            </w:r>
          </w:p>
          <w:p w14:paraId="3DBF7AFA" w14:textId="77777777" w:rsidR="0082704B" w:rsidRPr="00F3150B" w:rsidRDefault="0082704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4 (0.89, 1.00)</w:t>
            </w:r>
          </w:p>
          <w:p w14:paraId="75DD928C" w14:textId="77777777" w:rsidR="0082704B" w:rsidRPr="00F3150B" w:rsidRDefault="0082704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9 (0.83, 0.96)</w:t>
            </w:r>
          </w:p>
          <w:p w14:paraId="02CBF52E" w14:textId="77777777" w:rsidR="0082704B" w:rsidRPr="00F3150B" w:rsidRDefault="0082704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8 (0.78, 0.99)</w:t>
            </w:r>
          </w:p>
          <w:p w14:paraId="555B710F" w14:textId="0DE41A27" w:rsidR="001055C2" w:rsidRPr="00F3150B" w:rsidRDefault="001055C2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973" w:type="dxa"/>
          </w:tcPr>
          <w:p w14:paraId="300D3EDE" w14:textId="77777777" w:rsidR="001055C2" w:rsidRPr="00F3150B" w:rsidRDefault="001055C2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01E8C415" w14:textId="77777777" w:rsidR="0082704B" w:rsidRPr="00F3150B" w:rsidRDefault="0082704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4 (0.83, 0.86)</w:t>
            </w:r>
          </w:p>
          <w:p w14:paraId="59B70456" w14:textId="77777777" w:rsidR="0082704B" w:rsidRPr="00F3150B" w:rsidRDefault="0082704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7 (0.86, 0.89)</w:t>
            </w:r>
          </w:p>
          <w:p w14:paraId="5D2E459D" w14:textId="77777777" w:rsidR="0082704B" w:rsidRPr="00F3150B" w:rsidRDefault="0082704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3 (0.79, 0.88)</w:t>
            </w:r>
          </w:p>
          <w:p w14:paraId="533177DE" w14:textId="77777777" w:rsidR="0082704B" w:rsidRPr="00F3150B" w:rsidRDefault="0082704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68 (0.64, 0.72)</w:t>
            </w:r>
          </w:p>
          <w:p w14:paraId="7A948531" w14:textId="77777777" w:rsidR="001055C2" w:rsidRPr="00F3150B" w:rsidRDefault="0082704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51 (0.46, 0.57)</w:t>
            </w:r>
          </w:p>
          <w:p w14:paraId="1B401824" w14:textId="224F1886" w:rsidR="0082704B" w:rsidRPr="00F3150B" w:rsidRDefault="0082704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984" w:type="dxa"/>
          </w:tcPr>
          <w:p w14:paraId="04EACD43" w14:textId="77777777" w:rsidR="001055C2" w:rsidRPr="00F3150B" w:rsidRDefault="001055C2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76F468DB" w14:textId="77777777" w:rsidR="0082704B" w:rsidRPr="00F3150B" w:rsidRDefault="0082704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1 (0.8, 0.83)</w:t>
            </w:r>
          </w:p>
          <w:p w14:paraId="19679AD0" w14:textId="77777777" w:rsidR="0082704B" w:rsidRPr="00F3150B" w:rsidRDefault="0082704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3 (0.81, 0.85)</w:t>
            </w:r>
          </w:p>
          <w:p w14:paraId="36AADDC7" w14:textId="77777777" w:rsidR="0082704B" w:rsidRPr="00F3150B" w:rsidRDefault="0082704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3 (0.78, 0.88)</w:t>
            </w:r>
          </w:p>
          <w:p w14:paraId="540AE851" w14:textId="77777777" w:rsidR="0082704B" w:rsidRPr="00F3150B" w:rsidRDefault="0082704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71 (0.66, 0.77)</w:t>
            </w:r>
          </w:p>
          <w:p w14:paraId="78F30297" w14:textId="77777777" w:rsidR="0082704B" w:rsidRPr="00F3150B" w:rsidRDefault="0082704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54 (0.48, 0.62)</w:t>
            </w:r>
          </w:p>
          <w:p w14:paraId="3ED12EF3" w14:textId="4EBE6344" w:rsidR="001055C2" w:rsidRPr="00F3150B" w:rsidRDefault="001055C2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</w:tbl>
    <w:p w14:paraId="222B8E6B" w14:textId="77777777" w:rsidR="00842736" w:rsidRDefault="00842736" w:rsidP="00062D47">
      <w:pPr>
        <w:rPr>
          <w:rFonts w:ascii="Arial" w:hAnsi="Arial" w:cs="Arial"/>
          <w:sz w:val="20"/>
          <w:szCs w:val="20"/>
        </w:rPr>
      </w:pPr>
    </w:p>
    <w:p w14:paraId="7255209D" w14:textId="77777777" w:rsidR="00842736" w:rsidRDefault="00842736" w:rsidP="00062D47">
      <w:pPr>
        <w:rPr>
          <w:rFonts w:ascii="Arial" w:hAnsi="Arial" w:cs="Arial"/>
          <w:sz w:val="20"/>
          <w:szCs w:val="20"/>
        </w:rPr>
      </w:pPr>
    </w:p>
    <w:p w14:paraId="65D04ADE" w14:textId="4EB2E0F7" w:rsidR="07D29AAA" w:rsidRDefault="07D29AAA" w:rsidP="07D29AAA">
      <w:pPr>
        <w:rPr>
          <w:rFonts w:ascii="Arial" w:hAnsi="Arial" w:cs="Arial"/>
          <w:sz w:val="20"/>
          <w:szCs w:val="20"/>
        </w:rPr>
      </w:pPr>
    </w:p>
    <w:p w14:paraId="28A5B90C" w14:textId="77777777" w:rsidR="00842736" w:rsidRPr="00AD105C" w:rsidRDefault="00842736" w:rsidP="00062D47">
      <w:pPr>
        <w:rPr>
          <w:rFonts w:ascii="Arial" w:hAnsi="Arial" w:cs="Arial"/>
        </w:rPr>
      </w:pPr>
    </w:p>
    <w:p w14:paraId="5311685A" w14:textId="32183840" w:rsidR="00642AFF" w:rsidRPr="00642AFF" w:rsidRDefault="001055C2" w:rsidP="00062D47">
      <w:pPr>
        <w:pStyle w:val="ListParagraph"/>
        <w:numPr>
          <w:ilvl w:val="0"/>
          <w:numId w:val="12"/>
        </w:numPr>
        <w:rPr>
          <w:rFonts w:ascii="Arial" w:hAnsi="Arial" w:cs="Arial"/>
          <w:b/>
          <w:bCs/>
          <w:sz w:val="20"/>
          <w:szCs w:val="20"/>
        </w:rPr>
      </w:pPr>
      <w:r w:rsidRPr="00642AFF">
        <w:rPr>
          <w:rFonts w:ascii="Arial" w:hAnsi="Arial" w:cs="Arial"/>
          <w:b/>
          <w:bCs/>
        </w:rPr>
        <w:t xml:space="preserve">Postsecondary education attainment (reference category: </w:t>
      </w:r>
      <w:r w:rsidRPr="00642AFF">
        <w:rPr>
          <w:rFonts w:ascii="Arial" w:hAnsi="Arial" w:cs="Arial"/>
          <w:b/>
          <w:bCs/>
          <w:color w:val="0E101A"/>
        </w:rPr>
        <w:t>did not graduate from any postsecondary education)</w:t>
      </w:r>
    </w:p>
    <w:p w14:paraId="4A69BF51" w14:textId="77777777" w:rsidR="001055C2" w:rsidRPr="00E06EFC" w:rsidRDefault="001055C2" w:rsidP="00062D47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4305" w:type="dxa"/>
        <w:tblLayout w:type="fixed"/>
        <w:tblLook w:val="04A0" w:firstRow="1" w:lastRow="0" w:firstColumn="1" w:lastColumn="0" w:noHBand="0" w:noVBand="1"/>
      </w:tblPr>
      <w:tblGrid>
        <w:gridCol w:w="2785"/>
        <w:gridCol w:w="1710"/>
        <w:gridCol w:w="1710"/>
        <w:gridCol w:w="1800"/>
        <w:gridCol w:w="1890"/>
        <w:gridCol w:w="2430"/>
        <w:gridCol w:w="1980"/>
      </w:tblGrid>
      <w:tr w:rsidR="001055C2" w:rsidRPr="00F3150B" w14:paraId="556D5518" w14:textId="77777777" w:rsidTr="002A4105">
        <w:tc>
          <w:tcPr>
            <w:tcW w:w="2785" w:type="dxa"/>
          </w:tcPr>
          <w:p w14:paraId="55DD6270" w14:textId="77777777" w:rsidR="001055C2" w:rsidRPr="00F3150B" w:rsidRDefault="001055C2" w:rsidP="00062D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0" w:type="dxa"/>
            <w:gridSpan w:val="6"/>
          </w:tcPr>
          <w:p w14:paraId="29163EA0" w14:textId="03D7BBB2" w:rsidR="001055C2" w:rsidRPr="00F3150B" w:rsidRDefault="001055C2" w:rsidP="00062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1991-1993 birth cohorts</w:t>
            </w:r>
          </w:p>
        </w:tc>
      </w:tr>
      <w:tr w:rsidR="00642AFF" w:rsidRPr="00F3150B" w14:paraId="3C94A5C1" w14:textId="77777777" w:rsidTr="002A4105">
        <w:tc>
          <w:tcPr>
            <w:tcW w:w="2785" w:type="dxa"/>
          </w:tcPr>
          <w:p w14:paraId="5E6652CF" w14:textId="77777777" w:rsidR="001055C2" w:rsidRPr="00F3150B" w:rsidRDefault="001055C2" w:rsidP="00062D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20" w:type="dxa"/>
            <w:gridSpan w:val="2"/>
          </w:tcPr>
          <w:p w14:paraId="1683A7EB" w14:textId="77777777" w:rsidR="001055C2" w:rsidRPr="00F3150B" w:rsidRDefault="001055C2" w:rsidP="00062D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Non-University</w:t>
            </w:r>
          </w:p>
        </w:tc>
        <w:tc>
          <w:tcPr>
            <w:tcW w:w="3690" w:type="dxa"/>
            <w:gridSpan w:val="2"/>
          </w:tcPr>
          <w:p w14:paraId="53CD983E" w14:textId="77777777" w:rsidR="001055C2" w:rsidRPr="00F3150B" w:rsidRDefault="001055C2" w:rsidP="00062D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University</w:t>
            </w:r>
          </w:p>
        </w:tc>
        <w:tc>
          <w:tcPr>
            <w:tcW w:w="4410" w:type="dxa"/>
            <w:gridSpan w:val="2"/>
          </w:tcPr>
          <w:p w14:paraId="1156735E" w14:textId="77777777" w:rsidR="001055C2" w:rsidRPr="00F3150B" w:rsidRDefault="001055C2" w:rsidP="00062D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Postgraduate</w:t>
            </w:r>
          </w:p>
        </w:tc>
      </w:tr>
      <w:tr w:rsidR="00F3150B" w:rsidRPr="00F3150B" w14:paraId="62C22C3D" w14:textId="77777777" w:rsidTr="002A4105">
        <w:tc>
          <w:tcPr>
            <w:tcW w:w="2785" w:type="dxa"/>
          </w:tcPr>
          <w:p w14:paraId="2DA7B754" w14:textId="77777777" w:rsidR="00F3150B" w:rsidRPr="00F3150B" w:rsidRDefault="00F3150B" w:rsidP="00F3150B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630DFAB" w14:textId="27F4DF94" w:rsidR="00F3150B" w:rsidRPr="00F3150B" w:rsidRDefault="00F3150B" w:rsidP="00F315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Unmatched</w:t>
            </w:r>
          </w:p>
        </w:tc>
        <w:tc>
          <w:tcPr>
            <w:tcW w:w="1710" w:type="dxa"/>
          </w:tcPr>
          <w:p w14:paraId="6C0167E7" w14:textId="323834B5" w:rsidR="00F3150B" w:rsidRPr="00F3150B" w:rsidRDefault="00F3150B" w:rsidP="00F315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</w:t>
            </w:r>
          </w:p>
        </w:tc>
        <w:tc>
          <w:tcPr>
            <w:tcW w:w="1800" w:type="dxa"/>
          </w:tcPr>
          <w:p w14:paraId="0CFBFF62" w14:textId="1DB6FDD4" w:rsidR="00F3150B" w:rsidRPr="00F3150B" w:rsidRDefault="00F3150B" w:rsidP="00F315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Unmatched</w:t>
            </w:r>
          </w:p>
        </w:tc>
        <w:tc>
          <w:tcPr>
            <w:tcW w:w="1890" w:type="dxa"/>
          </w:tcPr>
          <w:p w14:paraId="3A810CD2" w14:textId="45A6A3C5" w:rsidR="00F3150B" w:rsidRPr="00F3150B" w:rsidRDefault="00F3150B" w:rsidP="00F3150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</w:t>
            </w:r>
          </w:p>
        </w:tc>
        <w:tc>
          <w:tcPr>
            <w:tcW w:w="2430" w:type="dxa"/>
          </w:tcPr>
          <w:p w14:paraId="03D5B34D" w14:textId="196E46EF" w:rsidR="00F3150B" w:rsidRPr="00F3150B" w:rsidRDefault="00F3150B" w:rsidP="00F3150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Unmatched</w:t>
            </w:r>
          </w:p>
        </w:tc>
        <w:tc>
          <w:tcPr>
            <w:tcW w:w="1980" w:type="dxa"/>
          </w:tcPr>
          <w:p w14:paraId="384C50BD" w14:textId="4E3C5B7C" w:rsidR="00F3150B" w:rsidRPr="00F3150B" w:rsidRDefault="00F3150B" w:rsidP="00F315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</w:t>
            </w:r>
          </w:p>
        </w:tc>
      </w:tr>
      <w:tr w:rsidR="00D738CB" w:rsidRPr="00F3150B" w14:paraId="3AAF7868" w14:textId="77777777" w:rsidTr="002A4105">
        <w:tc>
          <w:tcPr>
            <w:tcW w:w="2785" w:type="dxa"/>
          </w:tcPr>
          <w:p w14:paraId="4E28083C" w14:textId="77777777" w:rsidR="001055C2" w:rsidRPr="00F3150B" w:rsidRDefault="001055C2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Gestational age category</w:t>
            </w:r>
          </w:p>
          <w:p w14:paraId="70D0CB19" w14:textId="77777777" w:rsidR="001055C2" w:rsidRPr="00F3150B" w:rsidRDefault="001055C2" w:rsidP="07D29AAA">
            <w:pPr>
              <w:ind w:left="432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>Preterm (24-36 weeks)</w:t>
            </w:r>
          </w:p>
          <w:p w14:paraId="150C6E1A" w14:textId="0488B21D" w:rsidR="001055C2" w:rsidRPr="00F3150B" w:rsidRDefault="001055C2" w:rsidP="07D29AAA">
            <w:pPr>
              <w:ind w:left="432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>34-36weeks</w:t>
            </w:r>
          </w:p>
          <w:p w14:paraId="18E8A434" w14:textId="412BDE1B" w:rsidR="001055C2" w:rsidRPr="00F3150B" w:rsidRDefault="001055C2" w:rsidP="07D29AAA">
            <w:pPr>
              <w:ind w:left="432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>32-33 weeks</w:t>
            </w:r>
          </w:p>
          <w:p w14:paraId="2FF020AE" w14:textId="085B126B" w:rsidR="001055C2" w:rsidRPr="00F3150B" w:rsidRDefault="001055C2" w:rsidP="07D29AAA">
            <w:pPr>
              <w:ind w:left="432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>28-31 week</w:t>
            </w:r>
            <w:r w:rsidR="002A4105">
              <w:rPr>
                <w:rFonts w:ascii="Arial" w:hAnsi="Arial" w:cs="Arial"/>
                <w:sz w:val="20"/>
                <w:szCs w:val="20"/>
              </w:rPr>
              <w:t>s</w:t>
            </w:r>
          </w:p>
          <w:p w14:paraId="2A22791F" w14:textId="71E759E2" w:rsidR="001055C2" w:rsidRPr="00F3150B" w:rsidRDefault="004C6172" w:rsidP="07D29AAA">
            <w:pPr>
              <w:ind w:left="432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>24-27</w:t>
            </w:r>
            <w:r w:rsidR="001055C2" w:rsidRPr="07D29AAA">
              <w:rPr>
                <w:rFonts w:ascii="Arial" w:hAnsi="Arial" w:cs="Arial"/>
                <w:sz w:val="20"/>
                <w:szCs w:val="20"/>
              </w:rPr>
              <w:t xml:space="preserve"> weeks</w:t>
            </w:r>
          </w:p>
          <w:p w14:paraId="078D5FCD" w14:textId="2E85639F" w:rsidR="001055C2" w:rsidRPr="00F3150B" w:rsidRDefault="001055C2" w:rsidP="07D29AAA">
            <w:pPr>
              <w:ind w:left="432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>Full-term (37-41 weeks)</w:t>
            </w:r>
          </w:p>
        </w:tc>
        <w:tc>
          <w:tcPr>
            <w:tcW w:w="1710" w:type="dxa"/>
          </w:tcPr>
          <w:p w14:paraId="55A0DE2A" w14:textId="77777777" w:rsidR="001055C2" w:rsidRPr="00F3150B" w:rsidRDefault="001055C2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6C9F6231" w14:textId="77777777" w:rsidR="00553F6B" w:rsidRPr="00F3150B" w:rsidRDefault="00553F6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9 (0.87, 0.91)</w:t>
            </w:r>
          </w:p>
          <w:p w14:paraId="3986DE73" w14:textId="77777777" w:rsidR="00553F6B" w:rsidRPr="00F3150B" w:rsidRDefault="00553F6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9 (0.87, 0.91)</w:t>
            </w:r>
          </w:p>
          <w:p w14:paraId="0610A3F1" w14:textId="77777777" w:rsidR="00553F6B" w:rsidRPr="00F3150B" w:rsidRDefault="00553F6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8 (0.83, 0.94)</w:t>
            </w:r>
          </w:p>
          <w:p w14:paraId="476E16F0" w14:textId="77777777" w:rsidR="00553F6B" w:rsidRPr="00F3150B" w:rsidRDefault="00553F6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7 (0.82, 0.94)</w:t>
            </w:r>
          </w:p>
          <w:p w14:paraId="33B03417" w14:textId="77777777" w:rsidR="00553F6B" w:rsidRPr="00F3150B" w:rsidRDefault="00553F6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6 (0.77, 0.97)</w:t>
            </w:r>
          </w:p>
          <w:p w14:paraId="60C6AB60" w14:textId="001B559E" w:rsidR="001055C2" w:rsidRPr="00F3150B" w:rsidRDefault="001055C2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710" w:type="dxa"/>
          </w:tcPr>
          <w:p w14:paraId="40A97591" w14:textId="77777777" w:rsidR="001055C2" w:rsidRPr="00F3150B" w:rsidRDefault="001055C2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4857340E" w14:textId="77777777" w:rsidR="00553F6B" w:rsidRPr="00F3150B" w:rsidRDefault="00553F6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4 (0.92, 0.96)</w:t>
            </w:r>
          </w:p>
          <w:p w14:paraId="5474CAEF" w14:textId="77777777" w:rsidR="00553F6B" w:rsidRPr="00F3150B" w:rsidRDefault="00553F6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4 (0.91, 0.96)</w:t>
            </w:r>
          </w:p>
          <w:p w14:paraId="1F9A2877" w14:textId="77777777" w:rsidR="00553F6B" w:rsidRPr="00F3150B" w:rsidRDefault="00553F6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6 (0.9, 1.03)</w:t>
            </w:r>
          </w:p>
          <w:p w14:paraId="780F1772" w14:textId="77777777" w:rsidR="00553F6B" w:rsidRPr="00F3150B" w:rsidRDefault="00553F6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6 (0.88, 1.03)</w:t>
            </w:r>
          </w:p>
          <w:p w14:paraId="760375C9" w14:textId="77777777" w:rsidR="00553F6B" w:rsidRPr="00F3150B" w:rsidRDefault="00553F6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2 (0.81, 1.05)</w:t>
            </w:r>
          </w:p>
          <w:p w14:paraId="6FEBA27A" w14:textId="77777777" w:rsidR="001055C2" w:rsidRPr="00F3150B" w:rsidRDefault="001055C2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00" w:type="dxa"/>
          </w:tcPr>
          <w:p w14:paraId="3DC516D6" w14:textId="77777777" w:rsidR="001055C2" w:rsidRPr="00F3150B" w:rsidRDefault="001055C2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6FB19F45" w14:textId="77777777" w:rsidR="00553F6B" w:rsidRPr="00F3150B" w:rsidRDefault="00553F6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3 (0.81, 0.84)</w:t>
            </w:r>
          </w:p>
          <w:p w14:paraId="0C37FA21" w14:textId="77777777" w:rsidR="00553F6B" w:rsidRPr="00F3150B" w:rsidRDefault="00553F6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5 (0.83, 0.87)</w:t>
            </w:r>
          </w:p>
          <w:p w14:paraId="5A83725E" w14:textId="77777777" w:rsidR="00553F6B" w:rsidRPr="00F3150B" w:rsidRDefault="00553F6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 (0.75, 0.84)</w:t>
            </w:r>
          </w:p>
          <w:p w14:paraId="7FC76AB1" w14:textId="77777777" w:rsidR="00553F6B" w:rsidRPr="00F3150B" w:rsidRDefault="00553F6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71 (0.66, 0.76)</w:t>
            </w:r>
          </w:p>
          <w:p w14:paraId="7A6362A0" w14:textId="77777777" w:rsidR="00553F6B" w:rsidRPr="00F3150B" w:rsidRDefault="00553F6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59 (0.52, 0.67)</w:t>
            </w:r>
          </w:p>
          <w:p w14:paraId="5F7F7237" w14:textId="7AE33B35" w:rsidR="001055C2" w:rsidRPr="00F3150B" w:rsidRDefault="001055C2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90" w:type="dxa"/>
          </w:tcPr>
          <w:p w14:paraId="374D9C6B" w14:textId="77777777" w:rsidR="001055C2" w:rsidRPr="00F3150B" w:rsidRDefault="001055C2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64F82A26" w14:textId="77777777" w:rsidR="00553F6B" w:rsidRPr="00F3150B" w:rsidRDefault="00553F6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5 (0.83, 0.87)</w:t>
            </w:r>
          </w:p>
          <w:p w14:paraId="1F75D12C" w14:textId="77777777" w:rsidR="00553F6B" w:rsidRPr="00F3150B" w:rsidRDefault="00553F6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7 (0.85, 0.89)</w:t>
            </w:r>
          </w:p>
          <w:p w14:paraId="05E6358B" w14:textId="77777777" w:rsidR="00553F6B" w:rsidRPr="00F3150B" w:rsidRDefault="00553F6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4 (0.79, 0.89)</w:t>
            </w:r>
          </w:p>
          <w:p w14:paraId="6BA0BD95" w14:textId="77777777" w:rsidR="00553F6B" w:rsidRPr="00F3150B" w:rsidRDefault="00553F6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74 (0.69, 0.8)</w:t>
            </w:r>
          </w:p>
          <w:p w14:paraId="6944D162" w14:textId="102184AE" w:rsidR="00553F6B" w:rsidRPr="00F3150B" w:rsidRDefault="00553F6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56 (0.49, 0.65)</w:t>
            </w:r>
          </w:p>
          <w:p w14:paraId="03BFCCAA" w14:textId="77777777" w:rsidR="001055C2" w:rsidRPr="00F3150B" w:rsidRDefault="001055C2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2430" w:type="dxa"/>
          </w:tcPr>
          <w:p w14:paraId="701B4D47" w14:textId="77777777" w:rsidR="001055C2" w:rsidRPr="00F3150B" w:rsidRDefault="001055C2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5647B61D" w14:textId="77777777" w:rsidR="00553F6B" w:rsidRPr="00F3150B" w:rsidRDefault="00553F6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1 (0.78, 0.85)</w:t>
            </w:r>
          </w:p>
          <w:p w14:paraId="18226A3A" w14:textId="77777777" w:rsidR="00553F6B" w:rsidRPr="00F3150B" w:rsidRDefault="00553F6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5 (0.81, 0.89)</w:t>
            </w:r>
          </w:p>
          <w:p w14:paraId="7B51F7ED" w14:textId="77777777" w:rsidR="00553F6B" w:rsidRPr="00F3150B" w:rsidRDefault="00553F6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79 (0.7, 0.9)</w:t>
            </w:r>
          </w:p>
          <w:p w14:paraId="12A13C88" w14:textId="77777777" w:rsidR="00553F6B" w:rsidRPr="00F3150B" w:rsidRDefault="00553F6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63 (0.54, 0.74)</w:t>
            </w:r>
          </w:p>
          <w:p w14:paraId="57C3DC62" w14:textId="77777777" w:rsidR="00553F6B" w:rsidRPr="00F3150B" w:rsidRDefault="00553F6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44 (0.31, 0.61)</w:t>
            </w:r>
          </w:p>
          <w:p w14:paraId="1C8A7773" w14:textId="4D768B1E" w:rsidR="001055C2" w:rsidRPr="00F3150B" w:rsidRDefault="001055C2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980" w:type="dxa"/>
          </w:tcPr>
          <w:p w14:paraId="07152D41" w14:textId="77777777" w:rsidR="001055C2" w:rsidRPr="00F3150B" w:rsidRDefault="001055C2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2FF8338F" w14:textId="77777777" w:rsidR="00553F6B" w:rsidRPr="00F3150B" w:rsidRDefault="00553F6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5 (0.81, 0.89)</w:t>
            </w:r>
          </w:p>
          <w:p w14:paraId="5FDECEDD" w14:textId="77777777" w:rsidR="00553F6B" w:rsidRPr="00F3150B" w:rsidRDefault="00553F6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8 (0.84, 0.93)</w:t>
            </w:r>
          </w:p>
          <w:p w14:paraId="01B2CCEE" w14:textId="77777777" w:rsidR="00553F6B" w:rsidRPr="00F3150B" w:rsidRDefault="00553F6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6 (0.75, 0.99)</w:t>
            </w:r>
          </w:p>
          <w:p w14:paraId="436C755E" w14:textId="77777777" w:rsidR="00553F6B" w:rsidRPr="00F3150B" w:rsidRDefault="00553F6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64 (0.54, 0.76)</w:t>
            </w:r>
          </w:p>
          <w:p w14:paraId="00244371" w14:textId="32DF65C0" w:rsidR="001055C2" w:rsidRPr="00F3150B" w:rsidRDefault="00553F6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47 (0.33, 0.68)</w:t>
            </w:r>
          </w:p>
          <w:p w14:paraId="0A3BFEED" w14:textId="77777777" w:rsidR="001055C2" w:rsidRPr="00F3150B" w:rsidRDefault="001055C2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1055C2" w:rsidRPr="00F3150B" w14:paraId="3D52734D" w14:textId="77777777" w:rsidTr="002A4105">
        <w:tc>
          <w:tcPr>
            <w:tcW w:w="2785" w:type="dxa"/>
          </w:tcPr>
          <w:p w14:paraId="78AAF95F" w14:textId="77777777" w:rsidR="001055C2" w:rsidRPr="00F3150B" w:rsidRDefault="001055C2" w:rsidP="00062D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20" w:type="dxa"/>
            <w:gridSpan w:val="6"/>
          </w:tcPr>
          <w:p w14:paraId="522DACFE" w14:textId="73A1C630" w:rsidR="001055C2" w:rsidRPr="00F3150B" w:rsidRDefault="001055C2" w:rsidP="00062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1994-1996 birth cohorts</w:t>
            </w:r>
          </w:p>
        </w:tc>
      </w:tr>
      <w:tr w:rsidR="001055C2" w:rsidRPr="00F3150B" w14:paraId="30A5C963" w14:textId="77777777" w:rsidTr="002A4105">
        <w:tc>
          <w:tcPr>
            <w:tcW w:w="2785" w:type="dxa"/>
          </w:tcPr>
          <w:p w14:paraId="1F1E2173" w14:textId="77777777" w:rsidR="001055C2" w:rsidRPr="00F3150B" w:rsidRDefault="001055C2" w:rsidP="00062D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20" w:type="dxa"/>
            <w:gridSpan w:val="2"/>
          </w:tcPr>
          <w:p w14:paraId="61F5EF66" w14:textId="77777777" w:rsidR="001055C2" w:rsidRPr="00F3150B" w:rsidRDefault="001055C2" w:rsidP="00062D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Non-University</w:t>
            </w:r>
          </w:p>
        </w:tc>
        <w:tc>
          <w:tcPr>
            <w:tcW w:w="3690" w:type="dxa"/>
            <w:gridSpan w:val="2"/>
          </w:tcPr>
          <w:p w14:paraId="32EE05DB" w14:textId="77777777" w:rsidR="001055C2" w:rsidRPr="00F3150B" w:rsidRDefault="001055C2" w:rsidP="00062D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University</w:t>
            </w:r>
          </w:p>
        </w:tc>
        <w:tc>
          <w:tcPr>
            <w:tcW w:w="4410" w:type="dxa"/>
            <w:gridSpan w:val="2"/>
          </w:tcPr>
          <w:p w14:paraId="70636850" w14:textId="77777777" w:rsidR="001055C2" w:rsidRPr="00F3150B" w:rsidRDefault="001055C2" w:rsidP="00062D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Postgraduate</w:t>
            </w:r>
          </w:p>
        </w:tc>
      </w:tr>
      <w:tr w:rsidR="00F3150B" w:rsidRPr="00F3150B" w14:paraId="0775ECEC" w14:textId="77777777" w:rsidTr="002A4105">
        <w:tc>
          <w:tcPr>
            <w:tcW w:w="2785" w:type="dxa"/>
          </w:tcPr>
          <w:p w14:paraId="632BAC69" w14:textId="77777777" w:rsidR="00F3150B" w:rsidRPr="00F3150B" w:rsidRDefault="00F3150B" w:rsidP="00F3150B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D8222FF" w14:textId="06EF7247" w:rsidR="00F3150B" w:rsidRPr="00F3150B" w:rsidRDefault="00F3150B" w:rsidP="00F315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Unmatched</w:t>
            </w:r>
          </w:p>
        </w:tc>
        <w:tc>
          <w:tcPr>
            <w:tcW w:w="1710" w:type="dxa"/>
          </w:tcPr>
          <w:p w14:paraId="248544DD" w14:textId="2F673418" w:rsidR="00F3150B" w:rsidRPr="00F3150B" w:rsidRDefault="00F3150B" w:rsidP="00F315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</w:t>
            </w:r>
          </w:p>
        </w:tc>
        <w:tc>
          <w:tcPr>
            <w:tcW w:w="1800" w:type="dxa"/>
          </w:tcPr>
          <w:p w14:paraId="27AF9CEA" w14:textId="15F22372" w:rsidR="00F3150B" w:rsidRPr="00F3150B" w:rsidRDefault="00F3150B" w:rsidP="00F315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Unmatched</w:t>
            </w:r>
          </w:p>
        </w:tc>
        <w:tc>
          <w:tcPr>
            <w:tcW w:w="1890" w:type="dxa"/>
          </w:tcPr>
          <w:p w14:paraId="1723938E" w14:textId="7B9F8B44" w:rsidR="00F3150B" w:rsidRPr="00F3150B" w:rsidRDefault="00F3150B" w:rsidP="00F3150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</w:t>
            </w:r>
          </w:p>
        </w:tc>
        <w:tc>
          <w:tcPr>
            <w:tcW w:w="2430" w:type="dxa"/>
          </w:tcPr>
          <w:p w14:paraId="4AE05A32" w14:textId="714358C0" w:rsidR="00F3150B" w:rsidRPr="00F3150B" w:rsidRDefault="00F3150B" w:rsidP="00F3150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Unmatched</w:t>
            </w:r>
          </w:p>
        </w:tc>
        <w:tc>
          <w:tcPr>
            <w:tcW w:w="1980" w:type="dxa"/>
          </w:tcPr>
          <w:p w14:paraId="1BF0FF11" w14:textId="76B6D686" w:rsidR="00F3150B" w:rsidRPr="00F3150B" w:rsidRDefault="00F3150B" w:rsidP="00F315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</w:t>
            </w:r>
          </w:p>
        </w:tc>
      </w:tr>
      <w:tr w:rsidR="00642AFF" w:rsidRPr="00F3150B" w14:paraId="19D535FA" w14:textId="77777777" w:rsidTr="002A4105">
        <w:tc>
          <w:tcPr>
            <w:tcW w:w="2785" w:type="dxa"/>
          </w:tcPr>
          <w:p w14:paraId="086B0135" w14:textId="77777777" w:rsidR="00642AFF" w:rsidRPr="00F3150B" w:rsidRDefault="00642A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Gestational age category</w:t>
            </w:r>
          </w:p>
          <w:p w14:paraId="0C1A081A" w14:textId="77777777" w:rsidR="00642AFF" w:rsidRPr="00F3150B" w:rsidRDefault="00642AFF" w:rsidP="07D29AAA">
            <w:pPr>
              <w:ind w:left="432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>Preterm (24-36 weeks)</w:t>
            </w:r>
          </w:p>
          <w:p w14:paraId="5C735FF9" w14:textId="77777777" w:rsidR="002A4105" w:rsidRPr="002A4105" w:rsidRDefault="002A4105" w:rsidP="002A4105">
            <w:pPr>
              <w:ind w:left="432"/>
              <w:rPr>
                <w:rFonts w:ascii="Arial" w:hAnsi="Arial" w:cs="Arial"/>
                <w:sz w:val="20"/>
                <w:szCs w:val="20"/>
              </w:rPr>
            </w:pPr>
            <w:r w:rsidRPr="002A4105">
              <w:rPr>
                <w:rFonts w:ascii="Arial" w:hAnsi="Arial" w:cs="Arial"/>
                <w:sz w:val="20"/>
                <w:szCs w:val="20"/>
              </w:rPr>
              <w:t>34-36weeks</w:t>
            </w:r>
          </w:p>
          <w:p w14:paraId="5135AD4C" w14:textId="77777777" w:rsidR="002A4105" w:rsidRPr="002A4105" w:rsidRDefault="002A4105" w:rsidP="002A4105">
            <w:pPr>
              <w:ind w:left="432"/>
              <w:rPr>
                <w:rFonts w:ascii="Arial" w:hAnsi="Arial" w:cs="Arial"/>
                <w:sz w:val="20"/>
                <w:szCs w:val="20"/>
              </w:rPr>
            </w:pPr>
            <w:r w:rsidRPr="002A4105">
              <w:rPr>
                <w:rFonts w:ascii="Arial" w:hAnsi="Arial" w:cs="Arial"/>
                <w:sz w:val="20"/>
                <w:szCs w:val="20"/>
              </w:rPr>
              <w:t>32-33 weeks</w:t>
            </w:r>
          </w:p>
          <w:p w14:paraId="13460E49" w14:textId="77777777" w:rsidR="002A4105" w:rsidRPr="002A4105" w:rsidRDefault="002A4105" w:rsidP="002A4105">
            <w:pPr>
              <w:ind w:left="432"/>
              <w:rPr>
                <w:rFonts w:ascii="Arial" w:hAnsi="Arial" w:cs="Arial"/>
                <w:sz w:val="20"/>
                <w:szCs w:val="20"/>
              </w:rPr>
            </w:pPr>
            <w:r w:rsidRPr="002A4105">
              <w:rPr>
                <w:rFonts w:ascii="Arial" w:hAnsi="Arial" w:cs="Arial"/>
                <w:sz w:val="20"/>
                <w:szCs w:val="20"/>
              </w:rPr>
              <w:t>28-31 weeks</w:t>
            </w:r>
          </w:p>
          <w:p w14:paraId="75605DBE" w14:textId="77777777" w:rsidR="002A4105" w:rsidRDefault="002A4105" w:rsidP="002A4105">
            <w:pPr>
              <w:ind w:left="432"/>
              <w:rPr>
                <w:rFonts w:ascii="Arial" w:hAnsi="Arial" w:cs="Arial"/>
                <w:sz w:val="20"/>
                <w:szCs w:val="20"/>
              </w:rPr>
            </w:pPr>
            <w:r w:rsidRPr="002A4105">
              <w:rPr>
                <w:rFonts w:ascii="Arial" w:hAnsi="Arial" w:cs="Arial"/>
                <w:sz w:val="20"/>
                <w:szCs w:val="20"/>
              </w:rPr>
              <w:t>24-27 weeks</w:t>
            </w:r>
          </w:p>
          <w:p w14:paraId="1570EF91" w14:textId="4140FE16" w:rsidR="001055C2" w:rsidRPr="00F3150B" w:rsidRDefault="00642AFF" w:rsidP="002A4105">
            <w:pPr>
              <w:ind w:left="432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>Full-term (37-41 weeks)</w:t>
            </w:r>
          </w:p>
        </w:tc>
        <w:tc>
          <w:tcPr>
            <w:tcW w:w="1710" w:type="dxa"/>
          </w:tcPr>
          <w:p w14:paraId="28A34E0A" w14:textId="77777777" w:rsidR="001055C2" w:rsidRPr="00F3150B" w:rsidRDefault="001055C2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53C4B5F5" w14:textId="77777777" w:rsidR="00CF1E79" w:rsidRPr="00F3150B" w:rsidRDefault="00CF1E79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 (0.88, 0.91)</w:t>
            </w:r>
          </w:p>
          <w:p w14:paraId="3C855717" w14:textId="77777777" w:rsidR="00CF1E79" w:rsidRPr="00F3150B" w:rsidRDefault="00CF1E79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1 (0.89, 0.93)</w:t>
            </w:r>
          </w:p>
          <w:p w14:paraId="626AD416" w14:textId="77777777" w:rsidR="00CF1E79" w:rsidRPr="00F3150B" w:rsidRDefault="00CF1E79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8 (0.83, 0.93)</w:t>
            </w:r>
          </w:p>
          <w:p w14:paraId="37573BD1" w14:textId="77777777" w:rsidR="00CF1E79" w:rsidRPr="00F3150B" w:rsidRDefault="00CF1E79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6 (0.81, 0.92)</w:t>
            </w:r>
          </w:p>
          <w:p w14:paraId="11A9A56D" w14:textId="77777777" w:rsidR="001055C2" w:rsidRPr="00F3150B" w:rsidRDefault="00CF1E79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78 (0.7, 0.88)</w:t>
            </w:r>
          </w:p>
          <w:p w14:paraId="1BF5B099" w14:textId="30317480" w:rsidR="00CF1E79" w:rsidRPr="00F3150B" w:rsidRDefault="00CF1E79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710" w:type="dxa"/>
          </w:tcPr>
          <w:p w14:paraId="3B84A4B1" w14:textId="77777777" w:rsidR="001055C2" w:rsidRPr="00F3150B" w:rsidRDefault="001055C2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76EE8144" w14:textId="77777777" w:rsidR="00CF1E79" w:rsidRPr="00F3150B" w:rsidRDefault="00CF1E79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7 (0.94, 0.99)</w:t>
            </w:r>
          </w:p>
          <w:p w14:paraId="36E20956" w14:textId="77777777" w:rsidR="00CF1E79" w:rsidRPr="00F3150B" w:rsidRDefault="00CF1E79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7 (0.95, 0.99)</w:t>
            </w:r>
          </w:p>
          <w:p w14:paraId="188CF6FF" w14:textId="77777777" w:rsidR="00CF1E79" w:rsidRPr="00F3150B" w:rsidRDefault="00CF1E79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4 (0.89, 1)</w:t>
            </w:r>
          </w:p>
          <w:p w14:paraId="72EC4470" w14:textId="77777777" w:rsidR="00CF1E79" w:rsidRPr="00F3150B" w:rsidRDefault="00CF1E79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3 (0.86, 1.01)</w:t>
            </w:r>
          </w:p>
          <w:p w14:paraId="576FD22D" w14:textId="77777777" w:rsidR="00CF1E79" w:rsidRPr="00F3150B" w:rsidRDefault="00CF1E79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96 (0.84, 1.08)</w:t>
            </w:r>
          </w:p>
          <w:p w14:paraId="79A90B2D" w14:textId="45BF5013" w:rsidR="001055C2" w:rsidRPr="00F3150B" w:rsidRDefault="001055C2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00" w:type="dxa"/>
          </w:tcPr>
          <w:p w14:paraId="651EAE7D" w14:textId="77777777" w:rsidR="001055C2" w:rsidRPr="00F3150B" w:rsidRDefault="001055C2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76043573" w14:textId="77777777" w:rsidR="00CF1E79" w:rsidRPr="00F3150B" w:rsidRDefault="00CF1E79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6 (0.84, 0.88)</w:t>
            </w:r>
          </w:p>
          <w:p w14:paraId="1A836A8D" w14:textId="77777777" w:rsidR="00CF1E79" w:rsidRPr="00F3150B" w:rsidRDefault="00CF1E79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9 (0.87, 0.91)</w:t>
            </w:r>
          </w:p>
          <w:p w14:paraId="3E9B5ABF" w14:textId="77777777" w:rsidR="00CF1E79" w:rsidRPr="00F3150B" w:rsidRDefault="00CF1E79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5 (0.8, 0.91)</w:t>
            </w:r>
          </w:p>
          <w:p w14:paraId="68F51BB7" w14:textId="77777777" w:rsidR="00CF1E79" w:rsidRPr="00F3150B" w:rsidRDefault="00CF1E79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72 (0.66, 0.78)</w:t>
            </w:r>
          </w:p>
          <w:p w14:paraId="1AD589C3" w14:textId="77777777" w:rsidR="001055C2" w:rsidRPr="00F3150B" w:rsidRDefault="00CF1E79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5 (0.43, 0.58)</w:t>
            </w:r>
          </w:p>
          <w:p w14:paraId="6518D609" w14:textId="57031C48" w:rsidR="00CF1E79" w:rsidRPr="00F3150B" w:rsidRDefault="00CF1E79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90" w:type="dxa"/>
          </w:tcPr>
          <w:p w14:paraId="04D8154E" w14:textId="77777777" w:rsidR="001055C2" w:rsidRPr="00F3150B" w:rsidRDefault="001055C2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5721426E" w14:textId="77777777" w:rsidR="00CF1E79" w:rsidRPr="00F3150B" w:rsidRDefault="00CF1E79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4 (0.82, 0.86)</w:t>
            </w:r>
          </w:p>
          <w:p w14:paraId="31FE6049" w14:textId="77777777" w:rsidR="00CF1E79" w:rsidRPr="00F3150B" w:rsidRDefault="00CF1E79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6 (0.83, 0.88)</w:t>
            </w:r>
          </w:p>
          <w:p w14:paraId="06C0A0B2" w14:textId="77777777" w:rsidR="00CF1E79" w:rsidRPr="00F3150B" w:rsidRDefault="00CF1E79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5 (0.79, 0.9)</w:t>
            </w:r>
          </w:p>
          <w:p w14:paraId="26E18DC7" w14:textId="77777777" w:rsidR="00CF1E79" w:rsidRPr="00F3150B" w:rsidRDefault="00CF1E79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74 (0.68, 0.81)</w:t>
            </w:r>
          </w:p>
          <w:p w14:paraId="6A9DE134" w14:textId="77777777" w:rsidR="00CF1E79" w:rsidRPr="00F3150B" w:rsidRDefault="00CF1E79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53 (0.45, 0.62)</w:t>
            </w:r>
          </w:p>
          <w:p w14:paraId="6482DE95" w14:textId="0D68053E" w:rsidR="001055C2" w:rsidRPr="00F3150B" w:rsidRDefault="001055C2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2430" w:type="dxa"/>
          </w:tcPr>
          <w:p w14:paraId="0BA1DA91" w14:textId="77777777" w:rsidR="001055C2" w:rsidRPr="00F3150B" w:rsidRDefault="001055C2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0B35023B" w14:textId="77777777" w:rsidR="00CF1E79" w:rsidRPr="00F3150B" w:rsidRDefault="00CF1E79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79 (0.72, 0.87)</w:t>
            </w:r>
          </w:p>
          <w:p w14:paraId="0BA349DC" w14:textId="77777777" w:rsidR="00CF1E79" w:rsidRPr="00F3150B" w:rsidRDefault="00CF1E79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2 (0.75, 0.91)</w:t>
            </w:r>
          </w:p>
          <w:p w14:paraId="125527C9" w14:textId="77777777" w:rsidR="00CF1E79" w:rsidRPr="00F3150B" w:rsidRDefault="00CF1E79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1 (0.62, 1.05)</w:t>
            </w:r>
          </w:p>
          <w:p w14:paraId="67E3F999" w14:textId="77777777" w:rsidR="00CF1E79" w:rsidRPr="00F3150B" w:rsidRDefault="00CF1E79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66 (0.46, 0.93)</w:t>
            </w:r>
          </w:p>
          <w:p w14:paraId="33D91C8A" w14:textId="77777777" w:rsidR="001055C2" w:rsidRPr="00F3150B" w:rsidRDefault="00CF1E79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27 (0.11, 0.65)</w:t>
            </w:r>
          </w:p>
          <w:p w14:paraId="5B4A9762" w14:textId="122F09D3" w:rsidR="00CF1E79" w:rsidRPr="00F3150B" w:rsidRDefault="00CF1E79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980" w:type="dxa"/>
          </w:tcPr>
          <w:p w14:paraId="579E78F8" w14:textId="77777777" w:rsidR="001055C2" w:rsidRPr="00F3150B" w:rsidRDefault="001055C2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198294B8" w14:textId="77777777" w:rsidR="00CF1E79" w:rsidRPr="00F3150B" w:rsidRDefault="00CF1E79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5 (0.77, 0.94)</w:t>
            </w:r>
          </w:p>
          <w:p w14:paraId="41902645" w14:textId="77777777" w:rsidR="00CF1E79" w:rsidRPr="00F3150B" w:rsidRDefault="00CF1E79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7 (0.78, 0.97)</w:t>
            </w:r>
          </w:p>
          <w:p w14:paraId="5218ED39" w14:textId="77777777" w:rsidR="00CF1E79" w:rsidRPr="00F3150B" w:rsidRDefault="00CF1E79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89 (0.67, 1.18)</w:t>
            </w:r>
          </w:p>
          <w:p w14:paraId="21517A7A" w14:textId="77777777" w:rsidR="00CF1E79" w:rsidRPr="00F3150B" w:rsidRDefault="00CF1E79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76 (0.52, 1.11)</w:t>
            </w:r>
          </w:p>
          <w:p w14:paraId="2A053706" w14:textId="77777777" w:rsidR="00CF1E79" w:rsidRPr="00F3150B" w:rsidRDefault="00CF1E79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0.37 (0.15, 0.91)</w:t>
            </w:r>
          </w:p>
          <w:p w14:paraId="661DA1CD" w14:textId="66AD8647" w:rsidR="001055C2" w:rsidRPr="00F3150B" w:rsidRDefault="001055C2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F3150B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</w:tbl>
    <w:p w14:paraId="7331FA45" w14:textId="13D3C871" w:rsidR="00AE131B" w:rsidRPr="00D84DFF" w:rsidRDefault="00AE131B" w:rsidP="00062D47">
      <w:pPr>
        <w:rPr>
          <w:rFonts w:ascii="Arial" w:hAnsi="Arial" w:cs="Arial"/>
        </w:rPr>
      </w:pPr>
    </w:p>
    <w:sectPr w:rsidR="00AE131B" w:rsidRPr="00D84DFF" w:rsidSect="00D17E65">
      <w:headerReference w:type="default" r:id="rId11"/>
      <w:footerReference w:type="default" r:id="rId12"/>
      <w:pgSz w:w="15840" w:h="12240" w:orient="landscape" w:code="1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003028" w14:textId="77777777" w:rsidR="00236472" w:rsidRDefault="00236472" w:rsidP="00D35515">
      <w:r>
        <w:separator/>
      </w:r>
    </w:p>
  </w:endnote>
  <w:endnote w:type="continuationSeparator" w:id="0">
    <w:p w14:paraId="23374F13" w14:textId="77777777" w:rsidR="00236472" w:rsidRDefault="00236472" w:rsidP="00D35515">
      <w:r>
        <w:continuationSeparator/>
      </w:r>
    </w:p>
  </w:endnote>
  <w:endnote w:type="continuationNotice" w:id="1">
    <w:p w14:paraId="2BBF189C" w14:textId="77777777" w:rsidR="00236472" w:rsidRDefault="0023647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572713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E3989F" w14:textId="64324EB6" w:rsidR="00D35515" w:rsidRDefault="00D35515">
        <w:pPr>
          <w:pStyle w:val="Footer"/>
          <w:jc w:val="right"/>
        </w:pPr>
        <w:r>
          <w:rPr>
            <w:color w:val="2B579A"/>
            <w:shd w:val="clear" w:color="auto" w:fill="E6E6E6"/>
          </w:rPr>
          <w:fldChar w:fldCharType="begin"/>
        </w:r>
        <w:r>
          <w:instrText xml:space="preserve"> PAGE   \* MERGEFORMAT </w:instrText>
        </w:r>
        <w:r>
          <w:rPr>
            <w:color w:val="2B579A"/>
            <w:shd w:val="clear" w:color="auto" w:fill="E6E6E6"/>
          </w:rPr>
          <w:fldChar w:fldCharType="separate"/>
        </w:r>
        <w:r>
          <w:rPr>
            <w:noProof/>
          </w:rPr>
          <w:t>2</w:t>
        </w:r>
        <w:r>
          <w:rPr>
            <w:noProof/>
            <w:color w:val="2B579A"/>
            <w:shd w:val="clear" w:color="auto" w:fill="E6E6E6"/>
          </w:rPr>
          <w:fldChar w:fldCharType="end"/>
        </w:r>
      </w:p>
    </w:sdtContent>
  </w:sdt>
  <w:p w14:paraId="7A18B299" w14:textId="77777777" w:rsidR="00D35515" w:rsidRDefault="00D355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0C8ECF" w14:textId="77777777" w:rsidR="00236472" w:rsidRDefault="00236472" w:rsidP="00D35515">
      <w:r>
        <w:separator/>
      </w:r>
    </w:p>
  </w:footnote>
  <w:footnote w:type="continuationSeparator" w:id="0">
    <w:p w14:paraId="4614BA74" w14:textId="77777777" w:rsidR="00236472" w:rsidRDefault="00236472" w:rsidP="00D35515">
      <w:r>
        <w:continuationSeparator/>
      </w:r>
    </w:p>
  </w:footnote>
  <w:footnote w:type="continuationNotice" w:id="1">
    <w:p w14:paraId="0A209806" w14:textId="77777777" w:rsidR="00236472" w:rsidRDefault="0023647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5D7E7B" w14:textId="77777777" w:rsidR="00DA52A1" w:rsidRDefault="00DA52A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2258E0"/>
    <w:multiLevelType w:val="hybridMultilevel"/>
    <w:tmpl w:val="BA82C04A"/>
    <w:lvl w:ilvl="0" w:tplc="94BEE092">
      <w:start w:val="2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490DE9"/>
    <w:multiLevelType w:val="hybridMultilevel"/>
    <w:tmpl w:val="80A8452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AA31DE"/>
    <w:multiLevelType w:val="hybridMultilevel"/>
    <w:tmpl w:val="6FDCA2D2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eastAsia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5551E6"/>
    <w:multiLevelType w:val="hybridMultilevel"/>
    <w:tmpl w:val="856E49C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485824"/>
    <w:multiLevelType w:val="hybridMultilevel"/>
    <w:tmpl w:val="856E49C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663556"/>
    <w:multiLevelType w:val="hybridMultilevel"/>
    <w:tmpl w:val="856E49C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291F48"/>
    <w:multiLevelType w:val="hybridMultilevel"/>
    <w:tmpl w:val="8BB06B34"/>
    <w:lvl w:ilvl="0" w:tplc="4C20E4E8">
      <w:start w:val="1"/>
      <w:numFmt w:val="lowerLetter"/>
      <w:lvlText w:val="(%1)"/>
      <w:lvlJc w:val="left"/>
      <w:pPr>
        <w:ind w:left="720" w:hanging="360"/>
      </w:pPr>
    </w:lvl>
    <w:lvl w:ilvl="1" w:tplc="5F04B780">
      <w:start w:val="1"/>
      <w:numFmt w:val="lowerLetter"/>
      <w:lvlText w:val="%2."/>
      <w:lvlJc w:val="left"/>
      <w:pPr>
        <w:ind w:left="1440" w:hanging="360"/>
      </w:pPr>
    </w:lvl>
    <w:lvl w:ilvl="2" w:tplc="353CC95A">
      <w:start w:val="1"/>
      <w:numFmt w:val="lowerRoman"/>
      <w:lvlText w:val="%3."/>
      <w:lvlJc w:val="right"/>
      <w:pPr>
        <w:ind w:left="2160" w:hanging="180"/>
      </w:pPr>
    </w:lvl>
    <w:lvl w:ilvl="3" w:tplc="3A786372">
      <w:start w:val="1"/>
      <w:numFmt w:val="decimal"/>
      <w:lvlText w:val="%4."/>
      <w:lvlJc w:val="left"/>
      <w:pPr>
        <w:ind w:left="2880" w:hanging="360"/>
      </w:pPr>
    </w:lvl>
    <w:lvl w:ilvl="4" w:tplc="A46436E6">
      <w:start w:val="1"/>
      <w:numFmt w:val="lowerLetter"/>
      <w:lvlText w:val="%5."/>
      <w:lvlJc w:val="left"/>
      <w:pPr>
        <w:ind w:left="3600" w:hanging="360"/>
      </w:pPr>
    </w:lvl>
    <w:lvl w:ilvl="5" w:tplc="93A6BBE8">
      <w:start w:val="1"/>
      <w:numFmt w:val="lowerRoman"/>
      <w:lvlText w:val="%6."/>
      <w:lvlJc w:val="right"/>
      <w:pPr>
        <w:ind w:left="4320" w:hanging="180"/>
      </w:pPr>
    </w:lvl>
    <w:lvl w:ilvl="6" w:tplc="38C8C90C">
      <w:start w:val="1"/>
      <w:numFmt w:val="decimal"/>
      <w:lvlText w:val="%7."/>
      <w:lvlJc w:val="left"/>
      <w:pPr>
        <w:ind w:left="5040" w:hanging="360"/>
      </w:pPr>
    </w:lvl>
    <w:lvl w:ilvl="7" w:tplc="772C44E4">
      <w:start w:val="1"/>
      <w:numFmt w:val="lowerLetter"/>
      <w:lvlText w:val="%8."/>
      <w:lvlJc w:val="left"/>
      <w:pPr>
        <w:ind w:left="5760" w:hanging="360"/>
      </w:pPr>
    </w:lvl>
    <w:lvl w:ilvl="8" w:tplc="45AE825C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0B2EB2"/>
    <w:multiLevelType w:val="hybridMultilevel"/>
    <w:tmpl w:val="F8F092EC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4F0C67"/>
    <w:multiLevelType w:val="hybridMultilevel"/>
    <w:tmpl w:val="18B2EB3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A4B2F90"/>
    <w:multiLevelType w:val="hybridMultilevel"/>
    <w:tmpl w:val="DCE4AD86"/>
    <w:lvl w:ilvl="0" w:tplc="8A0463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57C55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9634E1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B614927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40B85F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D7ED8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18093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ECFE8A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7B6A3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0" w15:restartNumberingAfterBreak="0">
    <w:nsid w:val="5E2F085A"/>
    <w:multiLevelType w:val="hybridMultilevel"/>
    <w:tmpl w:val="3B8605DA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7727A4"/>
    <w:multiLevelType w:val="hybridMultilevel"/>
    <w:tmpl w:val="856E49C4"/>
    <w:lvl w:ilvl="0" w:tplc="AB486B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8F00AF"/>
    <w:multiLevelType w:val="hybridMultilevel"/>
    <w:tmpl w:val="856E49C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EA241A"/>
    <w:multiLevelType w:val="hybridMultilevel"/>
    <w:tmpl w:val="89E2165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62833093">
    <w:abstractNumId w:val="6"/>
  </w:num>
  <w:num w:numId="2" w16cid:durableId="1552691907">
    <w:abstractNumId w:val="7"/>
  </w:num>
  <w:num w:numId="3" w16cid:durableId="1863933904">
    <w:abstractNumId w:val="10"/>
  </w:num>
  <w:num w:numId="4" w16cid:durableId="440879504">
    <w:abstractNumId w:val="13"/>
  </w:num>
  <w:num w:numId="5" w16cid:durableId="470949951">
    <w:abstractNumId w:val="8"/>
  </w:num>
  <w:num w:numId="6" w16cid:durableId="386538983">
    <w:abstractNumId w:val="11"/>
  </w:num>
  <w:num w:numId="7" w16cid:durableId="1380280495">
    <w:abstractNumId w:val="4"/>
  </w:num>
  <w:num w:numId="8" w16cid:durableId="1224948897">
    <w:abstractNumId w:val="12"/>
  </w:num>
  <w:num w:numId="9" w16cid:durableId="1377664103">
    <w:abstractNumId w:val="2"/>
  </w:num>
  <w:num w:numId="10" w16cid:durableId="1898658744">
    <w:abstractNumId w:val="0"/>
  </w:num>
  <w:num w:numId="11" w16cid:durableId="957183305">
    <w:abstractNumId w:val="3"/>
  </w:num>
  <w:num w:numId="12" w16cid:durableId="455637964">
    <w:abstractNumId w:val="5"/>
  </w:num>
  <w:num w:numId="13" w16cid:durableId="1189487519">
    <w:abstractNumId w:val="1"/>
  </w:num>
  <w:num w:numId="14" w16cid:durableId="140865209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590as5ifvefze22wqxaara2zw0r5tpas5z&quot;&gt;preterm birth&lt;record-ids&gt;&lt;item&gt;1&lt;/item&gt;&lt;item&gt;2&lt;/item&gt;&lt;item&gt;3&lt;/item&gt;&lt;item&gt;5&lt;/item&gt;&lt;item&gt;6&lt;/item&gt;&lt;item&gt;8&lt;/item&gt;&lt;item&gt;9&lt;/item&gt;&lt;item&gt;10&lt;/item&gt;&lt;item&gt;11&lt;/item&gt;&lt;item&gt;15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46&lt;/item&gt;&lt;item&gt;59&lt;/item&gt;&lt;item&gt;62&lt;/item&gt;&lt;item&gt;159&lt;/item&gt;&lt;item&gt;166&lt;/item&gt;&lt;item&gt;167&lt;/item&gt;&lt;item&gt;170&lt;/item&gt;&lt;item&gt;186&lt;/item&gt;&lt;item&gt;187&lt;/item&gt;&lt;item&gt;188&lt;/item&gt;&lt;item&gt;189&lt;/item&gt;&lt;item&gt;190&lt;/item&gt;&lt;item&gt;191&lt;/item&gt;&lt;item&gt;192&lt;/item&gt;&lt;item&gt;195&lt;/item&gt;&lt;item&gt;196&lt;/item&gt;&lt;item&gt;197&lt;/item&gt;&lt;item&gt;202&lt;/item&gt;&lt;item&gt;203&lt;/item&gt;&lt;item&gt;204&lt;/item&gt;&lt;/record-ids&gt;&lt;/item&gt;&lt;/Libraries&gt;"/>
  </w:docVars>
  <w:rsids>
    <w:rsidRoot w:val="000F2ABC"/>
    <w:rsid w:val="00001BC0"/>
    <w:rsid w:val="00001E45"/>
    <w:rsid w:val="000027E5"/>
    <w:rsid w:val="0000294B"/>
    <w:rsid w:val="00003BA9"/>
    <w:rsid w:val="0001062D"/>
    <w:rsid w:val="0001293F"/>
    <w:rsid w:val="00012BA2"/>
    <w:rsid w:val="00012BC4"/>
    <w:rsid w:val="00012F1E"/>
    <w:rsid w:val="00015743"/>
    <w:rsid w:val="00015E67"/>
    <w:rsid w:val="00022AFF"/>
    <w:rsid w:val="00022BCB"/>
    <w:rsid w:val="000235E3"/>
    <w:rsid w:val="00023FCC"/>
    <w:rsid w:val="00024D9B"/>
    <w:rsid w:val="0002525C"/>
    <w:rsid w:val="00025F64"/>
    <w:rsid w:val="0003086B"/>
    <w:rsid w:val="00030DF9"/>
    <w:rsid w:val="00031324"/>
    <w:rsid w:val="00032C95"/>
    <w:rsid w:val="00034ADD"/>
    <w:rsid w:val="0003555E"/>
    <w:rsid w:val="00036B52"/>
    <w:rsid w:val="00036F55"/>
    <w:rsid w:val="000405BF"/>
    <w:rsid w:val="00040CED"/>
    <w:rsid w:val="0004388F"/>
    <w:rsid w:val="00043D50"/>
    <w:rsid w:val="00045E66"/>
    <w:rsid w:val="000516AA"/>
    <w:rsid w:val="00052F20"/>
    <w:rsid w:val="000535C9"/>
    <w:rsid w:val="00055656"/>
    <w:rsid w:val="00056631"/>
    <w:rsid w:val="0005691D"/>
    <w:rsid w:val="00062D47"/>
    <w:rsid w:val="00062D60"/>
    <w:rsid w:val="00062EFE"/>
    <w:rsid w:val="000636BF"/>
    <w:rsid w:val="00067686"/>
    <w:rsid w:val="0007135B"/>
    <w:rsid w:val="00072FE7"/>
    <w:rsid w:val="000737ED"/>
    <w:rsid w:val="00073E29"/>
    <w:rsid w:val="00073ED0"/>
    <w:rsid w:val="00074550"/>
    <w:rsid w:val="00077D93"/>
    <w:rsid w:val="0008013F"/>
    <w:rsid w:val="00080D04"/>
    <w:rsid w:val="00081A62"/>
    <w:rsid w:val="00081F3D"/>
    <w:rsid w:val="00085537"/>
    <w:rsid w:val="00085601"/>
    <w:rsid w:val="00085B8A"/>
    <w:rsid w:val="000902D0"/>
    <w:rsid w:val="00090C11"/>
    <w:rsid w:val="0009305A"/>
    <w:rsid w:val="000952BE"/>
    <w:rsid w:val="000958B8"/>
    <w:rsid w:val="00096800"/>
    <w:rsid w:val="00097845"/>
    <w:rsid w:val="000A0FC2"/>
    <w:rsid w:val="000A30A7"/>
    <w:rsid w:val="000A41DB"/>
    <w:rsid w:val="000A4449"/>
    <w:rsid w:val="000A5BB1"/>
    <w:rsid w:val="000A6552"/>
    <w:rsid w:val="000B1A6F"/>
    <w:rsid w:val="000B4037"/>
    <w:rsid w:val="000B46B9"/>
    <w:rsid w:val="000B59A7"/>
    <w:rsid w:val="000C0593"/>
    <w:rsid w:val="000C4B39"/>
    <w:rsid w:val="000C4F1D"/>
    <w:rsid w:val="000C62DC"/>
    <w:rsid w:val="000C6B99"/>
    <w:rsid w:val="000C6C57"/>
    <w:rsid w:val="000C7558"/>
    <w:rsid w:val="000C7700"/>
    <w:rsid w:val="000D0EDA"/>
    <w:rsid w:val="000D17D4"/>
    <w:rsid w:val="000D1B3B"/>
    <w:rsid w:val="000D25A0"/>
    <w:rsid w:val="000D365E"/>
    <w:rsid w:val="000D444E"/>
    <w:rsid w:val="000D4660"/>
    <w:rsid w:val="000E05DB"/>
    <w:rsid w:val="000E14BC"/>
    <w:rsid w:val="000E19E0"/>
    <w:rsid w:val="000E1ADA"/>
    <w:rsid w:val="000E412E"/>
    <w:rsid w:val="000E59F2"/>
    <w:rsid w:val="000E66DA"/>
    <w:rsid w:val="000E678A"/>
    <w:rsid w:val="000F0BDF"/>
    <w:rsid w:val="000F20AE"/>
    <w:rsid w:val="000F2ABC"/>
    <w:rsid w:val="000F2EC8"/>
    <w:rsid w:val="000F38F2"/>
    <w:rsid w:val="000F3E4C"/>
    <w:rsid w:val="000F4F94"/>
    <w:rsid w:val="000F6979"/>
    <w:rsid w:val="000F71B6"/>
    <w:rsid w:val="000F7244"/>
    <w:rsid w:val="0010135B"/>
    <w:rsid w:val="00101AAF"/>
    <w:rsid w:val="00104DA5"/>
    <w:rsid w:val="001055C2"/>
    <w:rsid w:val="00105EFA"/>
    <w:rsid w:val="00110387"/>
    <w:rsid w:val="0011232C"/>
    <w:rsid w:val="001124F1"/>
    <w:rsid w:val="001145DA"/>
    <w:rsid w:val="00120783"/>
    <w:rsid w:val="00122DC0"/>
    <w:rsid w:val="0012310D"/>
    <w:rsid w:val="00124A57"/>
    <w:rsid w:val="00125350"/>
    <w:rsid w:val="00125732"/>
    <w:rsid w:val="00125BA8"/>
    <w:rsid w:val="00125E2A"/>
    <w:rsid w:val="00130A12"/>
    <w:rsid w:val="00130DB3"/>
    <w:rsid w:val="00130E44"/>
    <w:rsid w:val="00131DC5"/>
    <w:rsid w:val="001325CB"/>
    <w:rsid w:val="001327C5"/>
    <w:rsid w:val="001341A7"/>
    <w:rsid w:val="00135307"/>
    <w:rsid w:val="00137477"/>
    <w:rsid w:val="00142A08"/>
    <w:rsid w:val="00142AB8"/>
    <w:rsid w:val="0014446A"/>
    <w:rsid w:val="00144B90"/>
    <w:rsid w:val="0014598C"/>
    <w:rsid w:val="0015093E"/>
    <w:rsid w:val="00155987"/>
    <w:rsid w:val="00155F2D"/>
    <w:rsid w:val="00156298"/>
    <w:rsid w:val="0015632C"/>
    <w:rsid w:val="00156947"/>
    <w:rsid w:val="001571BF"/>
    <w:rsid w:val="001606CB"/>
    <w:rsid w:val="00162303"/>
    <w:rsid w:val="00162598"/>
    <w:rsid w:val="001626A9"/>
    <w:rsid w:val="00162CFB"/>
    <w:rsid w:val="00162D4A"/>
    <w:rsid w:val="00163323"/>
    <w:rsid w:val="00164678"/>
    <w:rsid w:val="00166C72"/>
    <w:rsid w:val="00172AAC"/>
    <w:rsid w:val="00173D3D"/>
    <w:rsid w:val="00175324"/>
    <w:rsid w:val="001762DF"/>
    <w:rsid w:val="00177D67"/>
    <w:rsid w:val="00180AB3"/>
    <w:rsid w:val="001833D6"/>
    <w:rsid w:val="00183897"/>
    <w:rsid w:val="001879A6"/>
    <w:rsid w:val="00193978"/>
    <w:rsid w:val="001973CE"/>
    <w:rsid w:val="001A1E45"/>
    <w:rsid w:val="001A22DF"/>
    <w:rsid w:val="001A26C2"/>
    <w:rsid w:val="001A619F"/>
    <w:rsid w:val="001A7A65"/>
    <w:rsid w:val="001A7FC2"/>
    <w:rsid w:val="001B0315"/>
    <w:rsid w:val="001B0576"/>
    <w:rsid w:val="001B06BC"/>
    <w:rsid w:val="001B3CD4"/>
    <w:rsid w:val="001B4ADF"/>
    <w:rsid w:val="001C2214"/>
    <w:rsid w:val="001C26B4"/>
    <w:rsid w:val="001C6EA5"/>
    <w:rsid w:val="001D1A54"/>
    <w:rsid w:val="001D2077"/>
    <w:rsid w:val="001D39D8"/>
    <w:rsid w:val="001D4CA7"/>
    <w:rsid w:val="001D4D20"/>
    <w:rsid w:val="001D5A8B"/>
    <w:rsid w:val="001E1022"/>
    <w:rsid w:val="001E3665"/>
    <w:rsid w:val="001E76A1"/>
    <w:rsid w:val="001E7793"/>
    <w:rsid w:val="001F11C6"/>
    <w:rsid w:val="001F19E0"/>
    <w:rsid w:val="001F4D64"/>
    <w:rsid w:val="001F59EE"/>
    <w:rsid w:val="00202CA7"/>
    <w:rsid w:val="00203A0F"/>
    <w:rsid w:val="00204068"/>
    <w:rsid w:val="0020469D"/>
    <w:rsid w:val="0020567F"/>
    <w:rsid w:val="00205A14"/>
    <w:rsid w:val="002077CA"/>
    <w:rsid w:val="00210AA9"/>
    <w:rsid w:val="00211537"/>
    <w:rsid w:val="00212805"/>
    <w:rsid w:val="00212C46"/>
    <w:rsid w:val="00213E53"/>
    <w:rsid w:val="00215487"/>
    <w:rsid w:val="002157F5"/>
    <w:rsid w:val="00216BA7"/>
    <w:rsid w:val="00217356"/>
    <w:rsid w:val="00217EA5"/>
    <w:rsid w:val="0022087E"/>
    <w:rsid w:val="00220B9D"/>
    <w:rsid w:val="002210F4"/>
    <w:rsid w:val="0022170D"/>
    <w:rsid w:val="0022221D"/>
    <w:rsid w:val="002227AD"/>
    <w:rsid w:val="00223738"/>
    <w:rsid w:val="0022416C"/>
    <w:rsid w:val="0022484D"/>
    <w:rsid w:val="002250B7"/>
    <w:rsid w:val="00227075"/>
    <w:rsid w:val="00230175"/>
    <w:rsid w:val="002312B5"/>
    <w:rsid w:val="00234074"/>
    <w:rsid w:val="0023603F"/>
    <w:rsid w:val="00236472"/>
    <w:rsid w:val="00236BA7"/>
    <w:rsid w:val="002402A7"/>
    <w:rsid w:val="00255BB8"/>
    <w:rsid w:val="00255DA4"/>
    <w:rsid w:val="002579E2"/>
    <w:rsid w:val="00260BAA"/>
    <w:rsid w:val="002616B2"/>
    <w:rsid w:val="00261C19"/>
    <w:rsid w:val="00264C2D"/>
    <w:rsid w:val="00265593"/>
    <w:rsid w:val="002664F9"/>
    <w:rsid w:val="002670FC"/>
    <w:rsid w:val="00267B05"/>
    <w:rsid w:val="002700E7"/>
    <w:rsid w:val="0027012E"/>
    <w:rsid w:val="00271A8C"/>
    <w:rsid w:val="00272E43"/>
    <w:rsid w:val="002733E1"/>
    <w:rsid w:val="00274710"/>
    <w:rsid w:val="00275346"/>
    <w:rsid w:val="00275B74"/>
    <w:rsid w:val="0027672E"/>
    <w:rsid w:val="00276869"/>
    <w:rsid w:val="00276ED7"/>
    <w:rsid w:val="00281E22"/>
    <w:rsid w:val="002827A7"/>
    <w:rsid w:val="002827DE"/>
    <w:rsid w:val="00290B85"/>
    <w:rsid w:val="00290CCB"/>
    <w:rsid w:val="00290D5D"/>
    <w:rsid w:val="00291599"/>
    <w:rsid w:val="00291A53"/>
    <w:rsid w:val="00295137"/>
    <w:rsid w:val="00296189"/>
    <w:rsid w:val="00296930"/>
    <w:rsid w:val="002A23E3"/>
    <w:rsid w:val="002A3D08"/>
    <w:rsid w:val="002A4105"/>
    <w:rsid w:val="002A6579"/>
    <w:rsid w:val="002B13F6"/>
    <w:rsid w:val="002B1789"/>
    <w:rsid w:val="002B27F9"/>
    <w:rsid w:val="002B5390"/>
    <w:rsid w:val="002B77E6"/>
    <w:rsid w:val="002C269C"/>
    <w:rsid w:val="002C3B6E"/>
    <w:rsid w:val="002C467A"/>
    <w:rsid w:val="002C4D0B"/>
    <w:rsid w:val="002C555B"/>
    <w:rsid w:val="002C574E"/>
    <w:rsid w:val="002C7FB6"/>
    <w:rsid w:val="002D0E60"/>
    <w:rsid w:val="002D109D"/>
    <w:rsid w:val="002D1975"/>
    <w:rsid w:val="002D2995"/>
    <w:rsid w:val="002D301A"/>
    <w:rsid w:val="002D496A"/>
    <w:rsid w:val="002D7494"/>
    <w:rsid w:val="002E30DE"/>
    <w:rsid w:val="002E336B"/>
    <w:rsid w:val="002E43FA"/>
    <w:rsid w:val="002E48EA"/>
    <w:rsid w:val="002E5A70"/>
    <w:rsid w:val="002E6688"/>
    <w:rsid w:val="002E7656"/>
    <w:rsid w:val="002F3B75"/>
    <w:rsid w:val="002F5842"/>
    <w:rsid w:val="002F60A6"/>
    <w:rsid w:val="003004BE"/>
    <w:rsid w:val="0030082A"/>
    <w:rsid w:val="00300A8B"/>
    <w:rsid w:val="00301AAC"/>
    <w:rsid w:val="00302813"/>
    <w:rsid w:val="0030485A"/>
    <w:rsid w:val="003054EE"/>
    <w:rsid w:val="00305692"/>
    <w:rsid w:val="00306A4A"/>
    <w:rsid w:val="00307164"/>
    <w:rsid w:val="0030781B"/>
    <w:rsid w:val="0031182F"/>
    <w:rsid w:val="00313AAD"/>
    <w:rsid w:val="00314BA7"/>
    <w:rsid w:val="00315A0E"/>
    <w:rsid w:val="003166F6"/>
    <w:rsid w:val="003206F0"/>
    <w:rsid w:val="003244C2"/>
    <w:rsid w:val="003246FB"/>
    <w:rsid w:val="00326485"/>
    <w:rsid w:val="00326B31"/>
    <w:rsid w:val="00326D02"/>
    <w:rsid w:val="00326DFC"/>
    <w:rsid w:val="003304B7"/>
    <w:rsid w:val="003306C1"/>
    <w:rsid w:val="00331649"/>
    <w:rsid w:val="003350EE"/>
    <w:rsid w:val="00335174"/>
    <w:rsid w:val="0033672A"/>
    <w:rsid w:val="003371D1"/>
    <w:rsid w:val="00337917"/>
    <w:rsid w:val="00340DAA"/>
    <w:rsid w:val="00341C40"/>
    <w:rsid w:val="0034384E"/>
    <w:rsid w:val="00344987"/>
    <w:rsid w:val="00344A78"/>
    <w:rsid w:val="00346781"/>
    <w:rsid w:val="0034732B"/>
    <w:rsid w:val="00347440"/>
    <w:rsid w:val="00350E51"/>
    <w:rsid w:val="003511D2"/>
    <w:rsid w:val="00351489"/>
    <w:rsid w:val="00352F00"/>
    <w:rsid w:val="00353441"/>
    <w:rsid w:val="00356D90"/>
    <w:rsid w:val="003571F3"/>
    <w:rsid w:val="003601AF"/>
    <w:rsid w:val="0036072B"/>
    <w:rsid w:val="00360CDA"/>
    <w:rsid w:val="00360F7C"/>
    <w:rsid w:val="00362383"/>
    <w:rsid w:val="00362CBE"/>
    <w:rsid w:val="003631E7"/>
    <w:rsid w:val="003641AC"/>
    <w:rsid w:val="003645AF"/>
    <w:rsid w:val="00364F4E"/>
    <w:rsid w:val="00365E76"/>
    <w:rsid w:val="003664B2"/>
    <w:rsid w:val="003762B2"/>
    <w:rsid w:val="00377F34"/>
    <w:rsid w:val="00380077"/>
    <w:rsid w:val="00380B88"/>
    <w:rsid w:val="0038147F"/>
    <w:rsid w:val="0038299A"/>
    <w:rsid w:val="003836A2"/>
    <w:rsid w:val="00385A13"/>
    <w:rsid w:val="00385D85"/>
    <w:rsid w:val="003874CB"/>
    <w:rsid w:val="0039089D"/>
    <w:rsid w:val="00391268"/>
    <w:rsid w:val="003947BB"/>
    <w:rsid w:val="00394923"/>
    <w:rsid w:val="00395E84"/>
    <w:rsid w:val="003968F0"/>
    <w:rsid w:val="00396B32"/>
    <w:rsid w:val="0039755E"/>
    <w:rsid w:val="003A1CCD"/>
    <w:rsid w:val="003A1F46"/>
    <w:rsid w:val="003A2E8E"/>
    <w:rsid w:val="003A5A31"/>
    <w:rsid w:val="003A5E1D"/>
    <w:rsid w:val="003A614F"/>
    <w:rsid w:val="003A7302"/>
    <w:rsid w:val="003A7A0C"/>
    <w:rsid w:val="003B06D7"/>
    <w:rsid w:val="003B103B"/>
    <w:rsid w:val="003B44CB"/>
    <w:rsid w:val="003B4809"/>
    <w:rsid w:val="003B5EB5"/>
    <w:rsid w:val="003B752E"/>
    <w:rsid w:val="003C06D7"/>
    <w:rsid w:val="003C0B61"/>
    <w:rsid w:val="003C3AE5"/>
    <w:rsid w:val="003C5E8C"/>
    <w:rsid w:val="003C663E"/>
    <w:rsid w:val="003C7BEE"/>
    <w:rsid w:val="003D01D7"/>
    <w:rsid w:val="003D17F6"/>
    <w:rsid w:val="003D5986"/>
    <w:rsid w:val="003D60B0"/>
    <w:rsid w:val="003E04CA"/>
    <w:rsid w:val="003E1795"/>
    <w:rsid w:val="003E1BA8"/>
    <w:rsid w:val="003E3C2B"/>
    <w:rsid w:val="003E3F97"/>
    <w:rsid w:val="003E5483"/>
    <w:rsid w:val="003E5E17"/>
    <w:rsid w:val="003F01D3"/>
    <w:rsid w:val="003F272A"/>
    <w:rsid w:val="003F36E0"/>
    <w:rsid w:val="003F3909"/>
    <w:rsid w:val="003F3EA9"/>
    <w:rsid w:val="003F6C9C"/>
    <w:rsid w:val="00400021"/>
    <w:rsid w:val="00401E48"/>
    <w:rsid w:val="00402594"/>
    <w:rsid w:val="004057AE"/>
    <w:rsid w:val="00406437"/>
    <w:rsid w:val="004069A3"/>
    <w:rsid w:val="00406B96"/>
    <w:rsid w:val="0041317A"/>
    <w:rsid w:val="00413F5C"/>
    <w:rsid w:val="0041534F"/>
    <w:rsid w:val="004165C6"/>
    <w:rsid w:val="0041681F"/>
    <w:rsid w:val="0042086F"/>
    <w:rsid w:val="00422186"/>
    <w:rsid w:val="00425D9E"/>
    <w:rsid w:val="00427417"/>
    <w:rsid w:val="004301A0"/>
    <w:rsid w:val="00431271"/>
    <w:rsid w:val="0043132B"/>
    <w:rsid w:val="00434927"/>
    <w:rsid w:val="004362C1"/>
    <w:rsid w:val="0043794F"/>
    <w:rsid w:val="004423B8"/>
    <w:rsid w:val="0044459B"/>
    <w:rsid w:val="00444C20"/>
    <w:rsid w:val="004456D0"/>
    <w:rsid w:val="004461DD"/>
    <w:rsid w:val="004500DE"/>
    <w:rsid w:val="00453368"/>
    <w:rsid w:val="00453369"/>
    <w:rsid w:val="00453705"/>
    <w:rsid w:val="00456029"/>
    <w:rsid w:val="0045612F"/>
    <w:rsid w:val="00456583"/>
    <w:rsid w:val="00456638"/>
    <w:rsid w:val="00456C91"/>
    <w:rsid w:val="00463303"/>
    <w:rsid w:val="0047086E"/>
    <w:rsid w:val="00470CED"/>
    <w:rsid w:val="00471061"/>
    <w:rsid w:val="004725DF"/>
    <w:rsid w:val="004760DD"/>
    <w:rsid w:val="00477262"/>
    <w:rsid w:val="00477923"/>
    <w:rsid w:val="00481ADA"/>
    <w:rsid w:val="00481C75"/>
    <w:rsid w:val="00481DA6"/>
    <w:rsid w:val="0048201B"/>
    <w:rsid w:val="00486A8F"/>
    <w:rsid w:val="0048701A"/>
    <w:rsid w:val="00487E91"/>
    <w:rsid w:val="00490A46"/>
    <w:rsid w:val="004934E0"/>
    <w:rsid w:val="00493BA1"/>
    <w:rsid w:val="00494382"/>
    <w:rsid w:val="0049767A"/>
    <w:rsid w:val="00497FFA"/>
    <w:rsid w:val="004A0D1C"/>
    <w:rsid w:val="004A22D9"/>
    <w:rsid w:val="004A2872"/>
    <w:rsid w:val="004A67B2"/>
    <w:rsid w:val="004A6DBE"/>
    <w:rsid w:val="004A7AA3"/>
    <w:rsid w:val="004B31D6"/>
    <w:rsid w:val="004B529D"/>
    <w:rsid w:val="004B54BE"/>
    <w:rsid w:val="004B55BB"/>
    <w:rsid w:val="004B5C2D"/>
    <w:rsid w:val="004B61B4"/>
    <w:rsid w:val="004B6AA4"/>
    <w:rsid w:val="004B6DC4"/>
    <w:rsid w:val="004B6FFC"/>
    <w:rsid w:val="004C07BD"/>
    <w:rsid w:val="004C28DD"/>
    <w:rsid w:val="004C3135"/>
    <w:rsid w:val="004C6054"/>
    <w:rsid w:val="004C60B4"/>
    <w:rsid w:val="004C6172"/>
    <w:rsid w:val="004C7FE5"/>
    <w:rsid w:val="004D0AE4"/>
    <w:rsid w:val="004D1EF7"/>
    <w:rsid w:val="004D33C3"/>
    <w:rsid w:val="004D6E01"/>
    <w:rsid w:val="004E257B"/>
    <w:rsid w:val="004E25C3"/>
    <w:rsid w:val="004E2EFE"/>
    <w:rsid w:val="004E30C6"/>
    <w:rsid w:val="004E356D"/>
    <w:rsid w:val="004E454F"/>
    <w:rsid w:val="004E4ABE"/>
    <w:rsid w:val="004E686C"/>
    <w:rsid w:val="004E715C"/>
    <w:rsid w:val="004F024C"/>
    <w:rsid w:val="004F3FC5"/>
    <w:rsid w:val="004F4267"/>
    <w:rsid w:val="004F4F76"/>
    <w:rsid w:val="004F7EF8"/>
    <w:rsid w:val="00504CD4"/>
    <w:rsid w:val="00506ACD"/>
    <w:rsid w:val="00513583"/>
    <w:rsid w:val="00513F05"/>
    <w:rsid w:val="00513F63"/>
    <w:rsid w:val="00515756"/>
    <w:rsid w:val="00516478"/>
    <w:rsid w:val="00517AAB"/>
    <w:rsid w:val="00520E22"/>
    <w:rsid w:val="00522329"/>
    <w:rsid w:val="00522FEA"/>
    <w:rsid w:val="0052578B"/>
    <w:rsid w:val="00526945"/>
    <w:rsid w:val="00526F33"/>
    <w:rsid w:val="0052720B"/>
    <w:rsid w:val="005275D5"/>
    <w:rsid w:val="005313BE"/>
    <w:rsid w:val="0053389C"/>
    <w:rsid w:val="00534662"/>
    <w:rsid w:val="00536BF4"/>
    <w:rsid w:val="005370ED"/>
    <w:rsid w:val="0053778D"/>
    <w:rsid w:val="0054203C"/>
    <w:rsid w:val="00542F3D"/>
    <w:rsid w:val="0054443B"/>
    <w:rsid w:val="005456EA"/>
    <w:rsid w:val="00547A80"/>
    <w:rsid w:val="005506B6"/>
    <w:rsid w:val="00551E3C"/>
    <w:rsid w:val="00552CB8"/>
    <w:rsid w:val="00553B1D"/>
    <w:rsid w:val="00553F6B"/>
    <w:rsid w:val="005547FB"/>
    <w:rsid w:val="00557A16"/>
    <w:rsid w:val="0056099E"/>
    <w:rsid w:val="005621A1"/>
    <w:rsid w:val="00563901"/>
    <w:rsid w:val="00563D3C"/>
    <w:rsid w:val="005646DF"/>
    <w:rsid w:val="00564795"/>
    <w:rsid w:val="00566505"/>
    <w:rsid w:val="005727F6"/>
    <w:rsid w:val="00573EC4"/>
    <w:rsid w:val="00574D7B"/>
    <w:rsid w:val="00574FE1"/>
    <w:rsid w:val="005839AE"/>
    <w:rsid w:val="00584D76"/>
    <w:rsid w:val="00585FD6"/>
    <w:rsid w:val="00593158"/>
    <w:rsid w:val="00593C68"/>
    <w:rsid w:val="00597AC2"/>
    <w:rsid w:val="005A0910"/>
    <w:rsid w:val="005A6FB9"/>
    <w:rsid w:val="005B0976"/>
    <w:rsid w:val="005B0ECC"/>
    <w:rsid w:val="005B2103"/>
    <w:rsid w:val="005B2887"/>
    <w:rsid w:val="005B326E"/>
    <w:rsid w:val="005B3465"/>
    <w:rsid w:val="005B3A40"/>
    <w:rsid w:val="005B547F"/>
    <w:rsid w:val="005B625B"/>
    <w:rsid w:val="005B79F9"/>
    <w:rsid w:val="005C124C"/>
    <w:rsid w:val="005C15E6"/>
    <w:rsid w:val="005C1F96"/>
    <w:rsid w:val="005C5319"/>
    <w:rsid w:val="005D0BC4"/>
    <w:rsid w:val="005D325B"/>
    <w:rsid w:val="005D3A05"/>
    <w:rsid w:val="005D4657"/>
    <w:rsid w:val="005D4CA6"/>
    <w:rsid w:val="005D579B"/>
    <w:rsid w:val="005D767C"/>
    <w:rsid w:val="005E12BA"/>
    <w:rsid w:val="005E1373"/>
    <w:rsid w:val="005E1FB5"/>
    <w:rsid w:val="005E30D7"/>
    <w:rsid w:val="005E6A59"/>
    <w:rsid w:val="005F049F"/>
    <w:rsid w:val="005F0AF1"/>
    <w:rsid w:val="005F2EEA"/>
    <w:rsid w:val="005F6B1E"/>
    <w:rsid w:val="00600485"/>
    <w:rsid w:val="0060092A"/>
    <w:rsid w:val="0060190B"/>
    <w:rsid w:val="00601FB2"/>
    <w:rsid w:val="00602C2A"/>
    <w:rsid w:val="006031F6"/>
    <w:rsid w:val="00604C8F"/>
    <w:rsid w:val="00605E1D"/>
    <w:rsid w:val="00610CA7"/>
    <w:rsid w:val="006118A6"/>
    <w:rsid w:val="00613E34"/>
    <w:rsid w:val="00616A5C"/>
    <w:rsid w:val="00616C61"/>
    <w:rsid w:val="00616E51"/>
    <w:rsid w:val="006226A0"/>
    <w:rsid w:val="0062710B"/>
    <w:rsid w:val="006317DE"/>
    <w:rsid w:val="00632FD7"/>
    <w:rsid w:val="00633136"/>
    <w:rsid w:val="00633C53"/>
    <w:rsid w:val="006356D7"/>
    <w:rsid w:val="00635779"/>
    <w:rsid w:val="00635A30"/>
    <w:rsid w:val="0063660E"/>
    <w:rsid w:val="00636D6E"/>
    <w:rsid w:val="00640038"/>
    <w:rsid w:val="006406E2"/>
    <w:rsid w:val="00641EDC"/>
    <w:rsid w:val="006425A8"/>
    <w:rsid w:val="00642AFF"/>
    <w:rsid w:val="00643B28"/>
    <w:rsid w:val="00644CC7"/>
    <w:rsid w:val="006463A4"/>
    <w:rsid w:val="006606C1"/>
    <w:rsid w:val="00660E30"/>
    <w:rsid w:val="006613EF"/>
    <w:rsid w:val="0066259C"/>
    <w:rsid w:val="00662610"/>
    <w:rsid w:val="0066569D"/>
    <w:rsid w:val="0066641D"/>
    <w:rsid w:val="00666CE4"/>
    <w:rsid w:val="00670430"/>
    <w:rsid w:val="006707A2"/>
    <w:rsid w:val="0067080F"/>
    <w:rsid w:val="00676D36"/>
    <w:rsid w:val="0067763B"/>
    <w:rsid w:val="00677F63"/>
    <w:rsid w:val="00680A3A"/>
    <w:rsid w:val="00681AF5"/>
    <w:rsid w:val="006823FA"/>
    <w:rsid w:val="006833C7"/>
    <w:rsid w:val="006845F0"/>
    <w:rsid w:val="00685154"/>
    <w:rsid w:val="0069008B"/>
    <w:rsid w:val="00690454"/>
    <w:rsid w:val="0069046B"/>
    <w:rsid w:val="00691FB3"/>
    <w:rsid w:val="00692936"/>
    <w:rsid w:val="00693E07"/>
    <w:rsid w:val="00695A80"/>
    <w:rsid w:val="006A07FA"/>
    <w:rsid w:val="006A08B7"/>
    <w:rsid w:val="006A22FA"/>
    <w:rsid w:val="006A29B0"/>
    <w:rsid w:val="006A2BC5"/>
    <w:rsid w:val="006A3315"/>
    <w:rsid w:val="006A4C8E"/>
    <w:rsid w:val="006A5DCA"/>
    <w:rsid w:val="006A67CC"/>
    <w:rsid w:val="006A7ACB"/>
    <w:rsid w:val="006B1BF7"/>
    <w:rsid w:val="006B20C6"/>
    <w:rsid w:val="006B5720"/>
    <w:rsid w:val="006C42B7"/>
    <w:rsid w:val="006C43F6"/>
    <w:rsid w:val="006C5D56"/>
    <w:rsid w:val="006C65C1"/>
    <w:rsid w:val="006C7B53"/>
    <w:rsid w:val="006D1B37"/>
    <w:rsid w:val="006D1D00"/>
    <w:rsid w:val="006D1EDF"/>
    <w:rsid w:val="006D6256"/>
    <w:rsid w:val="006D7FE3"/>
    <w:rsid w:val="006E08FA"/>
    <w:rsid w:val="006E0CD7"/>
    <w:rsid w:val="006E1480"/>
    <w:rsid w:val="006E1D19"/>
    <w:rsid w:val="006E1E8C"/>
    <w:rsid w:val="006E202F"/>
    <w:rsid w:val="006E2271"/>
    <w:rsid w:val="006E29C5"/>
    <w:rsid w:val="006E310B"/>
    <w:rsid w:val="006E3259"/>
    <w:rsid w:val="006E3B91"/>
    <w:rsid w:val="006E5285"/>
    <w:rsid w:val="006E587F"/>
    <w:rsid w:val="006E6C61"/>
    <w:rsid w:val="006E76FE"/>
    <w:rsid w:val="006F1B09"/>
    <w:rsid w:val="006F236A"/>
    <w:rsid w:val="006F26EA"/>
    <w:rsid w:val="006F28A7"/>
    <w:rsid w:val="006F2DCF"/>
    <w:rsid w:val="006F356B"/>
    <w:rsid w:val="006F54E4"/>
    <w:rsid w:val="006F6026"/>
    <w:rsid w:val="006F64F8"/>
    <w:rsid w:val="006F6700"/>
    <w:rsid w:val="006F7FA8"/>
    <w:rsid w:val="00700A57"/>
    <w:rsid w:val="00702DDE"/>
    <w:rsid w:val="007032B2"/>
    <w:rsid w:val="00703FA8"/>
    <w:rsid w:val="00704291"/>
    <w:rsid w:val="00710118"/>
    <w:rsid w:val="00710968"/>
    <w:rsid w:val="0071290C"/>
    <w:rsid w:val="00714E30"/>
    <w:rsid w:val="00714E56"/>
    <w:rsid w:val="007152B4"/>
    <w:rsid w:val="00715E81"/>
    <w:rsid w:val="007160FB"/>
    <w:rsid w:val="00720DA4"/>
    <w:rsid w:val="00721501"/>
    <w:rsid w:val="00722576"/>
    <w:rsid w:val="00723231"/>
    <w:rsid w:val="00727EBD"/>
    <w:rsid w:val="007358EB"/>
    <w:rsid w:val="007367CC"/>
    <w:rsid w:val="00736D4E"/>
    <w:rsid w:val="00741541"/>
    <w:rsid w:val="00743CE9"/>
    <w:rsid w:val="00745C34"/>
    <w:rsid w:val="00746F45"/>
    <w:rsid w:val="0074793C"/>
    <w:rsid w:val="007505C8"/>
    <w:rsid w:val="00751578"/>
    <w:rsid w:val="00751768"/>
    <w:rsid w:val="007523F0"/>
    <w:rsid w:val="00754B8C"/>
    <w:rsid w:val="00757134"/>
    <w:rsid w:val="007571A0"/>
    <w:rsid w:val="00757829"/>
    <w:rsid w:val="00757977"/>
    <w:rsid w:val="00761E5A"/>
    <w:rsid w:val="00764E7E"/>
    <w:rsid w:val="007714A8"/>
    <w:rsid w:val="00772C80"/>
    <w:rsid w:val="00773137"/>
    <w:rsid w:val="0077379B"/>
    <w:rsid w:val="00773F7B"/>
    <w:rsid w:val="007749BD"/>
    <w:rsid w:val="00774FEC"/>
    <w:rsid w:val="00776340"/>
    <w:rsid w:val="00780AD1"/>
    <w:rsid w:val="00780CA4"/>
    <w:rsid w:val="00782208"/>
    <w:rsid w:val="0078284D"/>
    <w:rsid w:val="00782A44"/>
    <w:rsid w:val="00784A57"/>
    <w:rsid w:val="007859B0"/>
    <w:rsid w:val="00787C80"/>
    <w:rsid w:val="0079253C"/>
    <w:rsid w:val="007928FC"/>
    <w:rsid w:val="00794D21"/>
    <w:rsid w:val="007967D0"/>
    <w:rsid w:val="007A112C"/>
    <w:rsid w:val="007A2DD0"/>
    <w:rsid w:val="007A3676"/>
    <w:rsid w:val="007A4B89"/>
    <w:rsid w:val="007A50D1"/>
    <w:rsid w:val="007A5F1E"/>
    <w:rsid w:val="007A7AD9"/>
    <w:rsid w:val="007A7B44"/>
    <w:rsid w:val="007B1CFF"/>
    <w:rsid w:val="007B21CB"/>
    <w:rsid w:val="007B319B"/>
    <w:rsid w:val="007B3E00"/>
    <w:rsid w:val="007B4E74"/>
    <w:rsid w:val="007B559F"/>
    <w:rsid w:val="007B59B0"/>
    <w:rsid w:val="007B5D4E"/>
    <w:rsid w:val="007C0B7E"/>
    <w:rsid w:val="007C113A"/>
    <w:rsid w:val="007C1668"/>
    <w:rsid w:val="007C4A10"/>
    <w:rsid w:val="007C4AC7"/>
    <w:rsid w:val="007C761E"/>
    <w:rsid w:val="007C773D"/>
    <w:rsid w:val="007C796F"/>
    <w:rsid w:val="007C7ABD"/>
    <w:rsid w:val="007D0548"/>
    <w:rsid w:val="007D29C3"/>
    <w:rsid w:val="007D32DE"/>
    <w:rsid w:val="007D334B"/>
    <w:rsid w:val="007D7048"/>
    <w:rsid w:val="007E361D"/>
    <w:rsid w:val="007E4466"/>
    <w:rsid w:val="007E4E41"/>
    <w:rsid w:val="007F05CA"/>
    <w:rsid w:val="007F0D50"/>
    <w:rsid w:val="007F2341"/>
    <w:rsid w:val="007F242A"/>
    <w:rsid w:val="007F485D"/>
    <w:rsid w:val="007F6028"/>
    <w:rsid w:val="008010D6"/>
    <w:rsid w:val="00801624"/>
    <w:rsid w:val="0080275D"/>
    <w:rsid w:val="00803E93"/>
    <w:rsid w:val="0080492F"/>
    <w:rsid w:val="00805F3E"/>
    <w:rsid w:val="0081311D"/>
    <w:rsid w:val="00814719"/>
    <w:rsid w:val="00815641"/>
    <w:rsid w:val="00817854"/>
    <w:rsid w:val="00817B19"/>
    <w:rsid w:val="008201E7"/>
    <w:rsid w:val="00820DB2"/>
    <w:rsid w:val="00820DEB"/>
    <w:rsid w:val="0082189B"/>
    <w:rsid w:val="00821F6D"/>
    <w:rsid w:val="00823A59"/>
    <w:rsid w:val="00825501"/>
    <w:rsid w:val="0082680D"/>
    <w:rsid w:val="0082704B"/>
    <w:rsid w:val="008272D8"/>
    <w:rsid w:val="008304D9"/>
    <w:rsid w:val="00833470"/>
    <w:rsid w:val="00841DF9"/>
    <w:rsid w:val="00842736"/>
    <w:rsid w:val="0084470B"/>
    <w:rsid w:val="008451B1"/>
    <w:rsid w:val="00845C07"/>
    <w:rsid w:val="00850B5A"/>
    <w:rsid w:val="00851F8A"/>
    <w:rsid w:val="00853096"/>
    <w:rsid w:val="00853D84"/>
    <w:rsid w:val="0085461C"/>
    <w:rsid w:val="0085485A"/>
    <w:rsid w:val="008553EF"/>
    <w:rsid w:val="00855BF8"/>
    <w:rsid w:val="00861859"/>
    <w:rsid w:val="00861B64"/>
    <w:rsid w:val="00864610"/>
    <w:rsid w:val="00865FDD"/>
    <w:rsid w:val="00869A32"/>
    <w:rsid w:val="00870024"/>
    <w:rsid w:val="0087038F"/>
    <w:rsid w:val="00870EC7"/>
    <w:rsid w:val="00873917"/>
    <w:rsid w:val="00874752"/>
    <w:rsid w:val="008757A3"/>
    <w:rsid w:val="00875A3C"/>
    <w:rsid w:val="00875EC3"/>
    <w:rsid w:val="00877926"/>
    <w:rsid w:val="00877E36"/>
    <w:rsid w:val="00880426"/>
    <w:rsid w:val="008807CF"/>
    <w:rsid w:val="00880DFB"/>
    <w:rsid w:val="00881EE1"/>
    <w:rsid w:val="008826E4"/>
    <w:rsid w:val="00882D35"/>
    <w:rsid w:val="008842F3"/>
    <w:rsid w:val="00886EF4"/>
    <w:rsid w:val="0089018C"/>
    <w:rsid w:val="008924BC"/>
    <w:rsid w:val="00892B8B"/>
    <w:rsid w:val="00893F63"/>
    <w:rsid w:val="00895DA7"/>
    <w:rsid w:val="008A17B6"/>
    <w:rsid w:val="008A191E"/>
    <w:rsid w:val="008A29AF"/>
    <w:rsid w:val="008B0A25"/>
    <w:rsid w:val="008B5458"/>
    <w:rsid w:val="008B6FC6"/>
    <w:rsid w:val="008B76F0"/>
    <w:rsid w:val="008B7AA6"/>
    <w:rsid w:val="008C24C0"/>
    <w:rsid w:val="008C37AC"/>
    <w:rsid w:val="008C432D"/>
    <w:rsid w:val="008C595C"/>
    <w:rsid w:val="008C72AB"/>
    <w:rsid w:val="008D059A"/>
    <w:rsid w:val="008D152C"/>
    <w:rsid w:val="008D2FC3"/>
    <w:rsid w:val="008D3050"/>
    <w:rsid w:val="008D6DF4"/>
    <w:rsid w:val="008D6F40"/>
    <w:rsid w:val="008E0412"/>
    <w:rsid w:val="008E17C7"/>
    <w:rsid w:val="008E22C4"/>
    <w:rsid w:val="008E2AB1"/>
    <w:rsid w:val="008E2D9A"/>
    <w:rsid w:val="008E7632"/>
    <w:rsid w:val="008F0BEF"/>
    <w:rsid w:val="008F15B2"/>
    <w:rsid w:val="008F36D0"/>
    <w:rsid w:val="008F456F"/>
    <w:rsid w:val="008F5939"/>
    <w:rsid w:val="008F72AD"/>
    <w:rsid w:val="009043D3"/>
    <w:rsid w:val="00910967"/>
    <w:rsid w:val="009116A3"/>
    <w:rsid w:val="00916899"/>
    <w:rsid w:val="009177A1"/>
    <w:rsid w:val="00921763"/>
    <w:rsid w:val="00924A31"/>
    <w:rsid w:val="00925565"/>
    <w:rsid w:val="009257FB"/>
    <w:rsid w:val="00925BDE"/>
    <w:rsid w:val="0093030A"/>
    <w:rsid w:val="0093076A"/>
    <w:rsid w:val="009316F4"/>
    <w:rsid w:val="00931E44"/>
    <w:rsid w:val="00932292"/>
    <w:rsid w:val="00936292"/>
    <w:rsid w:val="00936627"/>
    <w:rsid w:val="0094069C"/>
    <w:rsid w:val="009412E1"/>
    <w:rsid w:val="00942144"/>
    <w:rsid w:val="00943202"/>
    <w:rsid w:val="00943383"/>
    <w:rsid w:val="00943CB3"/>
    <w:rsid w:val="009443FE"/>
    <w:rsid w:val="00945150"/>
    <w:rsid w:val="009478B7"/>
    <w:rsid w:val="0095142C"/>
    <w:rsid w:val="009526AD"/>
    <w:rsid w:val="00953482"/>
    <w:rsid w:val="009544E0"/>
    <w:rsid w:val="00957618"/>
    <w:rsid w:val="00957672"/>
    <w:rsid w:val="00957730"/>
    <w:rsid w:val="00960F0A"/>
    <w:rsid w:val="00961ABC"/>
    <w:rsid w:val="00962C4C"/>
    <w:rsid w:val="00962F04"/>
    <w:rsid w:val="00963D38"/>
    <w:rsid w:val="0096501D"/>
    <w:rsid w:val="0096590E"/>
    <w:rsid w:val="0096775A"/>
    <w:rsid w:val="00967C2A"/>
    <w:rsid w:val="009725A0"/>
    <w:rsid w:val="00972FE3"/>
    <w:rsid w:val="00973461"/>
    <w:rsid w:val="009736B6"/>
    <w:rsid w:val="00974133"/>
    <w:rsid w:val="009744A9"/>
    <w:rsid w:val="00982BB8"/>
    <w:rsid w:val="009843B5"/>
    <w:rsid w:val="00985499"/>
    <w:rsid w:val="009859C6"/>
    <w:rsid w:val="00985E80"/>
    <w:rsid w:val="009868C8"/>
    <w:rsid w:val="00990544"/>
    <w:rsid w:val="0099199A"/>
    <w:rsid w:val="009925BD"/>
    <w:rsid w:val="00993F1F"/>
    <w:rsid w:val="00997C7F"/>
    <w:rsid w:val="009A00C1"/>
    <w:rsid w:val="009A10FF"/>
    <w:rsid w:val="009A198E"/>
    <w:rsid w:val="009A2014"/>
    <w:rsid w:val="009A2FD9"/>
    <w:rsid w:val="009A3A28"/>
    <w:rsid w:val="009A598B"/>
    <w:rsid w:val="009B56F2"/>
    <w:rsid w:val="009B5D18"/>
    <w:rsid w:val="009B5E5C"/>
    <w:rsid w:val="009B6C09"/>
    <w:rsid w:val="009B6E2E"/>
    <w:rsid w:val="009B73BA"/>
    <w:rsid w:val="009C0DEA"/>
    <w:rsid w:val="009C11D5"/>
    <w:rsid w:val="009C44A6"/>
    <w:rsid w:val="009C530F"/>
    <w:rsid w:val="009C672A"/>
    <w:rsid w:val="009C6948"/>
    <w:rsid w:val="009D0A72"/>
    <w:rsid w:val="009D11C5"/>
    <w:rsid w:val="009D3B37"/>
    <w:rsid w:val="009D4073"/>
    <w:rsid w:val="009D5B5F"/>
    <w:rsid w:val="009E1C99"/>
    <w:rsid w:val="009E2F9F"/>
    <w:rsid w:val="009E60E9"/>
    <w:rsid w:val="009E6AA3"/>
    <w:rsid w:val="009E7A1A"/>
    <w:rsid w:val="009F1822"/>
    <w:rsid w:val="009F1FAC"/>
    <w:rsid w:val="009F1FE5"/>
    <w:rsid w:val="009F612F"/>
    <w:rsid w:val="009F6302"/>
    <w:rsid w:val="009F6C54"/>
    <w:rsid w:val="009F7C2F"/>
    <w:rsid w:val="00A00433"/>
    <w:rsid w:val="00A01643"/>
    <w:rsid w:val="00A03E85"/>
    <w:rsid w:val="00A04E15"/>
    <w:rsid w:val="00A10CAD"/>
    <w:rsid w:val="00A10F80"/>
    <w:rsid w:val="00A12310"/>
    <w:rsid w:val="00A12938"/>
    <w:rsid w:val="00A13295"/>
    <w:rsid w:val="00A14449"/>
    <w:rsid w:val="00A167E4"/>
    <w:rsid w:val="00A17024"/>
    <w:rsid w:val="00A17FA4"/>
    <w:rsid w:val="00A2121D"/>
    <w:rsid w:val="00A24E2A"/>
    <w:rsid w:val="00A259F1"/>
    <w:rsid w:val="00A279EA"/>
    <w:rsid w:val="00A31020"/>
    <w:rsid w:val="00A32494"/>
    <w:rsid w:val="00A3300F"/>
    <w:rsid w:val="00A33BDE"/>
    <w:rsid w:val="00A3503C"/>
    <w:rsid w:val="00A40753"/>
    <w:rsid w:val="00A41239"/>
    <w:rsid w:val="00A41EE4"/>
    <w:rsid w:val="00A460D0"/>
    <w:rsid w:val="00A46C23"/>
    <w:rsid w:val="00A52167"/>
    <w:rsid w:val="00A53771"/>
    <w:rsid w:val="00A53F6A"/>
    <w:rsid w:val="00A55D66"/>
    <w:rsid w:val="00A57343"/>
    <w:rsid w:val="00A61008"/>
    <w:rsid w:val="00A62B93"/>
    <w:rsid w:val="00A65047"/>
    <w:rsid w:val="00A657E5"/>
    <w:rsid w:val="00A65913"/>
    <w:rsid w:val="00A7280E"/>
    <w:rsid w:val="00A73038"/>
    <w:rsid w:val="00A7394E"/>
    <w:rsid w:val="00A751BE"/>
    <w:rsid w:val="00A75B78"/>
    <w:rsid w:val="00A7631D"/>
    <w:rsid w:val="00A76DC6"/>
    <w:rsid w:val="00A775FA"/>
    <w:rsid w:val="00A80392"/>
    <w:rsid w:val="00A80B78"/>
    <w:rsid w:val="00A8120A"/>
    <w:rsid w:val="00A818C0"/>
    <w:rsid w:val="00A82706"/>
    <w:rsid w:val="00A83333"/>
    <w:rsid w:val="00A834C4"/>
    <w:rsid w:val="00A85002"/>
    <w:rsid w:val="00A87FAA"/>
    <w:rsid w:val="00A90945"/>
    <w:rsid w:val="00A90B26"/>
    <w:rsid w:val="00A91881"/>
    <w:rsid w:val="00A91D45"/>
    <w:rsid w:val="00A96906"/>
    <w:rsid w:val="00A9792D"/>
    <w:rsid w:val="00AA4A38"/>
    <w:rsid w:val="00AA4D9E"/>
    <w:rsid w:val="00AA4EFC"/>
    <w:rsid w:val="00AA6419"/>
    <w:rsid w:val="00AA733B"/>
    <w:rsid w:val="00AA7A12"/>
    <w:rsid w:val="00AB0A79"/>
    <w:rsid w:val="00AB2258"/>
    <w:rsid w:val="00AB2F2E"/>
    <w:rsid w:val="00AB51EF"/>
    <w:rsid w:val="00AB5840"/>
    <w:rsid w:val="00AB641C"/>
    <w:rsid w:val="00AB64B6"/>
    <w:rsid w:val="00AC20F7"/>
    <w:rsid w:val="00AC360C"/>
    <w:rsid w:val="00AC3B95"/>
    <w:rsid w:val="00AC7F2F"/>
    <w:rsid w:val="00AD0307"/>
    <w:rsid w:val="00AD105C"/>
    <w:rsid w:val="00AD1D79"/>
    <w:rsid w:val="00AD3601"/>
    <w:rsid w:val="00AD3BA9"/>
    <w:rsid w:val="00AD6075"/>
    <w:rsid w:val="00AD6F77"/>
    <w:rsid w:val="00AD71EE"/>
    <w:rsid w:val="00AD7444"/>
    <w:rsid w:val="00AE131B"/>
    <w:rsid w:val="00AE15DA"/>
    <w:rsid w:val="00AE346E"/>
    <w:rsid w:val="00AE4941"/>
    <w:rsid w:val="00AE5AE4"/>
    <w:rsid w:val="00AF2C5D"/>
    <w:rsid w:val="00AF439D"/>
    <w:rsid w:val="00AF5036"/>
    <w:rsid w:val="00AF6DDE"/>
    <w:rsid w:val="00AF7F50"/>
    <w:rsid w:val="00B00995"/>
    <w:rsid w:val="00B01E9B"/>
    <w:rsid w:val="00B02B06"/>
    <w:rsid w:val="00B036B0"/>
    <w:rsid w:val="00B059BB"/>
    <w:rsid w:val="00B0658A"/>
    <w:rsid w:val="00B1382A"/>
    <w:rsid w:val="00B22A91"/>
    <w:rsid w:val="00B244AB"/>
    <w:rsid w:val="00B249C8"/>
    <w:rsid w:val="00B314C7"/>
    <w:rsid w:val="00B31825"/>
    <w:rsid w:val="00B318D9"/>
    <w:rsid w:val="00B335C9"/>
    <w:rsid w:val="00B373B8"/>
    <w:rsid w:val="00B37EC0"/>
    <w:rsid w:val="00B413CD"/>
    <w:rsid w:val="00B421C4"/>
    <w:rsid w:val="00B4264B"/>
    <w:rsid w:val="00B42C0E"/>
    <w:rsid w:val="00B42CEF"/>
    <w:rsid w:val="00B436C1"/>
    <w:rsid w:val="00B50583"/>
    <w:rsid w:val="00B52C87"/>
    <w:rsid w:val="00B52E6C"/>
    <w:rsid w:val="00B535AA"/>
    <w:rsid w:val="00B54761"/>
    <w:rsid w:val="00B55B18"/>
    <w:rsid w:val="00B57225"/>
    <w:rsid w:val="00B57553"/>
    <w:rsid w:val="00B57AB6"/>
    <w:rsid w:val="00B604DC"/>
    <w:rsid w:val="00B62343"/>
    <w:rsid w:val="00B630A1"/>
    <w:rsid w:val="00B64743"/>
    <w:rsid w:val="00B67169"/>
    <w:rsid w:val="00B678E4"/>
    <w:rsid w:val="00B70363"/>
    <w:rsid w:val="00B712E7"/>
    <w:rsid w:val="00B72D21"/>
    <w:rsid w:val="00B735CA"/>
    <w:rsid w:val="00B74B32"/>
    <w:rsid w:val="00B771E0"/>
    <w:rsid w:val="00B80F08"/>
    <w:rsid w:val="00B8169F"/>
    <w:rsid w:val="00B82DD3"/>
    <w:rsid w:val="00B91276"/>
    <w:rsid w:val="00B92ECE"/>
    <w:rsid w:val="00B934FE"/>
    <w:rsid w:val="00B93ABD"/>
    <w:rsid w:val="00B947D6"/>
    <w:rsid w:val="00B95155"/>
    <w:rsid w:val="00B96558"/>
    <w:rsid w:val="00BA0563"/>
    <w:rsid w:val="00BA07B7"/>
    <w:rsid w:val="00BA2115"/>
    <w:rsid w:val="00BA2990"/>
    <w:rsid w:val="00BA2A66"/>
    <w:rsid w:val="00BA3FDC"/>
    <w:rsid w:val="00BA5317"/>
    <w:rsid w:val="00BA7F9F"/>
    <w:rsid w:val="00BB120C"/>
    <w:rsid w:val="00BB3A4B"/>
    <w:rsid w:val="00BB5CCF"/>
    <w:rsid w:val="00BB7344"/>
    <w:rsid w:val="00BC007D"/>
    <w:rsid w:val="00BC0ED1"/>
    <w:rsid w:val="00BC1142"/>
    <w:rsid w:val="00BC2793"/>
    <w:rsid w:val="00BC5F48"/>
    <w:rsid w:val="00BD2A79"/>
    <w:rsid w:val="00BD42D8"/>
    <w:rsid w:val="00BD733F"/>
    <w:rsid w:val="00BE04A2"/>
    <w:rsid w:val="00BE288C"/>
    <w:rsid w:val="00BE2FE2"/>
    <w:rsid w:val="00BE32BA"/>
    <w:rsid w:val="00BE364E"/>
    <w:rsid w:val="00BE70DA"/>
    <w:rsid w:val="00BF1433"/>
    <w:rsid w:val="00BF433C"/>
    <w:rsid w:val="00BF4B4F"/>
    <w:rsid w:val="00BF68C8"/>
    <w:rsid w:val="00C00C6A"/>
    <w:rsid w:val="00C01996"/>
    <w:rsid w:val="00C04BB2"/>
    <w:rsid w:val="00C05EAD"/>
    <w:rsid w:val="00C13E4B"/>
    <w:rsid w:val="00C13E67"/>
    <w:rsid w:val="00C152F6"/>
    <w:rsid w:val="00C15FE0"/>
    <w:rsid w:val="00C1697B"/>
    <w:rsid w:val="00C16B5F"/>
    <w:rsid w:val="00C17435"/>
    <w:rsid w:val="00C17658"/>
    <w:rsid w:val="00C17A3B"/>
    <w:rsid w:val="00C17D93"/>
    <w:rsid w:val="00C206AC"/>
    <w:rsid w:val="00C21AA3"/>
    <w:rsid w:val="00C21D33"/>
    <w:rsid w:val="00C23DF2"/>
    <w:rsid w:val="00C24289"/>
    <w:rsid w:val="00C251DB"/>
    <w:rsid w:val="00C26A08"/>
    <w:rsid w:val="00C273C6"/>
    <w:rsid w:val="00C31297"/>
    <w:rsid w:val="00C33640"/>
    <w:rsid w:val="00C3395B"/>
    <w:rsid w:val="00C34518"/>
    <w:rsid w:val="00C34FAE"/>
    <w:rsid w:val="00C35C8B"/>
    <w:rsid w:val="00C36590"/>
    <w:rsid w:val="00C370BC"/>
    <w:rsid w:val="00C377CB"/>
    <w:rsid w:val="00C40376"/>
    <w:rsid w:val="00C41FE1"/>
    <w:rsid w:val="00C45826"/>
    <w:rsid w:val="00C469C7"/>
    <w:rsid w:val="00C46E51"/>
    <w:rsid w:val="00C47915"/>
    <w:rsid w:val="00C50B72"/>
    <w:rsid w:val="00C510A6"/>
    <w:rsid w:val="00C513C8"/>
    <w:rsid w:val="00C51FE8"/>
    <w:rsid w:val="00C56DBC"/>
    <w:rsid w:val="00C6323C"/>
    <w:rsid w:val="00C647D2"/>
    <w:rsid w:val="00C6487C"/>
    <w:rsid w:val="00C65622"/>
    <w:rsid w:val="00C6651D"/>
    <w:rsid w:val="00C6652D"/>
    <w:rsid w:val="00C67BCE"/>
    <w:rsid w:val="00C67FD6"/>
    <w:rsid w:val="00C700DA"/>
    <w:rsid w:val="00C73793"/>
    <w:rsid w:val="00C749F9"/>
    <w:rsid w:val="00C76AB1"/>
    <w:rsid w:val="00C76DF6"/>
    <w:rsid w:val="00C8112C"/>
    <w:rsid w:val="00C81657"/>
    <w:rsid w:val="00C82289"/>
    <w:rsid w:val="00C8231B"/>
    <w:rsid w:val="00C82557"/>
    <w:rsid w:val="00C825D0"/>
    <w:rsid w:val="00C82834"/>
    <w:rsid w:val="00C837FE"/>
    <w:rsid w:val="00C851ED"/>
    <w:rsid w:val="00C85DC0"/>
    <w:rsid w:val="00C87B64"/>
    <w:rsid w:val="00C903DC"/>
    <w:rsid w:val="00C91DA4"/>
    <w:rsid w:val="00C929A7"/>
    <w:rsid w:val="00C94308"/>
    <w:rsid w:val="00C94633"/>
    <w:rsid w:val="00C95623"/>
    <w:rsid w:val="00C96588"/>
    <w:rsid w:val="00CA1EDD"/>
    <w:rsid w:val="00CA2D0A"/>
    <w:rsid w:val="00CA2F24"/>
    <w:rsid w:val="00CA6F38"/>
    <w:rsid w:val="00CA727A"/>
    <w:rsid w:val="00CA7D01"/>
    <w:rsid w:val="00CB0132"/>
    <w:rsid w:val="00CB2DB4"/>
    <w:rsid w:val="00CB4511"/>
    <w:rsid w:val="00CB475B"/>
    <w:rsid w:val="00CB7397"/>
    <w:rsid w:val="00CC2D4B"/>
    <w:rsid w:val="00CC3160"/>
    <w:rsid w:val="00CC36FA"/>
    <w:rsid w:val="00CC4E5C"/>
    <w:rsid w:val="00CC5612"/>
    <w:rsid w:val="00CC7D3B"/>
    <w:rsid w:val="00CD0A9A"/>
    <w:rsid w:val="00CD293E"/>
    <w:rsid w:val="00CD30D8"/>
    <w:rsid w:val="00CD4AEC"/>
    <w:rsid w:val="00CD4FAB"/>
    <w:rsid w:val="00CD7D13"/>
    <w:rsid w:val="00CE09E1"/>
    <w:rsid w:val="00CE1310"/>
    <w:rsid w:val="00CE175E"/>
    <w:rsid w:val="00CE5006"/>
    <w:rsid w:val="00CE7D73"/>
    <w:rsid w:val="00CF1E79"/>
    <w:rsid w:val="00CF21B4"/>
    <w:rsid w:val="00CF2944"/>
    <w:rsid w:val="00CF3CFC"/>
    <w:rsid w:val="00CF6703"/>
    <w:rsid w:val="00D01953"/>
    <w:rsid w:val="00D0199A"/>
    <w:rsid w:val="00D02686"/>
    <w:rsid w:val="00D051C8"/>
    <w:rsid w:val="00D071FF"/>
    <w:rsid w:val="00D0F262"/>
    <w:rsid w:val="00D10848"/>
    <w:rsid w:val="00D10E16"/>
    <w:rsid w:val="00D14613"/>
    <w:rsid w:val="00D14719"/>
    <w:rsid w:val="00D16CCC"/>
    <w:rsid w:val="00D1745C"/>
    <w:rsid w:val="00D17E65"/>
    <w:rsid w:val="00D2012E"/>
    <w:rsid w:val="00D21694"/>
    <w:rsid w:val="00D24FE0"/>
    <w:rsid w:val="00D25F52"/>
    <w:rsid w:val="00D26E20"/>
    <w:rsid w:val="00D27ED7"/>
    <w:rsid w:val="00D304F7"/>
    <w:rsid w:val="00D30A7C"/>
    <w:rsid w:val="00D31117"/>
    <w:rsid w:val="00D32961"/>
    <w:rsid w:val="00D33664"/>
    <w:rsid w:val="00D33E1D"/>
    <w:rsid w:val="00D35515"/>
    <w:rsid w:val="00D3569C"/>
    <w:rsid w:val="00D357A8"/>
    <w:rsid w:val="00D36368"/>
    <w:rsid w:val="00D37490"/>
    <w:rsid w:val="00D416A6"/>
    <w:rsid w:val="00D4309E"/>
    <w:rsid w:val="00D43268"/>
    <w:rsid w:val="00D44DAC"/>
    <w:rsid w:val="00D45E74"/>
    <w:rsid w:val="00D47D79"/>
    <w:rsid w:val="00D51F32"/>
    <w:rsid w:val="00D52646"/>
    <w:rsid w:val="00D54B07"/>
    <w:rsid w:val="00D55690"/>
    <w:rsid w:val="00D55798"/>
    <w:rsid w:val="00D56C8B"/>
    <w:rsid w:val="00D56D3A"/>
    <w:rsid w:val="00D601A3"/>
    <w:rsid w:val="00D61C96"/>
    <w:rsid w:val="00D61EEB"/>
    <w:rsid w:val="00D62F87"/>
    <w:rsid w:val="00D631F9"/>
    <w:rsid w:val="00D632D9"/>
    <w:rsid w:val="00D642BB"/>
    <w:rsid w:val="00D64516"/>
    <w:rsid w:val="00D71550"/>
    <w:rsid w:val="00D7230F"/>
    <w:rsid w:val="00D738CB"/>
    <w:rsid w:val="00D75E34"/>
    <w:rsid w:val="00D76875"/>
    <w:rsid w:val="00D77FE7"/>
    <w:rsid w:val="00D81F44"/>
    <w:rsid w:val="00D821A5"/>
    <w:rsid w:val="00D84DFF"/>
    <w:rsid w:val="00D864F2"/>
    <w:rsid w:val="00D90542"/>
    <w:rsid w:val="00D914B4"/>
    <w:rsid w:val="00D9161D"/>
    <w:rsid w:val="00D931DA"/>
    <w:rsid w:val="00D93D27"/>
    <w:rsid w:val="00D969F6"/>
    <w:rsid w:val="00D9710F"/>
    <w:rsid w:val="00DA06B0"/>
    <w:rsid w:val="00DA06D9"/>
    <w:rsid w:val="00DA1ADC"/>
    <w:rsid w:val="00DA3A33"/>
    <w:rsid w:val="00DA52A1"/>
    <w:rsid w:val="00DB23B4"/>
    <w:rsid w:val="00DB5C67"/>
    <w:rsid w:val="00DC098E"/>
    <w:rsid w:val="00DC3012"/>
    <w:rsid w:val="00DC3586"/>
    <w:rsid w:val="00DC36BA"/>
    <w:rsid w:val="00DC45DB"/>
    <w:rsid w:val="00DC6AF5"/>
    <w:rsid w:val="00DC7121"/>
    <w:rsid w:val="00DD3036"/>
    <w:rsid w:val="00DD6AFA"/>
    <w:rsid w:val="00DD7E3F"/>
    <w:rsid w:val="00DE0B2A"/>
    <w:rsid w:val="00DE1D29"/>
    <w:rsid w:val="00DE357A"/>
    <w:rsid w:val="00DE450B"/>
    <w:rsid w:val="00DE47BE"/>
    <w:rsid w:val="00DE4C14"/>
    <w:rsid w:val="00DE540D"/>
    <w:rsid w:val="00DF0629"/>
    <w:rsid w:val="00DF07ED"/>
    <w:rsid w:val="00DF2308"/>
    <w:rsid w:val="00DF3C9B"/>
    <w:rsid w:val="00DF574F"/>
    <w:rsid w:val="00DF678A"/>
    <w:rsid w:val="00DF6E86"/>
    <w:rsid w:val="00E000DD"/>
    <w:rsid w:val="00E01CCA"/>
    <w:rsid w:val="00E01E5A"/>
    <w:rsid w:val="00E02284"/>
    <w:rsid w:val="00E027D5"/>
    <w:rsid w:val="00E04422"/>
    <w:rsid w:val="00E045C4"/>
    <w:rsid w:val="00E04C13"/>
    <w:rsid w:val="00E06EFC"/>
    <w:rsid w:val="00E10C48"/>
    <w:rsid w:val="00E12C79"/>
    <w:rsid w:val="00E15485"/>
    <w:rsid w:val="00E15E32"/>
    <w:rsid w:val="00E177FF"/>
    <w:rsid w:val="00E20D38"/>
    <w:rsid w:val="00E21E6F"/>
    <w:rsid w:val="00E24D9D"/>
    <w:rsid w:val="00E27FA3"/>
    <w:rsid w:val="00E31F6C"/>
    <w:rsid w:val="00E32660"/>
    <w:rsid w:val="00E33922"/>
    <w:rsid w:val="00E34A25"/>
    <w:rsid w:val="00E352A0"/>
    <w:rsid w:val="00E3765E"/>
    <w:rsid w:val="00E42A93"/>
    <w:rsid w:val="00E434BE"/>
    <w:rsid w:val="00E438FE"/>
    <w:rsid w:val="00E46B05"/>
    <w:rsid w:val="00E47994"/>
    <w:rsid w:val="00E47C60"/>
    <w:rsid w:val="00E50FDB"/>
    <w:rsid w:val="00E52E1D"/>
    <w:rsid w:val="00E5438F"/>
    <w:rsid w:val="00E56F9E"/>
    <w:rsid w:val="00E57A83"/>
    <w:rsid w:val="00E618E5"/>
    <w:rsid w:val="00E645B2"/>
    <w:rsid w:val="00E65161"/>
    <w:rsid w:val="00E7404E"/>
    <w:rsid w:val="00E745DB"/>
    <w:rsid w:val="00E750C1"/>
    <w:rsid w:val="00E758F1"/>
    <w:rsid w:val="00E768D5"/>
    <w:rsid w:val="00E77332"/>
    <w:rsid w:val="00E83149"/>
    <w:rsid w:val="00E868D4"/>
    <w:rsid w:val="00E9013D"/>
    <w:rsid w:val="00E91B87"/>
    <w:rsid w:val="00E9237D"/>
    <w:rsid w:val="00E93900"/>
    <w:rsid w:val="00E94191"/>
    <w:rsid w:val="00E94600"/>
    <w:rsid w:val="00E950AF"/>
    <w:rsid w:val="00E952E8"/>
    <w:rsid w:val="00EA047A"/>
    <w:rsid w:val="00EA3117"/>
    <w:rsid w:val="00EA396A"/>
    <w:rsid w:val="00EA537C"/>
    <w:rsid w:val="00EA55A7"/>
    <w:rsid w:val="00EA5FA3"/>
    <w:rsid w:val="00EA6430"/>
    <w:rsid w:val="00EA722F"/>
    <w:rsid w:val="00EB0143"/>
    <w:rsid w:val="00EB0590"/>
    <w:rsid w:val="00EB0B86"/>
    <w:rsid w:val="00EB0ECA"/>
    <w:rsid w:val="00EB13D4"/>
    <w:rsid w:val="00EB2A63"/>
    <w:rsid w:val="00EB3389"/>
    <w:rsid w:val="00EB3474"/>
    <w:rsid w:val="00EB3AF7"/>
    <w:rsid w:val="00EB4FFA"/>
    <w:rsid w:val="00EB50C6"/>
    <w:rsid w:val="00EB6B7B"/>
    <w:rsid w:val="00EB7993"/>
    <w:rsid w:val="00EB7A60"/>
    <w:rsid w:val="00EC1D67"/>
    <w:rsid w:val="00EC2BD6"/>
    <w:rsid w:val="00EC5A03"/>
    <w:rsid w:val="00EC627C"/>
    <w:rsid w:val="00ED01D7"/>
    <w:rsid w:val="00ED0760"/>
    <w:rsid w:val="00ED2A94"/>
    <w:rsid w:val="00ED2D58"/>
    <w:rsid w:val="00ED2FA7"/>
    <w:rsid w:val="00ED6430"/>
    <w:rsid w:val="00ED6565"/>
    <w:rsid w:val="00EE12D4"/>
    <w:rsid w:val="00EE1E1C"/>
    <w:rsid w:val="00EE2ACA"/>
    <w:rsid w:val="00EE35AA"/>
    <w:rsid w:val="00EE4FF9"/>
    <w:rsid w:val="00EE6B33"/>
    <w:rsid w:val="00EF0724"/>
    <w:rsid w:val="00EF4051"/>
    <w:rsid w:val="00EF47B2"/>
    <w:rsid w:val="00EF6527"/>
    <w:rsid w:val="00F03D0C"/>
    <w:rsid w:val="00F05293"/>
    <w:rsid w:val="00F075F9"/>
    <w:rsid w:val="00F1067E"/>
    <w:rsid w:val="00F11049"/>
    <w:rsid w:val="00F12A80"/>
    <w:rsid w:val="00F14698"/>
    <w:rsid w:val="00F14734"/>
    <w:rsid w:val="00F14F50"/>
    <w:rsid w:val="00F159F4"/>
    <w:rsid w:val="00F1629F"/>
    <w:rsid w:val="00F174F2"/>
    <w:rsid w:val="00F17D42"/>
    <w:rsid w:val="00F233C3"/>
    <w:rsid w:val="00F24C12"/>
    <w:rsid w:val="00F25A89"/>
    <w:rsid w:val="00F27307"/>
    <w:rsid w:val="00F30A78"/>
    <w:rsid w:val="00F31337"/>
    <w:rsid w:val="00F3142C"/>
    <w:rsid w:val="00F3150B"/>
    <w:rsid w:val="00F316FF"/>
    <w:rsid w:val="00F3198F"/>
    <w:rsid w:val="00F33E25"/>
    <w:rsid w:val="00F340DB"/>
    <w:rsid w:val="00F36286"/>
    <w:rsid w:val="00F36F58"/>
    <w:rsid w:val="00F400F4"/>
    <w:rsid w:val="00F40867"/>
    <w:rsid w:val="00F419FA"/>
    <w:rsid w:val="00F445F4"/>
    <w:rsid w:val="00F468FD"/>
    <w:rsid w:val="00F519B2"/>
    <w:rsid w:val="00F600FA"/>
    <w:rsid w:val="00F62A5E"/>
    <w:rsid w:val="00F63625"/>
    <w:rsid w:val="00F64D16"/>
    <w:rsid w:val="00F653F7"/>
    <w:rsid w:val="00F65DE0"/>
    <w:rsid w:val="00F671C7"/>
    <w:rsid w:val="00F67C7D"/>
    <w:rsid w:val="00F7272E"/>
    <w:rsid w:val="00F737E0"/>
    <w:rsid w:val="00F744B7"/>
    <w:rsid w:val="00F755D5"/>
    <w:rsid w:val="00F75BCB"/>
    <w:rsid w:val="00F80351"/>
    <w:rsid w:val="00F81BBD"/>
    <w:rsid w:val="00F8384B"/>
    <w:rsid w:val="00F84B07"/>
    <w:rsid w:val="00F84CE5"/>
    <w:rsid w:val="00F863A4"/>
    <w:rsid w:val="00F87255"/>
    <w:rsid w:val="00F91121"/>
    <w:rsid w:val="00F91181"/>
    <w:rsid w:val="00F91248"/>
    <w:rsid w:val="00F926C0"/>
    <w:rsid w:val="00F9278B"/>
    <w:rsid w:val="00F93852"/>
    <w:rsid w:val="00F94316"/>
    <w:rsid w:val="00F94392"/>
    <w:rsid w:val="00F9475E"/>
    <w:rsid w:val="00FA0E85"/>
    <w:rsid w:val="00FA195F"/>
    <w:rsid w:val="00FA1DCC"/>
    <w:rsid w:val="00FA3443"/>
    <w:rsid w:val="00FA4321"/>
    <w:rsid w:val="00FA4C78"/>
    <w:rsid w:val="00FA4DDB"/>
    <w:rsid w:val="00FA52D0"/>
    <w:rsid w:val="00FB0467"/>
    <w:rsid w:val="00FB25E5"/>
    <w:rsid w:val="00FB2DD6"/>
    <w:rsid w:val="00FB3432"/>
    <w:rsid w:val="00FB52C5"/>
    <w:rsid w:val="00FB5E47"/>
    <w:rsid w:val="00FB6E29"/>
    <w:rsid w:val="00FB6F20"/>
    <w:rsid w:val="00FB736D"/>
    <w:rsid w:val="00FB796B"/>
    <w:rsid w:val="00FC120B"/>
    <w:rsid w:val="00FC234E"/>
    <w:rsid w:val="00FC34CD"/>
    <w:rsid w:val="00FC6B8A"/>
    <w:rsid w:val="00FC703D"/>
    <w:rsid w:val="00FD1FB2"/>
    <w:rsid w:val="00FD35CE"/>
    <w:rsid w:val="00FD5866"/>
    <w:rsid w:val="00FE5BBE"/>
    <w:rsid w:val="00FE7A16"/>
    <w:rsid w:val="00FF0700"/>
    <w:rsid w:val="00FF0727"/>
    <w:rsid w:val="00FF2148"/>
    <w:rsid w:val="00FF31D6"/>
    <w:rsid w:val="00FF7243"/>
    <w:rsid w:val="00FF74D3"/>
    <w:rsid w:val="00FF79E8"/>
    <w:rsid w:val="0127BF20"/>
    <w:rsid w:val="012A4E43"/>
    <w:rsid w:val="01347A7B"/>
    <w:rsid w:val="01521E4F"/>
    <w:rsid w:val="01C6DC7A"/>
    <w:rsid w:val="01EAC8BD"/>
    <w:rsid w:val="027EB507"/>
    <w:rsid w:val="02CF80B5"/>
    <w:rsid w:val="0348F1CD"/>
    <w:rsid w:val="03CB847A"/>
    <w:rsid w:val="03E1B1A3"/>
    <w:rsid w:val="03E62EF1"/>
    <w:rsid w:val="044A8856"/>
    <w:rsid w:val="04A7AE17"/>
    <w:rsid w:val="04B3953B"/>
    <w:rsid w:val="04CC025B"/>
    <w:rsid w:val="0522697F"/>
    <w:rsid w:val="0543FB3B"/>
    <w:rsid w:val="05D74676"/>
    <w:rsid w:val="062265A1"/>
    <w:rsid w:val="0636CA49"/>
    <w:rsid w:val="06AF9948"/>
    <w:rsid w:val="079F90F1"/>
    <w:rsid w:val="07D29AAA"/>
    <w:rsid w:val="07E792AE"/>
    <w:rsid w:val="07F86BC3"/>
    <w:rsid w:val="08215D97"/>
    <w:rsid w:val="0947B2CB"/>
    <w:rsid w:val="0950B9B7"/>
    <w:rsid w:val="09632435"/>
    <w:rsid w:val="097577FD"/>
    <w:rsid w:val="09CD3123"/>
    <w:rsid w:val="09D14DAD"/>
    <w:rsid w:val="09DB8298"/>
    <w:rsid w:val="09EE528E"/>
    <w:rsid w:val="09FC3F78"/>
    <w:rsid w:val="0A11DDC9"/>
    <w:rsid w:val="0A62D95B"/>
    <w:rsid w:val="0A69F73D"/>
    <w:rsid w:val="0AFA8226"/>
    <w:rsid w:val="0B1E2B94"/>
    <w:rsid w:val="0B333A98"/>
    <w:rsid w:val="0B4FD927"/>
    <w:rsid w:val="0B82BD32"/>
    <w:rsid w:val="0BF31AC2"/>
    <w:rsid w:val="0BFBF2F0"/>
    <w:rsid w:val="0C018673"/>
    <w:rsid w:val="0C078C88"/>
    <w:rsid w:val="0C5FE348"/>
    <w:rsid w:val="0C820C15"/>
    <w:rsid w:val="0CBBEB9A"/>
    <w:rsid w:val="0D3C1E11"/>
    <w:rsid w:val="0D73F937"/>
    <w:rsid w:val="0DA651CD"/>
    <w:rsid w:val="0DB1AD3D"/>
    <w:rsid w:val="0DCD17E8"/>
    <w:rsid w:val="0E2BC307"/>
    <w:rsid w:val="0E30A157"/>
    <w:rsid w:val="0E5943CB"/>
    <w:rsid w:val="0EC33F0F"/>
    <w:rsid w:val="0EF093DF"/>
    <w:rsid w:val="0F0FC998"/>
    <w:rsid w:val="0F1FE7DD"/>
    <w:rsid w:val="0FCC71B8"/>
    <w:rsid w:val="0FD70127"/>
    <w:rsid w:val="0FD80F8C"/>
    <w:rsid w:val="10258DE2"/>
    <w:rsid w:val="103B944E"/>
    <w:rsid w:val="105EFC34"/>
    <w:rsid w:val="1081CA1B"/>
    <w:rsid w:val="108C114B"/>
    <w:rsid w:val="109A9B90"/>
    <w:rsid w:val="110DDFCD"/>
    <w:rsid w:val="11456DA0"/>
    <w:rsid w:val="11CF5EE8"/>
    <w:rsid w:val="11E95396"/>
    <w:rsid w:val="11F4F5B0"/>
    <w:rsid w:val="1227E1AC"/>
    <w:rsid w:val="12476A5A"/>
    <w:rsid w:val="125B9BCF"/>
    <w:rsid w:val="12B1F91A"/>
    <w:rsid w:val="12F2D7A3"/>
    <w:rsid w:val="135E83B2"/>
    <w:rsid w:val="1362A6AB"/>
    <w:rsid w:val="13729A1A"/>
    <w:rsid w:val="137BA800"/>
    <w:rsid w:val="139DA91F"/>
    <w:rsid w:val="13C40502"/>
    <w:rsid w:val="147D0E62"/>
    <w:rsid w:val="1481B4A1"/>
    <w:rsid w:val="148D0A82"/>
    <w:rsid w:val="14D84612"/>
    <w:rsid w:val="153B7E72"/>
    <w:rsid w:val="15511CAB"/>
    <w:rsid w:val="155A519C"/>
    <w:rsid w:val="157478D2"/>
    <w:rsid w:val="15748563"/>
    <w:rsid w:val="158F405C"/>
    <w:rsid w:val="1624F5FF"/>
    <w:rsid w:val="1626BA02"/>
    <w:rsid w:val="1645EEED"/>
    <w:rsid w:val="164F4E02"/>
    <w:rsid w:val="16FB52CF"/>
    <w:rsid w:val="171C6AB0"/>
    <w:rsid w:val="1768B412"/>
    <w:rsid w:val="17856E7A"/>
    <w:rsid w:val="17D29C0A"/>
    <w:rsid w:val="17ED888D"/>
    <w:rsid w:val="183FA4B4"/>
    <w:rsid w:val="187156EB"/>
    <w:rsid w:val="1894B95B"/>
    <w:rsid w:val="18B09E82"/>
    <w:rsid w:val="18D50221"/>
    <w:rsid w:val="18DB6676"/>
    <w:rsid w:val="19038205"/>
    <w:rsid w:val="19178464"/>
    <w:rsid w:val="19621927"/>
    <w:rsid w:val="19627B2D"/>
    <w:rsid w:val="1967953C"/>
    <w:rsid w:val="19697511"/>
    <w:rsid w:val="197B4184"/>
    <w:rsid w:val="198C7C5B"/>
    <w:rsid w:val="19A58364"/>
    <w:rsid w:val="19DB7515"/>
    <w:rsid w:val="1A47F686"/>
    <w:rsid w:val="1AAF89C5"/>
    <w:rsid w:val="1AE4743D"/>
    <w:rsid w:val="1AFDE988"/>
    <w:rsid w:val="1B082ABE"/>
    <w:rsid w:val="1B28F45A"/>
    <w:rsid w:val="1B3540C9"/>
    <w:rsid w:val="1B46338B"/>
    <w:rsid w:val="1B4EB385"/>
    <w:rsid w:val="1B6573E7"/>
    <w:rsid w:val="1B774576"/>
    <w:rsid w:val="1BB42632"/>
    <w:rsid w:val="1BB9074C"/>
    <w:rsid w:val="1C0AE431"/>
    <w:rsid w:val="1C5BED0E"/>
    <w:rsid w:val="1C97D4C2"/>
    <w:rsid w:val="1C99B9E9"/>
    <w:rsid w:val="1CA115D3"/>
    <w:rsid w:val="1D49BE6A"/>
    <w:rsid w:val="1D540EF4"/>
    <w:rsid w:val="1D7414FA"/>
    <w:rsid w:val="1E75F9AF"/>
    <w:rsid w:val="1E9247DB"/>
    <w:rsid w:val="1EBFA62E"/>
    <w:rsid w:val="1ED94032"/>
    <w:rsid w:val="1FA1DD18"/>
    <w:rsid w:val="1FC40367"/>
    <w:rsid w:val="1FC7AE8F"/>
    <w:rsid w:val="20E88AAF"/>
    <w:rsid w:val="2153F701"/>
    <w:rsid w:val="215FC933"/>
    <w:rsid w:val="217FEA28"/>
    <w:rsid w:val="21AD2707"/>
    <w:rsid w:val="2220DF17"/>
    <w:rsid w:val="223E846A"/>
    <w:rsid w:val="2260EDFF"/>
    <w:rsid w:val="22E1B1F8"/>
    <w:rsid w:val="2336933E"/>
    <w:rsid w:val="23493E6E"/>
    <w:rsid w:val="23B16CE5"/>
    <w:rsid w:val="23C44AA7"/>
    <w:rsid w:val="23C7D0B7"/>
    <w:rsid w:val="23D5B06F"/>
    <w:rsid w:val="23E3AFCA"/>
    <w:rsid w:val="23F6A31C"/>
    <w:rsid w:val="240CFA77"/>
    <w:rsid w:val="2455046B"/>
    <w:rsid w:val="249AF7E0"/>
    <w:rsid w:val="24ED5DE6"/>
    <w:rsid w:val="25097AA0"/>
    <w:rsid w:val="254C86F1"/>
    <w:rsid w:val="255EFCDA"/>
    <w:rsid w:val="257DE6B3"/>
    <w:rsid w:val="25C42F0F"/>
    <w:rsid w:val="25E779CD"/>
    <w:rsid w:val="25ECD661"/>
    <w:rsid w:val="268141E7"/>
    <w:rsid w:val="269D19F2"/>
    <w:rsid w:val="26A54B01"/>
    <w:rsid w:val="271B36C5"/>
    <w:rsid w:val="272EC819"/>
    <w:rsid w:val="2799E396"/>
    <w:rsid w:val="281CAF91"/>
    <w:rsid w:val="282908E4"/>
    <w:rsid w:val="282B1D49"/>
    <w:rsid w:val="282D8E3E"/>
    <w:rsid w:val="287C3BB7"/>
    <w:rsid w:val="28A5F92A"/>
    <w:rsid w:val="29A1426D"/>
    <w:rsid w:val="29EA2CA6"/>
    <w:rsid w:val="2A71DC47"/>
    <w:rsid w:val="2A94885D"/>
    <w:rsid w:val="2B23DEB9"/>
    <w:rsid w:val="2B468B26"/>
    <w:rsid w:val="2B4E37AF"/>
    <w:rsid w:val="2BEA83F1"/>
    <w:rsid w:val="2BFFE2BF"/>
    <w:rsid w:val="2C032215"/>
    <w:rsid w:val="2C3EA5DA"/>
    <w:rsid w:val="2C84CEFE"/>
    <w:rsid w:val="2C856B2B"/>
    <w:rsid w:val="2CAB4FD9"/>
    <w:rsid w:val="2CBF8252"/>
    <w:rsid w:val="2D01865E"/>
    <w:rsid w:val="2D0C2BB4"/>
    <w:rsid w:val="2DB31154"/>
    <w:rsid w:val="2DCFEE9D"/>
    <w:rsid w:val="2DF0CC97"/>
    <w:rsid w:val="2E19681B"/>
    <w:rsid w:val="2E61B304"/>
    <w:rsid w:val="2E7A17EF"/>
    <w:rsid w:val="2E9508F2"/>
    <w:rsid w:val="2EA6BFC6"/>
    <w:rsid w:val="2EC1188B"/>
    <w:rsid w:val="2EC33CC3"/>
    <w:rsid w:val="2ED4F09F"/>
    <w:rsid w:val="2F40AAF3"/>
    <w:rsid w:val="2F64189B"/>
    <w:rsid w:val="2F827575"/>
    <w:rsid w:val="2FE6C57E"/>
    <w:rsid w:val="300A19A2"/>
    <w:rsid w:val="301D06D1"/>
    <w:rsid w:val="303583EF"/>
    <w:rsid w:val="30496344"/>
    <w:rsid w:val="3051C878"/>
    <w:rsid w:val="3097E0F2"/>
    <w:rsid w:val="30BFACB2"/>
    <w:rsid w:val="30C97E17"/>
    <w:rsid w:val="3107112F"/>
    <w:rsid w:val="3142BAB9"/>
    <w:rsid w:val="31F8B94D"/>
    <w:rsid w:val="3361B294"/>
    <w:rsid w:val="3362E736"/>
    <w:rsid w:val="338E41CD"/>
    <w:rsid w:val="340115B7"/>
    <w:rsid w:val="3423FC90"/>
    <w:rsid w:val="34344350"/>
    <w:rsid w:val="343E3CC1"/>
    <w:rsid w:val="3454637D"/>
    <w:rsid w:val="345D5577"/>
    <w:rsid w:val="34D0F488"/>
    <w:rsid w:val="352108EE"/>
    <w:rsid w:val="3532851E"/>
    <w:rsid w:val="3573FA72"/>
    <w:rsid w:val="35AC2C0C"/>
    <w:rsid w:val="35AEB28B"/>
    <w:rsid w:val="35CCF552"/>
    <w:rsid w:val="36147608"/>
    <w:rsid w:val="362E349C"/>
    <w:rsid w:val="36689111"/>
    <w:rsid w:val="36F37C54"/>
    <w:rsid w:val="37429566"/>
    <w:rsid w:val="3773EE11"/>
    <w:rsid w:val="37A07B8B"/>
    <w:rsid w:val="37BFED63"/>
    <w:rsid w:val="37C0AF83"/>
    <w:rsid w:val="37CA04FD"/>
    <w:rsid w:val="38316308"/>
    <w:rsid w:val="3831806F"/>
    <w:rsid w:val="38365859"/>
    <w:rsid w:val="386BE90B"/>
    <w:rsid w:val="38C94621"/>
    <w:rsid w:val="38CD2AF0"/>
    <w:rsid w:val="38CFE222"/>
    <w:rsid w:val="38D486DA"/>
    <w:rsid w:val="3903917F"/>
    <w:rsid w:val="390D6DF1"/>
    <w:rsid w:val="392AA5CC"/>
    <w:rsid w:val="3956B98D"/>
    <w:rsid w:val="3965D55E"/>
    <w:rsid w:val="399C00C3"/>
    <w:rsid w:val="3A5E7135"/>
    <w:rsid w:val="3A7C9310"/>
    <w:rsid w:val="3AA0D7CF"/>
    <w:rsid w:val="3ABDF11A"/>
    <w:rsid w:val="3AC92EE2"/>
    <w:rsid w:val="3AF25DA3"/>
    <w:rsid w:val="3AF86981"/>
    <w:rsid w:val="3AF99C8F"/>
    <w:rsid w:val="3B35B053"/>
    <w:rsid w:val="3BA7A4F3"/>
    <w:rsid w:val="3BFA4C73"/>
    <w:rsid w:val="3C297346"/>
    <w:rsid w:val="3C2EA1DC"/>
    <w:rsid w:val="3C37C260"/>
    <w:rsid w:val="3C4D215C"/>
    <w:rsid w:val="3C6EBC38"/>
    <w:rsid w:val="3C9AF822"/>
    <w:rsid w:val="3CB0637B"/>
    <w:rsid w:val="3D05D8A9"/>
    <w:rsid w:val="3D09C97C"/>
    <w:rsid w:val="3D0E3E30"/>
    <w:rsid w:val="3D1D8A10"/>
    <w:rsid w:val="3D4FDB8C"/>
    <w:rsid w:val="3D8EF026"/>
    <w:rsid w:val="3DAD0B85"/>
    <w:rsid w:val="3DC543A7"/>
    <w:rsid w:val="3DCF9EDD"/>
    <w:rsid w:val="3DD6EC38"/>
    <w:rsid w:val="3DDC05AF"/>
    <w:rsid w:val="3DDEA7BD"/>
    <w:rsid w:val="3E13F965"/>
    <w:rsid w:val="3E24A8AE"/>
    <w:rsid w:val="3E2A48EF"/>
    <w:rsid w:val="3E483741"/>
    <w:rsid w:val="3EA5B7E7"/>
    <w:rsid w:val="3EDB346F"/>
    <w:rsid w:val="3EE5F5C1"/>
    <w:rsid w:val="3F4459FA"/>
    <w:rsid w:val="3F6AA6F4"/>
    <w:rsid w:val="3F9ADDB0"/>
    <w:rsid w:val="3FAB3344"/>
    <w:rsid w:val="3FC1433A"/>
    <w:rsid w:val="3FEFCE34"/>
    <w:rsid w:val="40092176"/>
    <w:rsid w:val="407A370F"/>
    <w:rsid w:val="409734BC"/>
    <w:rsid w:val="40BBA0DC"/>
    <w:rsid w:val="40C6F2AA"/>
    <w:rsid w:val="4124B0B7"/>
    <w:rsid w:val="41387066"/>
    <w:rsid w:val="413CEBA7"/>
    <w:rsid w:val="4170E743"/>
    <w:rsid w:val="41911ECD"/>
    <w:rsid w:val="419753B1"/>
    <w:rsid w:val="41AC35A9"/>
    <w:rsid w:val="41E5411C"/>
    <w:rsid w:val="425267AC"/>
    <w:rsid w:val="429DD800"/>
    <w:rsid w:val="42ACE066"/>
    <w:rsid w:val="42C2BDEF"/>
    <w:rsid w:val="42D8BC08"/>
    <w:rsid w:val="42F13736"/>
    <w:rsid w:val="431191E3"/>
    <w:rsid w:val="433025A4"/>
    <w:rsid w:val="434CD526"/>
    <w:rsid w:val="437EDF8E"/>
    <w:rsid w:val="4383C724"/>
    <w:rsid w:val="43FC825B"/>
    <w:rsid w:val="43FEDA1E"/>
    <w:rsid w:val="440C78F9"/>
    <w:rsid w:val="4415E48E"/>
    <w:rsid w:val="44748C69"/>
    <w:rsid w:val="4484D9F8"/>
    <w:rsid w:val="44AB2F54"/>
    <w:rsid w:val="44EB43D0"/>
    <w:rsid w:val="44F4905B"/>
    <w:rsid w:val="450C5C1A"/>
    <w:rsid w:val="4553D30F"/>
    <w:rsid w:val="45601506"/>
    <w:rsid w:val="456399F2"/>
    <w:rsid w:val="45A6B6E2"/>
    <w:rsid w:val="45C4D655"/>
    <w:rsid w:val="45F1C2C2"/>
    <w:rsid w:val="46A86457"/>
    <w:rsid w:val="46FA00C6"/>
    <w:rsid w:val="47012258"/>
    <w:rsid w:val="4718F900"/>
    <w:rsid w:val="472AC64C"/>
    <w:rsid w:val="472DE259"/>
    <w:rsid w:val="47532BD7"/>
    <w:rsid w:val="4760A6B6"/>
    <w:rsid w:val="47A36FF5"/>
    <w:rsid w:val="4803F1FE"/>
    <w:rsid w:val="48314684"/>
    <w:rsid w:val="484C7C23"/>
    <w:rsid w:val="4895D127"/>
    <w:rsid w:val="48C07A41"/>
    <w:rsid w:val="48D213E3"/>
    <w:rsid w:val="48F92734"/>
    <w:rsid w:val="48FC7717"/>
    <w:rsid w:val="490A695E"/>
    <w:rsid w:val="499A07C2"/>
    <w:rsid w:val="49EBD498"/>
    <w:rsid w:val="4A984778"/>
    <w:rsid w:val="4AA639BF"/>
    <w:rsid w:val="4AABD485"/>
    <w:rsid w:val="4BA280B5"/>
    <w:rsid w:val="4BDBF7EC"/>
    <w:rsid w:val="4BE5E841"/>
    <w:rsid w:val="4BEC3DFC"/>
    <w:rsid w:val="4BF44E93"/>
    <w:rsid w:val="4C2A38EC"/>
    <w:rsid w:val="4C3D8DCB"/>
    <w:rsid w:val="4C51DB87"/>
    <w:rsid w:val="4CF59B1D"/>
    <w:rsid w:val="4D42791F"/>
    <w:rsid w:val="4D67F598"/>
    <w:rsid w:val="4DC73FB2"/>
    <w:rsid w:val="4DDB3F1F"/>
    <w:rsid w:val="4DDDDA81"/>
    <w:rsid w:val="4E2AAFA6"/>
    <w:rsid w:val="4E99921A"/>
    <w:rsid w:val="4F04B881"/>
    <w:rsid w:val="4F634E86"/>
    <w:rsid w:val="4F79AAE2"/>
    <w:rsid w:val="4FC4948D"/>
    <w:rsid w:val="4FF2F100"/>
    <w:rsid w:val="50000038"/>
    <w:rsid w:val="504C0C56"/>
    <w:rsid w:val="505E7CCE"/>
    <w:rsid w:val="50C4F12D"/>
    <w:rsid w:val="50D9ABA5"/>
    <w:rsid w:val="511F6E16"/>
    <w:rsid w:val="5136872E"/>
    <w:rsid w:val="5143BFE2"/>
    <w:rsid w:val="5152428C"/>
    <w:rsid w:val="5230E760"/>
    <w:rsid w:val="525518DE"/>
    <w:rsid w:val="525B75D1"/>
    <w:rsid w:val="5292EC1C"/>
    <w:rsid w:val="52A92BB1"/>
    <w:rsid w:val="52C4545E"/>
    <w:rsid w:val="533CD383"/>
    <w:rsid w:val="535B1F7A"/>
    <w:rsid w:val="53961D90"/>
    <w:rsid w:val="53D77828"/>
    <w:rsid w:val="53E73795"/>
    <w:rsid w:val="55994665"/>
    <w:rsid w:val="56D518DF"/>
    <w:rsid w:val="56DC1205"/>
    <w:rsid w:val="56EEA077"/>
    <w:rsid w:val="570C6D47"/>
    <w:rsid w:val="5744E354"/>
    <w:rsid w:val="57C5C33A"/>
    <w:rsid w:val="57CBD9AD"/>
    <w:rsid w:val="5801DBD4"/>
    <w:rsid w:val="58091DC0"/>
    <w:rsid w:val="582A4FF0"/>
    <w:rsid w:val="58599048"/>
    <w:rsid w:val="58FE4F86"/>
    <w:rsid w:val="591E3FD4"/>
    <w:rsid w:val="591F8EEE"/>
    <w:rsid w:val="5985C41E"/>
    <w:rsid w:val="59C56E74"/>
    <w:rsid w:val="5A12706E"/>
    <w:rsid w:val="5A440E09"/>
    <w:rsid w:val="5A6D3610"/>
    <w:rsid w:val="5AF5A24F"/>
    <w:rsid w:val="5AFD810F"/>
    <w:rsid w:val="5B2E6A27"/>
    <w:rsid w:val="5BD5FF87"/>
    <w:rsid w:val="5C48C9A3"/>
    <w:rsid w:val="5C75AAEB"/>
    <w:rsid w:val="5CA4DA0E"/>
    <w:rsid w:val="5CCCA527"/>
    <w:rsid w:val="5CF06545"/>
    <w:rsid w:val="5D36059C"/>
    <w:rsid w:val="5D3704F5"/>
    <w:rsid w:val="5E4A3BA4"/>
    <w:rsid w:val="5E7E665A"/>
    <w:rsid w:val="5E9CA714"/>
    <w:rsid w:val="5E9E4E6A"/>
    <w:rsid w:val="5EB6C7AD"/>
    <w:rsid w:val="5EBCE338"/>
    <w:rsid w:val="60036D22"/>
    <w:rsid w:val="60224E97"/>
    <w:rsid w:val="6073B69A"/>
    <w:rsid w:val="61198B5C"/>
    <w:rsid w:val="61692CD9"/>
    <w:rsid w:val="61763758"/>
    <w:rsid w:val="623745F3"/>
    <w:rsid w:val="62E28F34"/>
    <w:rsid w:val="6318C88E"/>
    <w:rsid w:val="6357F3C3"/>
    <w:rsid w:val="637C8D6B"/>
    <w:rsid w:val="63CBA3EA"/>
    <w:rsid w:val="63F284E6"/>
    <w:rsid w:val="63F36666"/>
    <w:rsid w:val="642E3108"/>
    <w:rsid w:val="642E7A0B"/>
    <w:rsid w:val="65033D78"/>
    <w:rsid w:val="6507109E"/>
    <w:rsid w:val="65D8E971"/>
    <w:rsid w:val="660A82B4"/>
    <w:rsid w:val="663C252C"/>
    <w:rsid w:val="66798413"/>
    <w:rsid w:val="6685534F"/>
    <w:rsid w:val="6711422A"/>
    <w:rsid w:val="674C27A8"/>
    <w:rsid w:val="6795748F"/>
    <w:rsid w:val="67A1CFDD"/>
    <w:rsid w:val="67D8DCFB"/>
    <w:rsid w:val="67EFA09A"/>
    <w:rsid w:val="67FD2BA7"/>
    <w:rsid w:val="680E79CC"/>
    <w:rsid w:val="683C0AE9"/>
    <w:rsid w:val="684BEFA8"/>
    <w:rsid w:val="686271CB"/>
    <w:rsid w:val="68A32C4F"/>
    <w:rsid w:val="68B17F65"/>
    <w:rsid w:val="68BE3A34"/>
    <w:rsid w:val="68D01C53"/>
    <w:rsid w:val="69435C91"/>
    <w:rsid w:val="695A7FD1"/>
    <w:rsid w:val="69C8F470"/>
    <w:rsid w:val="69D8F60D"/>
    <w:rsid w:val="69E8724E"/>
    <w:rsid w:val="69F21E6A"/>
    <w:rsid w:val="6A035941"/>
    <w:rsid w:val="6A42E179"/>
    <w:rsid w:val="6A56CD3C"/>
    <w:rsid w:val="6A744B2E"/>
    <w:rsid w:val="6A872C07"/>
    <w:rsid w:val="6ACC05BA"/>
    <w:rsid w:val="6AD40A86"/>
    <w:rsid w:val="6AD9709F"/>
    <w:rsid w:val="6AD98E65"/>
    <w:rsid w:val="6ADDF3D7"/>
    <w:rsid w:val="6B094E6E"/>
    <w:rsid w:val="6B5961EC"/>
    <w:rsid w:val="6B60AC46"/>
    <w:rsid w:val="6B7672A8"/>
    <w:rsid w:val="6B8D4907"/>
    <w:rsid w:val="6C059C7C"/>
    <w:rsid w:val="6C755EC6"/>
    <w:rsid w:val="6C78C428"/>
    <w:rsid w:val="6C7920E6"/>
    <w:rsid w:val="6C7C26CB"/>
    <w:rsid w:val="6C93A02C"/>
    <w:rsid w:val="6CF69C85"/>
    <w:rsid w:val="6D112B9D"/>
    <w:rsid w:val="6D11A41F"/>
    <w:rsid w:val="6D187501"/>
    <w:rsid w:val="6D3368EA"/>
    <w:rsid w:val="6D513E1E"/>
    <w:rsid w:val="6D833D9F"/>
    <w:rsid w:val="6D96251B"/>
    <w:rsid w:val="6DA5984F"/>
    <w:rsid w:val="6DC2699A"/>
    <w:rsid w:val="6DFD3533"/>
    <w:rsid w:val="6E15B1A7"/>
    <w:rsid w:val="6E3C11E9"/>
    <w:rsid w:val="6E6C6D2B"/>
    <w:rsid w:val="6EEFAF4F"/>
    <w:rsid w:val="6FDDA4D5"/>
    <w:rsid w:val="70483791"/>
    <w:rsid w:val="70615FEE"/>
    <w:rsid w:val="71A40DED"/>
    <w:rsid w:val="71DD090C"/>
    <w:rsid w:val="71DF691E"/>
    <w:rsid w:val="720244A4"/>
    <w:rsid w:val="726F2004"/>
    <w:rsid w:val="72D6219A"/>
    <w:rsid w:val="7300328E"/>
    <w:rsid w:val="7365859A"/>
    <w:rsid w:val="7393D901"/>
    <w:rsid w:val="73C793FD"/>
    <w:rsid w:val="73E37A41"/>
    <w:rsid w:val="73E7131F"/>
    <w:rsid w:val="73F7B15D"/>
    <w:rsid w:val="73F93441"/>
    <w:rsid w:val="740E1F64"/>
    <w:rsid w:val="744B6A44"/>
    <w:rsid w:val="7450F079"/>
    <w:rsid w:val="7484D61D"/>
    <w:rsid w:val="74BCCD62"/>
    <w:rsid w:val="750A5E89"/>
    <w:rsid w:val="755A5727"/>
    <w:rsid w:val="756EECF4"/>
    <w:rsid w:val="759504A2"/>
    <w:rsid w:val="75C0532E"/>
    <w:rsid w:val="75EE91B0"/>
    <w:rsid w:val="76777F10"/>
    <w:rsid w:val="76D34CFD"/>
    <w:rsid w:val="76D7E112"/>
    <w:rsid w:val="770719DF"/>
    <w:rsid w:val="77510CF0"/>
    <w:rsid w:val="77A876B0"/>
    <w:rsid w:val="77C2D4FF"/>
    <w:rsid w:val="77C9CBD2"/>
    <w:rsid w:val="78E4B5AF"/>
    <w:rsid w:val="79512D3A"/>
    <w:rsid w:val="7991D73E"/>
    <w:rsid w:val="79B88AEF"/>
    <w:rsid w:val="79E9CBDE"/>
    <w:rsid w:val="7A060FA9"/>
    <w:rsid w:val="7A67F01D"/>
    <w:rsid w:val="7B2BA3CE"/>
    <w:rsid w:val="7B9A33A8"/>
    <w:rsid w:val="7BDC0BE6"/>
    <w:rsid w:val="7C22ECA1"/>
    <w:rsid w:val="7C2AB95F"/>
    <w:rsid w:val="7C3CD139"/>
    <w:rsid w:val="7CAF8F12"/>
    <w:rsid w:val="7D360409"/>
    <w:rsid w:val="7D72E1AA"/>
    <w:rsid w:val="7DFFD57E"/>
    <w:rsid w:val="7E0B7C68"/>
    <w:rsid w:val="7E0C7E83"/>
    <w:rsid w:val="7E8A7E7B"/>
    <w:rsid w:val="7ED4F97D"/>
    <w:rsid w:val="7F03F9AE"/>
    <w:rsid w:val="7F292ED6"/>
    <w:rsid w:val="7F7D2DAF"/>
    <w:rsid w:val="7F8545A5"/>
    <w:rsid w:val="7F8DB7F8"/>
    <w:rsid w:val="7F9B52EA"/>
    <w:rsid w:val="7FA3520F"/>
    <w:rsid w:val="7FC788C4"/>
    <w:rsid w:val="7FEF1E7D"/>
    <w:rsid w:val="7FFCF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AF882"/>
  <w15:docId w15:val="{C22C89BA-5A93-4087-AF65-C7259E3DB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5C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04E15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4E15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04E15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4E15"/>
    <w:rPr>
      <w:rFonts w:ascii="Times New Roman" w:eastAsia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EF47B2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F47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47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47B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7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7B2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F652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65DE0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NormalWeb">
    <w:name w:val="Normal (Web)"/>
    <w:basedOn w:val="Normal"/>
    <w:uiPriority w:val="99"/>
    <w:unhideWhenUsed/>
    <w:rsid w:val="00BF1433"/>
    <w:pPr>
      <w:spacing w:before="100" w:beforeAutospacing="1" w:after="100" w:afterAutospacing="1"/>
    </w:pPr>
    <w:rPr>
      <w:lang w:eastAsia="en-CA"/>
    </w:rPr>
  </w:style>
  <w:style w:type="character" w:styleId="Strong">
    <w:name w:val="Strong"/>
    <w:basedOn w:val="DefaultParagraphFont"/>
    <w:uiPriority w:val="22"/>
    <w:qFormat/>
    <w:rsid w:val="00BF1433"/>
    <w:rPr>
      <w:b/>
      <w:bCs/>
    </w:rPr>
  </w:style>
  <w:style w:type="paragraph" w:styleId="ListParagraph">
    <w:name w:val="List Paragraph"/>
    <w:basedOn w:val="Normal"/>
    <w:uiPriority w:val="34"/>
    <w:qFormat/>
    <w:rsid w:val="000027E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338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389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355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551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355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5515"/>
    <w:rPr>
      <w:rFonts w:ascii="Times New Roman" w:eastAsia="Times New Roman" w:hAnsi="Times New Roman" w:cs="Times New Roman"/>
    </w:rPr>
  </w:style>
  <w:style w:type="character" w:customStyle="1" w:styleId="cf01">
    <w:name w:val="cf01"/>
    <w:basedOn w:val="DefaultParagraphFont"/>
    <w:rsid w:val="00FB6F20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FB6F20"/>
    <w:pPr>
      <w:spacing w:before="100" w:beforeAutospacing="1" w:after="100" w:afterAutospacing="1"/>
    </w:pPr>
    <w:rPr>
      <w:lang w:eastAsia="en-CA"/>
    </w:rPr>
  </w:style>
  <w:style w:type="character" w:customStyle="1" w:styleId="ui-provider">
    <w:name w:val="ui-provider"/>
    <w:basedOn w:val="DefaultParagraphFont"/>
    <w:rsid w:val="00487E91"/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Pr>
      <w:sz w:val="20"/>
      <w:szCs w:val="20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9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8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9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8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2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3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5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0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2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3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>
  <b:Source>
    <b:Tag>aaa</b:Tag>
    <b:SourceType>JournalArticle</b:SourceType>
    <b:Guid>{692DDA0B-5C85-4CE9-ABD1-3CF3124B5F20}</b:Guid>
    <b:Author>
      <b:Author>
        <b:NameList>
          <b:Person>
            <b:Last>aaa</b:Last>
          </b:Person>
        </b:NameList>
      </b:Author>
    </b:Author>
    <b:RefOrder>1</b:RefOrder>
  </b:Source>
</b:Sourc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C9513A3EAE5148A1EDD20C07ADBCDC" ma:contentTypeVersion="17" ma:contentTypeDescription="Create a new document." ma:contentTypeScope="" ma:versionID="463190d4b0a51155dd28aa21ecb59b3f">
  <xsd:schema xmlns:xsd="http://www.w3.org/2001/XMLSchema" xmlns:xs="http://www.w3.org/2001/XMLSchema" xmlns:p="http://schemas.microsoft.com/office/2006/metadata/properties" xmlns:ns1="http://schemas.microsoft.com/sharepoint/v3" xmlns:ns3="33b6f221-48b2-408e-81b5-dc9f8dff52be" xmlns:ns4="ac3735d2-e064-47ee-9bcd-41d738432802" targetNamespace="http://schemas.microsoft.com/office/2006/metadata/properties" ma:root="true" ma:fieldsID="a80389ec7f1be15eb60b3688823e63b9" ns1:_="" ns3:_="" ns4:_="">
    <xsd:import namespace="http://schemas.microsoft.com/sharepoint/v3"/>
    <xsd:import namespace="33b6f221-48b2-408e-81b5-dc9f8dff52be"/>
    <xsd:import namespace="ac3735d2-e064-47ee-9bcd-41d73843280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1:_ip_UnifiedCompliancePolicyProperties" minOccurs="0"/>
                <xsd:element ref="ns1:_ip_UnifiedCompliancePolicyUIActio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Location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b6f221-48b2-408e-81b5-dc9f8dff52b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3735d2-e064-47ee-9bcd-41d7384328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c3735d2-e064-47ee-9bcd-41d738432802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242614DD-E401-4751-953A-C65BD01608E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B16E64D-FAED-4830-8E64-46AFBC9575F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2ECA451-703A-4E48-9D87-20BC43776A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3b6f221-48b2-408e-81b5-dc9f8dff52be"/>
    <ds:schemaRef ds:uri="ac3735d2-e064-47ee-9bcd-41d7384328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23E1905-58A0-41E3-BCF7-427729C4320F}">
  <ds:schemaRefs>
    <ds:schemaRef ds:uri="http://schemas.microsoft.com/office/2006/metadata/properties"/>
    <ds:schemaRef ds:uri="http://schemas.microsoft.com/office/infopath/2007/PartnerControls"/>
    <ds:schemaRef ds:uri="ac3735d2-e064-47ee-9bcd-41d738432802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3</Pages>
  <Words>560</Words>
  <Characters>319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Ahmed</dc:creator>
  <cp:keywords/>
  <dc:description/>
  <cp:lastModifiedBy>Asma M. Ahmed</cp:lastModifiedBy>
  <cp:revision>83</cp:revision>
  <cp:lastPrinted>2023-04-07T04:36:00Z</cp:lastPrinted>
  <dcterms:created xsi:type="dcterms:W3CDTF">2023-07-06T01:13:00Z</dcterms:created>
  <dcterms:modified xsi:type="dcterms:W3CDTF">2024-10-02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bb1beb13188ed02083130d63ecb1ef6933d4819e25d30f5ea976fe81d73c99</vt:lpwstr>
  </property>
  <property fmtid="{D5CDD505-2E9C-101B-9397-08002B2CF9AE}" pid="3" name="ContentTypeId">
    <vt:lpwstr>0x0101001AC9513A3EAE5148A1EDD20C07ADBCDC</vt:lpwstr>
  </property>
</Properties>
</file>